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6AE0B" w14:textId="48105EBF" w:rsidR="000043FE" w:rsidRPr="000043FE" w:rsidRDefault="000043FE" w:rsidP="000043FE">
      <w:pPr>
        <w:rPr>
          <w:b/>
          <w:bCs/>
        </w:rPr>
      </w:pPr>
      <w:bookmarkStart w:id="0" w:name="_Hlk130539493"/>
      <w:r w:rsidRPr="000043FE">
        <w:rPr>
          <w:b/>
          <w:bCs/>
        </w:rPr>
        <w:t>S</w:t>
      </w:r>
      <w:r w:rsidR="005935C8">
        <w:rPr>
          <w:b/>
          <w:bCs/>
        </w:rPr>
        <w:t>4</w:t>
      </w:r>
      <w:r w:rsidRPr="000043FE">
        <w:rPr>
          <w:b/>
          <w:bCs/>
        </w:rPr>
        <w:t xml:space="preserve"> Table. </w:t>
      </w:r>
      <w:bookmarkStart w:id="1" w:name="_Hlk142898913"/>
      <w:r w:rsidRPr="000043FE">
        <w:rPr>
          <w:b/>
          <w:bCs/>
        </w:rPr>
        <w:t>Inter-Scale Correlations.</w:t>
      </w:r>
    </w:p>
    <w:bookmarkEnd w:id="1"/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170"/>
        <w:gridCol w:w="962"/>
        <w:gridCol w:w="963"/>
        <w:gridCol w:w="962"/>
        <w:gridCol w:w="963"/>
        <w:gridCol w:w="962"/>
        <w:gridCol w:w="963"/>
        <w:gridCol w:w="962"/>
        <w:gridCol w:w="963"/>
        <w:gridCol w:w="962"/>
        <w:gridCol w:w="963"/>
        <w:gridCol w:w="962"/>
        <w:gridCol w:w="963"/>
        <w:gridCol w:w="963"/>
      </w:tblGrid>
      <w:tr w:rsidR="000043FE" w14:paraId="79F7055A" w14:textId="77777777" w:rsidTr="003F400C"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7EDFAB91" w14:textId="77777777" w:rsidR="000043FE" w:rsidRPr="000043FE" w:rsidRDefault="000043FE" w:rsidP="003F400C"/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C5D621" w14:textId="77777777" w:rsidR="000043FE" w:rsidRPr="000043FE" w:rsidRDefault="000043FE" w:rsidP="003F400C"/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1B4A4F3" w14:textId="77777777" w:rsidR="000043FE" w:rsidRDefault="000043FE" w:rsidP="003F400C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Sex </w:t>
            </w:r>
            <w:r w:rsidRPr="005C1719">
              <w:rPr>
                <w:rFonts w:cs="Times New Roman"/>
                <w:bCs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A28ECDF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F1404BF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E06F624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O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C1DAC59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969DA68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C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CEC75DE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6726DF5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R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EF14591" w14:textId="77777777" w:rsidR="000043FE" w:rsidRDefault="000043FE" w:rsidP="003F400C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906A54B" w14:textId="77777777" w:rsidR="000043FE" w:rsidRDefault="000043FE" w:rsidP="003F400C">
            <w:pPr>
              <w:jc w:val="center"/>
            </w:pPr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EFFEB04" w14:textId="77777777" w:rsidR="000043FE" w:rsidRDefault="000043FE" w:rsidP="003F400C">
            <w:pPr>
              <w:jc w:val="center"/>
            </w:pPr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AE7B7D8" w14:textId="77777777" w:rsidR="000043FE" w:rsidRDefault="000043FE" w:rsidP="003F400C">
            <w:pPr>
              <w:jc w:val="center"/>
            </w:pPr>
            <w:r>
              <w:rPr>
                <w:bCs/>
              </w:rPr>
              <w:t>DE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684A693" w14:textId="77777777" w:rsidR="000043FE" w:rsidRDefault="000043FE" w:rsidP="003F400C">
            <w:pPr>
              <w:jc w:val="center"/>
            </w:pPr>
            <w:r>
              <w:t>CON</w:t>
            </w:r>
          </w:p>
        </w:tc>
      </w:tr>
      <w:tr w:rsidR="000043FE" w14:paraId="7274B601" w14:textId="77777777" w:rsidTr="003F400C"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1495577E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t>12–13 yea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04A31C0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9635655" w14:textId="77777777" w:rsidR="000043FE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2F3F4EF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40870FC" w14:textId="77777777" w:rsidR="000043FE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2E32647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F402424" w14:textId="77777777" w:rsidR="000043FE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AB77BAD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C108CC4" w14:textId="77777777" w:rsidR="000043FE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1F50AC7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0AB4A63" w14:textId="77777777" w:rsidR="000043FE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651867D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0A15109" w14:textId="77777777" w:rsidR="000043FE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7AEA821" w14:textId="77777777" w:rsidR="000043FE" w:rsidRDefault="000043FE" w:rsidP="003F400C">
            <w:pPr>
              <w:jc w:val="center"/>
            </w:pPr>
          </w:p>
        </w:tc>
      </w:tr>
      <w:tr w:rsidR="000043FE" w14:paraId="506F5BF7" w14:textId="77777777" w:rsidTr="003F400C">
        <w:tc>
          <w:tcPr>
            <w:tcW w:w="265" w:type="dxa"/>
          </w:tcPr>
          <w:p w14:paraId="0277312A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1A5C1D8" w14:textId="77777777" w:rsidR="000043FE" w:rsidRDefault="000043FE" w:rsidP="003F400C">
            <w:r>
              <w:rPr>
                <w:rFonts w:cs="Times New Roman"/>
                <w:bCs/>
              </w:rPr>
              <w:t>N</w:t>
            </w:r>
          </w:p>
        </w:tc>
        <w:tc>
          <w:tcPr>
            <w:tcW w:w="962" w:type="dxa"/>
          </w:tcPr>
          <w:p w14:paraId="3F0A4E0B" w14:textId="77777777" w:rsidR="000043FE" w:rsidRPr="00743927" w:rsidRDefault="000043FE" w:rsidP="003F400C">
            <w:pPr>
              <w:jc w:val="center"/>
            </w:pPr>
            <w:r w:rsidRPr="00743927">
              <w:t>.2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960CCEC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61A233C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6AA36E9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B0950A6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F67DF7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EF5FA4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D8E77C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D95601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694FE1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CE3C19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886C1F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4CB9065" w14:textId="77777777" w:rsidR="000043FE" w:rsidRPr="00730898" w:rsidRDefault="000043FE" w:rsidP="003F400C">
            <w:pPr>
              <w:jc w:val="center"/>
            </w:pPr>
          </w:p>
        </w:tc>
      </w:tr>
      <w:tr w:rsidR="000043FE" w14:paraId="44C527EA" w14:textId="77777777" w:rsidTr="003F400C">
        <w:tc>
          <w:tcPr>
            <w:tcW w:w="265" w:type="dxa"/>
          </w:tcPr>
          <w:p w14:paraId="5B27F470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26D94122" w14:textId="77777777" w:rsidR="000043FE" w:rsidRDefault="000043FE" w:rsidP="003F400C">
            <w:r>
              <w:rPr>
                <w:rFonts w:cs="Times New Roman"/>
                <w:bCs/>
              </w:rPr>
              <w:t>E</w:t>
            </w:r>
          </w:p>
        </w:tc>
        <w:tc>
          <w:tcPr>
            <w:tcW w:w="962" w:type="dxa"/>
          </w:tcPr>
          <w:p w14:paraId="77A48406" w14:textId="77777777" w:rsidR="000043FE" w:rsidRPr="00743927" w:rsidRDefault="000043FE" w:rsidP="003F400C">
            <w:pPr>
              <w:jc w:val="center"/>
            </w:pPr>
            <w:r w:rsidRPr="00743927">
              <w:t>-.07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7D69CFBD" w14:textId="77777777" w:rsidR="000043FE" w:rsidRPr="00743927" w:rsidRDefault="000043FE" w:rsidP="003F400C">
            <w:pPr>
              <w:jc w:val="center"/>
            </w:pPr>
            <w:r w:rsidRPr="00743927">
              <w:t>-.4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F5385B6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223D814B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C95DC7C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C384A6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68B249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307802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1CC6D6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A8EC1D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1AF64B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0B8AEB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8141061" w14:textId="77777777" w:rsidR="000043FE" w:rsidRPr="00730898" w:rsidRDefault="000043FE" w:rsidP="003F400C">
            <w:pPr>
              <w:jc w:val="center"/>
            </w:pPr>
          </w:p>
        </w:tc>
      </w:tr>
      <w:tr w:rsidR="000043FE" w14:paraId="076EC0BF" w14:textId="77777777" w:rsidTr="003F400C">
        <w:tc>
          <w:tcPr>
            <w:tcW w:w="265" w:type="dxa"/>
          </w:tcPr>
          <w:p w14:paraId="5A9916AB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E079615" w14:textId="77777777" w:rsidR="000043FE" w:rsidRDefault="000043FE" w:rsidP="003F400C">
            <w:r>
              <w:rPr>
                <w:rFonts w:cs="Times New Roman"/>
                <w:bCs/>
              </w:rPr>
              <w:t>O</w:t>
            </w:r>
          </w:p>
        </w:tc>
        <w:tc>
          <w:tcPr>
            <w:tcW w:w="962" w:type="dxa"/>
          </w:tcPr>
          <w:p w14:paraId="4415760D" w14:textId="77777777" w:rsidR="000043FE" w:rsidRPr="00743927" w:rsidRDefault="000043FE" w:rsidP="003F400C">
            <w:pPr>
              <w:jc w:val="center"/>
            </w:pPr>
            <w:r w:rsidRPr="00743927">
              <w:t>-.09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065EA313" w14:textId="77777777" w:rsidR="000043FE" w:rsidRPr="00743927" w:rsidRDefault="000043FE" w:rsidP="003F400C">
            <w:pPr>
              <w:jc w:val="center"/>
            </w:pPr>
            <w:r w:rsidRPr="00743927">
              <w:t>-.2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7A2B4EA" w14:textId="77777777" w:rsidR="000043FE" w:rsidRPr="00743927" w:rsidRDefault="000043FE" w:rsidP="003F400C">
            <w:pPr>
              <w:jc w:val="center"/>
            </w:pPr>
            <w:r w:rsidRPr="00743927">
              <w:t>.5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8036ADF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7627BC35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D6C3D3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C75E39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1A7F12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2DAC63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DF351E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A98C33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1853BF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F5A54AA" w14:textId="77777777" w:rsidR="000043FE" w:rsidRPr="00730898" w:rsidRDefault="000043FE" w:rsidP="003F400C">
            <w:pPr>
              <w:jc w:val="center"/>
            </w:pPr>
          </w:p>
        </w:tc>
      </w:tr>
      <w:tr w:rsidR="000043FE" w14:paraId="555A54D6" w14:textId="77777777" w:rsidTr="003F400C">
        <w:tc>
          <w:tcPr>
            <w:tcW w:w="265" w:type="dxa"/>
          </w:tcPr>
          <w:p w14:paraId="3EE521B3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74AA059" w14:textId="77777777" w:rsidR="000043FE" w:rsidRDefault="000043FE" w:rsidP="003F400C">
            <w:r>
              <w:rPr>
                <w:rFonts w:cs="Times New Roman"/>
                <w:bCs/>
              </w:rPr>
              <w:t>A</w:t>
            </w:r>
          </w:p>
        </w:tc>
        <w:tc>
          <w:tcPr>
            <w:tcW w:w="962" w:type="dxa"/>
          </w:tcPr>
          <w:p w14:paraId="04F66BC0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3" w:type="dxa"/>
          </w:tcPr>
          <w:p w14:paraId="7C904A23" w14:textId="77777777" w:rsidR="000043FE" w:rsidRPr="00743927" w:rsidRDefault="000043FE" w:rsidP="003F400C">
            <w:pPr>
              <w:jc w:val="center"/>
            </w:pPr>
            <w:r w:rsidRPr="00743927">
              <w:t>-.4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679130E" w14:textId="77777777" w:rsidR="000043FE" w:rsidRPr="00743927" w:rsidRDefault="000043FE" w:rsidP="003F400C">
            <w:pPr>
              <w:jc w:val="center"/>
            </w:pPr>
            <w:r w:rsidRPr="00743927">
              <w:t>.1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DDCE11F" w14:textId="77777777" w:rsidR="000043FE" w:rsidRPr="00743927" w:rsidRDefault="000043FE" w:rsidP="003F400C">
            <w:pPr>
              <w:jc w:val="center"/>
            </w:pPr>
            <w:r w:rsidRPr="00743927">
              <w:t>.1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DB51E5C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785A567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CB3B8B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5C1579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54AD86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35DEF3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5AF098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70DD6F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8FB8CEE" w14:textId="77777777" w:rsidR="000043FE" w:rsidRPr="00730898" w:rsidRDefault="000043FE" w:rsidP="003F400C">
            <w:pPr>
              <w:jc w:val="center"/>
            </w:pPr>
          </w:p>
        </w:tc>
      </w:tr>
      <w:tr w:rsidR="000043FE" w14:paraId="3F1112E4" w14:textId="77777777" w:rsidTr="003F400C">
        <w:tc>
          <w:tcPr>
            <w:tcW w:w="265" w:type="dxa"/>
          </w:tcPr>
          <w:p w14:paraId="05756F6F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0540B910" w14:textId="77777777" w:rsidR="000043FE" w:rsidRDefault="000043FE" w:rsidP="003F400C">
            <w:r>
              <w:rPr>
                <w:rFonts w:cs="Times New Roman"/>
                <w:bCs/>
              </w:rPr>
              <w:t>C</w:t>
            </w:r>
          </w:p>
        </w:tc>
        <w:tc>
          <w:tcPr>
            <w:tcW w:w="962" w:type="dxa"/>
          </w:tcPr>
          <w:p w14:paraId="1F085615" w14:textId="77777777" w:rsidR="000043FE" w:rsidRPr="00743927" w:rsidRDefault="000043FE" w:rsidP="003F400C">
            <w:pPr>
              <w:jc w:val="center"/>
            </w:pPr>
            <w:r w:rsidRPr="00743927">
              <w:t>.09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1DDB311B" w14:textId="77777777" w:rsidR="000043FE" w:rsidRPr="00743927" w:rsidRDefault="000043FE" w:rsidP="003F400C">
            <w:pPr>
              <w:jc w:val="center"/>
            </w:pPr>
            <w:r w:rsidRPr="00743927">
              <w:t>-.2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CF7AB9A" w14:textId="77777777" w:rsidR="000043FE" w:rsidRPr="00743927" w:rsidRDefault="000043FE" w:rsidP="003F400C">
            <w:pPr>
              <w:jc w:val="center"/>
            </w:pPr>
            <w:r w:rsidRPr="00743927">
              <w:t>.4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47F2822" w14:textId="77777777" w:rsidR="000043FE" w:rsidRPr="00743927" w:rsidRDefault="000043FE" w:rsidP="003F400C">
            <w:pPr>
              <w:jc w:val="center"/>
            </w:pPr>
            <w:r w:rsidRPr="00743927">
              <w:t>.5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D337D7C" w14:textId="77777777" w:rsidR="000043FE" w:rsidRPr="00743927" w:rsidRDefault="000043FE" w:rsidP="003F400C">
            <w:pPr>
              <w:jc w:val="center"/>
            </w:pPr>
            <w:r w:rsidRPr="00743927">
              <w:t>.3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B61F5C9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181EDD8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325AF7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7C9CBF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3A1905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82AADB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85674E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7D0C48D" w14:textId="77777777" w:rsidR="000043FE" w:rsidRPr="00730898" w:rsidRDefault="000043FE" w:rsidP="003F400C">
            <w:pPr>
              <w:jc w:val="center"/>
            </w:pPr>
          </w:p>
        </w:tc>
      </w:tr>
      <w:tr w:rsidR="000043FE" w14:paraId="0768B554" w14:textId="77777777" w:rsidTr="003F400C">
        <w:tc>
          <w:tcPr>
            <w:tcW w:w="265" w:type="dxa"/>
          </w:tcPr>
          <w:p w14:paraId="0D0E7B1D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F95C98B" w14:textId="77777777" w:rsidR="000043FE" w:rsidRDefault="000043FE" w:rsidP="003F400C"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962" w:type="dxa"/>
          </w:tcPr>
          <w:p w14:paraId="3061DAAC" w14:textId="77777777" w:rsidR="000043FE" w:rsidRPr="00743927" w:rsidRDefault="000043FE" w:rsidP="003F400C">
            <w:pPr>
              <w:jc w:val="center"/>
            </w:pPr>
            <w:r w:rsidRPr="00743927">
              <w:t>.06</w:t>
            </w:r>
          </w:p>
        </w:tc>
        <w:tc>
          <w:tcPr>
            <w:tcW w:w="963" w:type="dxa"/>
          </w:tcPr>
          <w:p w14:paraId="350ED805" w14:textId="77777777" w:rsidR="000043FE" w:rsidRPr="00743927" w:rsidRDefault="000043FE" w:rsidP="003F400C">
            <w:pPr>
              <w:jc w:val="center"/>
            </w:pPr>
            <w:r w:rsidRPr="00743927">
              <w:t>-.3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5820200" w14:textId="77777777" w:rsidR="000043FE" w:rsidRPr="00743927" w:rsidRDefault="000043FE" w:rsidP="003F400C">
            <w:pPr>
              <w:jc w:val="center"/>
            </w:pPr>
            <w:r w:rsidRPr="00743927">
              <w:t>.4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79366BC" w14:textId="77777777" w:rsidR="000043FE" w:rsidRPr="00743927" w:rsidRDefault="000043FE" w:rsidP="003F400C">
            <w:pPr>
              <w:jc w:val="center"/>
            </w:pPr>
            <w:r w:rsidRPr="00743927">
              <w:t>.3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CD8FEA2" w14:textId="77777777" w:rsidR="000043FE" w:rsidRPr="00743927" w:rsidRDefault="000043FE" w:rsidP="003F400C">
            <w:pPr>
              <w:jc w:val="center"/>
            </w:pPr>
            <w:r w:rsidRPr="00743927">
              <w:t>.3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BAD5981" w14:textId="77777777" w:rsidR="000043FE" w:rsidRPr="00730898" w:rsidRDefault="000043FE" w:rsidP="003F400C">
            <w:pPr>
              <w:jc w:val="center"/>
            </w:pPr>
            <w:r w:rsidRPr="00730898">
              <w:t>.5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44F7CBB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58710E1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436616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5424B4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B4E035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AE2C45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8935676" w14:textId="77777777" w:rsidR="000043FE" w:rsidRPr="00730898" w:rsidRDefault="000043FE" w:rsidP="003F400C">
            <w:pPr>
              <w:jc w:val="center"/>
            </w:pPr>
          </w:p>
        </w:tc>
      </w:tr>
      <w:tr w:rsidR="000043FE" w14:paraId="547DDBDE" w14:textId="77777777" w:rsidTr="003F400C">
        <w:tc>
          <w:tcPr>
            <w:tcW w:w="265" w:type="dxa"/>
          </w:tcPr>
          <w:p w14:paraId="5700FD6E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5C073B5A" w14:textId="77777777" w:rsidR="000043FE" w:rsidRDefault="000043FE" w:rsidP="003F400C">
            <w:r>
              <w:rPr>
                <w:rFonts w:cs="Times New Roman"/>
                <w:bCs/>
              </w:rPr>
              <w:t>RS</w:t>
            </w:r>
          </w:p>
        </w:tc>
        <w:tc>
          <w:tcPr>
            <w:tcW w:w="962" w:type="dxa"/>
          </w:tcPr>
          <w:p w14:paraId="1C7CD619" w14:textId="77777777" w:rsidR="000043FE" w:rsidRPr="00743927" w:rsidRDefault="000043FE" w:rsidP="003F400C">
            <w:pPr>
              <w:jc w:val="center"/>
            </w:pPr>
            <w:r w:rsidRPr="00743927">
              <w:t>-.09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7C2E2DDB" w14:textId="77777777" w:rsidR="000043FE" w:rsidRPr="00743927" w:rsidRDefault="000043FE" w:rsidP="003F400C">
            <w:pPr>
              <w:jc w:val="center"/>
            </w:pPr>
            <w:r w:rsidRPr="00743927">
              <w:t>-.4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2A23448" w14:textId="77777777" w:rsidR="000043FE" w:rsidRPr="00743927" w:rsidRDefault="000043FE" w:rsidP="003F400C">
            <w:pPr>
              <w:jc w:val="center"/>
            </w:pPr>
            <w:r w:rsidRPr="00743927">
              <w:t>.6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3BC5C3C" w14:textId="77777777" w:rsidR="000043FE" w:rsidRPr="00743927" w:rsidRDefault="000043FE" w:rsidP="003F400C">
            <w:pPr>
              <w:jc w:val="center"/>
            </w:pPr>
            <w:r w:rsidRPr="00743927">
              <w:t>.6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C2B5ED6" w14:textId="77777777" w:rsidR="000043FE" w:rsidRPr="00743927" w:rsidRDefault="000043FE" w:rsidP="003F400C">
            <w:pPr>
              <w:jc w:val="center"/>
            </w:pPr>
            <w:r w:rsidRPr="00743927">
              <w:t>.2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6E20717" w14:textId="77777777" w:rsidR="000043FE" w:rsidRPr="00730898" w:rsidRDefault="000043FE" w:rsidP="003F400C">
            <w:pPr>
              <w:jc w:val="center"/>
            </w:pPr>
            <w:r w:rsidRPr="00730898">
              <w:t>.6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836E4E7" w14:textId="77777777" w:rsidR="000043FE" w:rsidRPr="00730898" w:rsidRDefault="000043FE" w:rsidP="003F400C">
            <w:pPr>
              <w:jc w:val="center"/>
            </w:pPr>
            <w:r w:rsidRPr="00730898">
              <w:t>.4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CF8732C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02671F2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921D4A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1E9110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53FD12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C4880B2" w14:textId="77777777" w:rsidR="000043FE" w:rsidRPr="00730898" w:rsidRDefault="000043FE" w:rsidP="003F400C">
            <w:pPr>
              <w:jc w:val="center"/>
            </w:pPr>
          </w:p>
        </w:tc>
      </w:tr>
      <w:tr w:rsidR="000043FE" w14:paraId="7B423EF1" w14:textId="77777777" w:rsidTr="003F400C">
        <w:tc>
          <w:tcPr>
            <w:tcW w:w="265" w:type="dxa"/>
          </w:tcPr>
          <w:p w14:paraId="7B68BE1E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C52895E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R</w:t>
            </w:r>
          </w:p>
        </w:tc>
        <w:tc>
          <w:tcPr>
            <w:tcW w:w="962" w:type="dxa"/>
          </w:tcPr>
          <w:p w14:paraId="056CE0C0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3" w:type="dxa"/>
          </w:tcPr>
          <w:p w14:paraId="3CF6D422" w14:textId="77777777" w:rsidR="000043FE" w:rsidRPr="00743927" w:rsidRDefault="000043FE" w:rsidP="003F400C">
            <w:pPr>
              <w:jc w:val="center"/>
            </w:pPr>
            <w:r w:rsidRPr="00743927">
              <w:t>-.3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434E089" w14:textId="77777777" w:rsidR="000043FE" w:rsidRPr="00743927" w:rsidRDefault="000043FE" w:rsidP="003F400C">
            <w:pPr>
              <w:jc w:val="center"/>
            </w:pPr>
            <w:r w:rsidRPr="00743927">
              <w:t>.6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B96CCD9" w14:textId="77777777" w:rsidR="000043FE" w:rsidRPr="00743927" w:rsidRDefault="000043FE" w:rsidP="003F400C">
            <w:pPr>
              <w:jc w:val="center"/>
            </w:pPr>
            <w:r w:rsidRPr="00743927">
              <w:t>.6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33D7BF2" w14:textId="77777777" w:rsidR="000043FE" w:rsidRPr="00743927" w:rsidRDefault="000043FE" w:rsidP="003F400C">
            <w:pPr>
              <w:jc w:val="center"/>
            </w:pPr>
            <w:r w:rsidRPr="00743927">
              <w:t>.2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8C8C7F6" w14:textId="77777777" w:rsidR="000043FE" w:rsidRPr="00730898" w:rsidRDefault="000043FE" w:rsidP="003F400C">
            <w:pPr>
              <w:jc w:val="center"/>
            </w:pPr>
            <w:r w:rsidRPr="00730898">
              <w:t>.5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9ABE210" w14:textId="77777777" w:rsidR="000043FE" w:rsidRPr="00730898" w:rsidRDefault="000043FE" w:rsidP="003F400C">
            <w:pPr>
              <w:jc w:val="center"/>
            </w:pPr>
            <w:r w:rsidRPr="00730898">
              <w:t>.4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20C5469" w14:textId="77777777" w:rsidR="000043FE" w:rsidRPr="00730898" w:rsidRDefault="000043FE" w:rsidP="003F400C">
            <w:pPr>
              <w:jc w:val="center"/>
            </w:pPr>
            <w:r w:rsidRPr="00730898">
              <w:t>.7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E0EF664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1F0F47A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83C85B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4E3AD1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D73B70D" w14:textId="77777777" w:rsidR="000043FE" w:rsidRPr="00730898" w:rsidRDefault="000043FE" w:rsidP="003F400C">
            <w:pPr>
              <w:jc w:val="center"/>
            </w:pPr>
          </w:p>
        </w:tc>
      </w:tr>
      <w:tr w:rsidR="000043FE" w14:paraId="731E60ED" w14:textId="77777777" w:rsidTr="003F400C">
        <w:tc>
          <w:tcPr>
            <w:tcW w:w="265" w:type="dxa"/>
          </w:tcPr>
          <w:p w14:paraId="37759FDC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6827B96" w14:textId="77777777" w:rsidR="000043FE" w:rsidRDefault="000043FE" w:rsidP="003F400C"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962" w:type="dxa"/>
          </w:tcPr>
          <w:p w14:paraId="46CBF9F7" w14:textId="77777777" w:rsidR="000043FE" w:rsidRPr="00743927" w:rsidRDefault="000043FE" w:rsidP="003F400C">
            <w:pPr>
              <w:jc w:val="center"/>
            </w:pPr>
            <w:r w:rsidRPr="00743927">
              <w:t>.06</w:t>
            </w:r>
          </w:p>
        </w:tc>
        <w:tc>
          <w:tcPr>
            <w:tcW w:w="963" w:type="dxa"/>
          </w:tcPr>
          <w:p w14:paraId="1A4155B8" w14:textId="77777777" w:rsidR="000043FE" w:rsidRPr="00743927" w:rsidRDefault="000043FE" w:rsidP="003F400C">
            <w:pPr>
              <w:jc w:val="center"/>
            </w:pPr>
            <w:r w:rsidRPr="00743927">
              <w:t>.5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7823747" w14:textId="77777777" w:rsidR="000043FE" w:rsidRPr="00743927" w:rsidRDefault="000043FE" w:rsidP="003F400C">
            <w:pPr>
              <w:jc w:val="center"/>
            </w:pPr>
            <w:r w:rsidRPr="00743927">
              <w:t>-.5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98F8AEA" w14:textId="77777777" w:rsidR="000043FE" w:rsidRPr="00743927" w:rsidRDefault="000043FE" w:rsidP="003F400C">
            <w:pPr>
              <w:jc w:val="center"/>
            </w:pPr>
            <w:r w:rsidRPr="00743927">
              <w:t>-.3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2D110F8" w14:textId="77777777" w:rsidR="000043FE" w:rsidRPr="00743927" w:rsidRDefault="000043FE" w:rsidP="003F400C">
            <w:pPr>
              <w:jc w:val="center"/>
            </w:pPr>
            <w:r w:rsidRPr="00743927">
              <w:t>-.3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984CB64" w14:textId="77777777" w:rsidR="000043FE" w:rsidRPr="00730898" w:rsidRDefault="000043FE" w:rsidP="003F400C">
            <w:pPr>
              <w:jc w:val="center"/>
            </w:pPr>
            <w:r w:rsidRPr="00730898">
              <w:t>-.3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67B983D" w14:textId="77777777" w:rsidR="000043FE" w:rsidRPr="00730898" w:rsidRDefault="000043FE" w:rsidP="003F400C">
            <w:pPr>
              <w:jc w:val="center"/>
            </w:pPr>
            <w:r w:rsidRPr="00730898">
              <w:t>-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E8C3EFE" w14:textId="77777777" w:rsidR="000043FE" w:rsidRPr="00730898" w:rsidRDefault="000043FE" w:rsidP="003F400C">
            <w:pPr>
              <w:jc w:val="center"/>
            </w:pPr>
            <w:r w:rsidRPr="00730898">
              <w:t>-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5596028" w14:textId="77777777" w:rsidR="000043FE" w:rsidRPr="00730898" w:rsidRDefault="000043FE" w:rsidP="003F400C">
            <w:pPr>
              <w:jc w:val="center"/>
            </w:pPr>
            <w:r w:rsidRPr="00730898">
              <w:t>-.5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0CA95C0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26DFE1E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5EB58F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0C14FC7" w14:textId="77777777" w:rsidR="000043FE" w:rsidRPr="00730898" w:rsidRDefault="000043FE" w:rsidP="003F400C">
            <w:pPr>
              <w:jc w:val="center"/>
            </w:pPr>
          </w:p>
        </w:tc>
      </w:tr>
      <w:tr w:rsidR="000043FE" w14:paraId="2F447E41" w14:textId="77777777" w:rsidTr="003F400C">
        <w:tc>
          <w:tcPr>
            <w:tcW w:w="265" w:type="dxa"/>
          </w:tcPr>
          <w:p w14:paraId="6F7969EB" w14:textId="77777777" w:rsidR="000043FE" w:rsidRPr="001D4497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FE14619" w14:textId="77777777" w:rsidR="000043FE" w:rsidRDefault="000043FE" w:rsidP="003F400C"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962" w:type="dxa"/>
          </w:tcPr>
          <w:p w14:paraId="204AEBF3" w14:textId="77777777" w:rsidR="000043FE" w:rsidRPr="00743927" w:rsidRDefault="000043FE" w:rsidP="003F400C">
            <w:pPr>
              <w:jc w:val="center"/>
            </w:pPr>
            <w:r w:rsidRPr="00743927">
              <w:t>-.09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754A8BF6" w14:textId="77777777" w:rsidR="000043FE" w:rsidRPr="00743927" w:rsidRDefault="000043FE" w:rsidP="003F400C">
            <w:pPr>
              <w:jc w:val="center"/>
            </w:pPr>
            <w:r w:rsidRPr="00743927">
              <w:t>-.4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7E84F88" w14:textId="77777777" w:rsidR="000043FE" w:rsidRPr="00743927" w:rsidRDefault="000043FE" w:rsidP="003F400C">
            <w:pPr>
              <w:jc w:val="center"/>
            </w:pPr>
            <w:r w:rsidRPr="00743927">
              <w:t>.1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63FF54A" w14:textId="77777777" w:rsidR="000043FE" w:rsidRPr="00743927" w:rsidRDefault="000043FE" w:rsidP="003F400C">
            <w:pPr>
              <w:jc w:val="center"/>
            </w:pPr>
            <w:r w:rsidRPr="00743927">
              <w:t>.06</w:t>
            </w:r>
          </w:p>
        </w:tc>
        <w:tc>
          <w:tcPr>
            <w:tcW w:w="962" w:type="dxa"/>
          </w:tcPr>
          <w:p w14:paraId="4EB1EC67" w14:textId="77777777" w:rsidR="000043FE" w:rsidRPr="00743927" w:rsidRDefault="000043FE" w:rsidP="003F400C">
            <w:pPr>
              <w:jc w:val="center"/>
            </w:pPr>
            <w:r w:rsidRPr="00743927">
              <w:t>.3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AC70110" w14:textId="77777777" w:rsidR="000043FE" w:rsidRPr="00730898" w:rsidRDefault="000043FE" w:rsidP="003F400C">
            <w:pPr>
              <w:jc w:val="center"/>
            </w:pPr>
            <w:r w:rsidRPr="00730898">
              <w:t>.1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F808DE4" w14:textId="77777777" w:rsidR="000043FE" w:rsidRPr="00730898" w:rsidRDefault="000043FE" w:rsidP="003F400C">
            <w:pPr>
              <w:jc w:val="center"/>
            </w:pPr>
            <w:r w:rsidRPr="00730898">
              <w:t>.3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1D03DD1" w14:textId="77777777" w:rsidR="000043FE" w:rsidRPr="00730898" w:rsidRDefault="000043FE" w:rsidP="003F400C">
            <w:pPr>
              <w:jc w:val="center"/>
            </w:pPr>
            <w:r w:rsidRPr="00730898">
              <w:t>.1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CE05A8A" w14:textId="77777777" w:rsidR="000043FE" w:rsidRPr="00730898" w:rsidRDefault="000043FE" w:rsidP="003F400C">
            <w:pPr>
              <w:jc w:val="center"/>
            </w:pPr>
            <w:r w:rsidRPr="00730898">
              <w:t>.1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5FE0AEB" w14:textId="77777777" w:rsidR="000043FE" w:rsidRPr="00730898" w:rsidRDefault="000043FE" w:rsidP="003F400C">
            <w:pPr>
              <w:jc w:val="center"/>
            </w:pPr>
            <w:r w:rsidRPr="00730898">
              <w:t>-.3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DF5A858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6448230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E752620" w14:textId="77777777" w:rsidR="000043FE" w:rsidRPr="00730898" w:rsidRDefault="000043FE" w:rsidP="003F400C">
            <w:pPr>
              <w:jc w:val="center"/>
            </w:pPr>
          </w:p>
        </w:tc>
      </w:tr>
      <w:tr w:rsidR="000043FE" w14:paraId="11316AA6" w14:textId="77777777" w:rsidTr="003F400C">
        <w:tc>
          <w:tcPr>
            <w:tcW w:w="265" w:type="dxa"/>
          </w:tcPr>
          <w:p w14:paraId="71AC5B47" w14:textId="77777777" w:rsidR="000043FE" w:rsidRDefault="000043FE" w:rsidP="003F400C">
            <w:pPr>
              <w:rPr>
                <w:bCs/>
              </w:rPr>
            </w:pPr>
          </w:p>
        </w:tc>
        <w:tc>
          <w:tcPr>
            <w:tcW w:w="1170" w:type="dxa"/>
          </w:tcPr>
          <w:p w14:paraId="7C36A08F" w14:textId="77777777" w:rsidR="000043FE" w:rsidRDefault="000043FE" w:rsidP="003F400C">
            <w:r>
              <w:rPr>
                <w:bCs/>
              </w:rPr>
              <w:t>DEL</w:t>
            </w:r>
          </w:p>
        </w:tc>
        <w:tc>
          <w:tcPr>
            <w:tcW w:w="962" w:type="dxa"/>
          </w:tcPr>
          <w:p w14:paraId="56BA9232" w14:textId="77777777" w:rsidR="000043FE" w:rsidRPr="00743927" w:rsidRDefault="000043FE" w:rsidP="003F400C">
            <w:pPr>
              <w:jc w:val="center"/>
            </w:pPr>
            <w:r w:rsidRPr="00743927">
              <w:t>-.1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E8778EE" w14:textId="77777777" w:rsidR="000043FE" w:rsidRPr="00743927" w:rsidRDefault="000043FE" w:rsidP="003F400C">
            <w:pPr>
              <w:jc w:val="center"/>
            </w:pPr>
            <w:r w:rsidRPr="00743927">
              <w:t>.1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E372A76" w14:textId="77777777" w:rsidR="000043FE" w:rsidRPr="00743927" w:rsidRDefault="000043FE" w:rsidP="003F400C">
            <w:pPr>
              <w:jc w:val="center"/>
            </w:pPr>
            <w:r w:rsidRPr="00743927">
              <w:t>.01</w:t>
            </w:r>
          </w:p>
        </w:tc>
        <w:tc>
          <w:tcPr>
            <w:tcW w:w="963" w:type="dxa"/>
          </w:tcPr>
          <w:p w14:paraId="6564CF33" w14:textId="77777777" w:rsidR="000043FE" w:rsidRPr="00743927" w:rsidRDefault="000043FE" w:rsidP="003F400C">
            <w:pPr>
              <w:jc w:val="center"/>
            </w:pPr>
            <w:r w:rsidRPr="00743927">
              <w:t>-.04</w:t>
            </w:r>
          </w:p>
        </w:tc>
        <w:tc>
          <w:tcPr>
            <w:tcW w:w="962" w:type="dxa"/>
          </w:tcPr>
          <w:p w14:paraId="676DCBAA" w14:textId="77777777" w:rsidR="000043FE" w:rsidRPr="00743927" w:rsidRDefault="000043FE" w:rsidP="003F400C">
            <w:pPr>
              <w:jc w:val="center"/>
            </w:pPr>
            <w:r w:rsidRPr="00743927">
              <w:t>-.3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A2B276C" w14:textId="77777777" w:rsidR="000043FE" w:rsidRPr="00730898" w:rsidRDefault="000043FE" w:rsidP="003F400C">
            <w:pPr>
              <w:jc w:val="center"/>
            </w:pPr>
            <w:r w:rsidRPr="00730898">
              <w:t>-.1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494654D" w14:textId="77777777" w:rsidR="000043FE" w:rsidRPr="00730898" w:rsidRDefault="000043FE" w:rsidP="003F400C">
            <w:pPr>
              <w:jc w:val="center"/>
            </w:pPr>
            <w:r w:rsidRPr="00730898">
              <w:t>-.1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BFF199C" w14:textId="77777777" w:rsidR="000043FE" w:rsidRPr="00730898" w:rsidRDefault="000043FE" w:rsidP="003F400C">
            <w:pPr>
              <w:jc w:val="center"/>
            </w:pPr>
            <w:r w:rsidRPr="00730898">
              <w:t>-.07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748638F4" w14:textId="77777777" w:rsidR="000043FE" w:rsidRPr="00730898" w:rsidRDefault="000043FE" w:rsidP="003F400C">
            <w:pPr>
              <w:jc w:val="center"/>
            </w:pPr>
            <w:r w:rsidRPr="00730898">
              <w:t>-.06</w:t>
            </w:r>
          </w:p>
        </w:tc>
        <w:tc>
          <w:tcPr>
            <w:tcW w:w="963" w:type="dxa"/>
          </w:tcPr>
          <w:p w14:paraId="5C43ED30" w14:textId="77777777" w:rsidR="000043FE" w:rsidRPr="00730898" w:rsidRDefault="000043FE" w:rsidP="003F400C">
            <w:pPr>
              <w:jc w:val="center"/>
            </w:pPr>
            <w:r w:rsidRPr="00730898">
              <w:t>.11</w:t>
            </w:r>
            <w:r w:rsidRPr="00730898">
              <w:rPr>
                <w:vertAlign w:val="superscript"/>
              </w:rPr>
              <w:t>**</w:t>
            </w:r>
          </w:p>
        </w:tc>
        <w:tc>
          <w:tcPr>
            <w:tcW w:w="962" w:type="dxa"/>
          </w:tcPr>
          <w:p w14:paraId="34EF30B7" w14:textId="77777777" w:rsidR="000043FE" w:rsidRPr="00730898" w:rsidRDefault="000043FE" w:rsidP="003F400C">
            <w:pPr>
              <w:jc w:val="center"/>
            </w:pPr>
            <w:r w:rsidRPr="00730898">
              <w:t>-.2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72CB3FF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69021D78" w14:textId="77777777" w:rsidR="000043FE" w:rsidRPr="00730898" w:rsidRDefault="000043FE" w:rsidP="003F400C">
            <w:pPr>
              <w:jc w:val="center"/>
            </w:pPr>
          </w:p>
        </w:tc>
      </w:tr>
      <w:tr w:rsidR="000043FE" w14:paraId="193F3F66" w14:textId="77777777" w:rsidTr="003F400C">
        <w:tc>
          <w:tcPr>
            <w:tcW w:w="265" w:type="dxa"/>
            <w:tcBorders>
              <w:bottom w:val="nil"/>
            </w:tcBorders>
          </w:tcPr>
          <w:p w14:paraId="2FD524EB" w14:textId="77777777" w:rsidR="000043FE" w:rsidRDefault="000043FE" w:rsidP="003F400C"/>
        </w:tc>
        <w:tc>
          <w:tcPr>
            <w:tcW w:w="1170" w:type="dxa"/>
            <w:tcBorders>
              <w:bottom w:val="nil"/>
            </w:tcBorders>
          </w:tcPr>
          <w:p w14:paraId="1EF61135" w14:textId="77777777" w:rsidR="000043FE" w:rsidRDefault="000043FE" w:rsidP="003F400C">
            <w:r>
              <w:t>CON</w:t>
            </w:r>
          </w:p>
        </w:tc>
        <w:tc>
          <w:tcPr>
            <w:tcW w:w="962" w:type="dxa"/>
            <w:tcBorders>
              <w:bottom w:val="nil"/>
            </w:tcBorders>
          </w:tcPr>
          <w:p w14:paraId="60FEDCD1" w14:textId="77777777" w:rsidR="000043FE" w:rsidRPr="00743927" w:rsidRDefault="000043FE" w:rsidP="003F400C">
            <w:pPr>
              <w:jc w:val="center"/>
            </w:pPr>
            <w:r w:rsidRPr="00743927">
              <w:t>-.04</w:t>
            </w:r>
          </w:p>
        </w:tc>
        <w:tc>
          <w:tcPr>
            <w:tcW w:w="963" w:type="dxa"/>
            <w:tcBorders>
              <w:bottom w:val="nil"/>
            </w:tcBorders>
          </w:tcPr>
          <w:p w14:paraId="2C6A3177" w14:textId="77777777" w:rsidR="000043FE" w:rsidRPr="00743927" w:rsidRDefault="000043FE" w:rsidP="003F400C">
            <w:pPr>
              <w:jc w:val="center"/>
            </w:pPr>
            <w:r w:rsidRPr="00743927">
              <w:t>.3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00F87F85" w14:textId="77777777" w:rsidR="000043FE" w:rsidRPr="00743927" w:rsidRDefault="000043FE" w:rsidP="003F400C">
            <w:pPr>
              <w:jc w:val="center"/>
            </w:pPr>
            <w:r w:rsidRPr="00743927">
              <w:t>-.1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5840CA43" w14:textId="77777777" w:rsidR="000043FE" w:rsidRPr="00743927" w:rsidRDefault="000043FE" w:rsidP="003F400C">
            <w:pPr>
              <w:jc w:val="center"/>
            </w:pPr>
            <w:r w:rsidRPr="00743927">
              <w:t>-.1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489C47FA" w14:textId="77777777" w:rsidR="000043FE" w:rsidRPr="00743927" w:rsidRDefault="000043FE" w:rsidP="003F400C">
            <w:pPr>
              <w:jc w:val="center"/>
            </w:pPr>
            <w:r w:rsidRPr="00743927">
              <w:t>-.5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2E822CBF" w14:textId="77777777" w:rsidR="000043FE" w:rsidRPr="00730898" w:rsidRDefault="000043FE" w:rsidP="003F400C">
            <w:pPr>
              <w:jc w:val="center"/>
            </w:pPr>
            <w:r w:rsidRPr="00730898">
              <w:t>-.3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52FB5694" w14:textId="77777777" w:rsidR="000043FE" w:rsidRPr="00730898" w:rsidRDefault="000043FE" w:rsidP="003F400C">
            <w:pPr>
              <w:jc w:val="center"/>
            </w:pPr>
            <w:r w:rsidRPr="00730898">
              <w:t>-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0F3558A4" w14:textId="77777777" w:rsidR="000043FE" w:rsidRPr="00730898" w:rsidRDefault="000043FE" w:rsidP="003F400C">
            <w:pPr>
              <w:jc w:val="center"/>
            </w:pPr>
            <w:r w:rsidRPr="00730898">
              <w:t>-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0C963C23" w14:textId="77777777" w:rsidR="000043FE" w:rsidRPr="00730898" w:rsidRDefault="000043FE" w:rsidP="003F400C">
            <w:pPr>
              <w:jc w:val="center"/>
            </w:pPr>
            <w:r w:rsidRPr="00730898">
              <w:t>-.1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7A8DB2CC" w14:textId="77777777" w:rsidR="000043FE" w:rsidRPr="00730898" w:rsidRDefault="000043FE" w:rsidP="003F400C">
            <w:pPr>
              <w:jc w:val="center"/>
            </w:pPr>
            <w:r w:rsidRPr="00730898">
              <w:t>.2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29114322" w14:textId="77777777" w:rsidR="000043FE" w:rsidRPr="00730898" w:rsidRDefault="000043FE" w:rsidP="003F400C">
            <w:pPr>
              <w:jc w:val="center"/>
            </w:pPr>
            <w:r w:rsidRPr="00730898">
              <w:t>-.3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16492F1E" w14:textId="77777777" w:rsidR="000043FE" w:rsidRPr="00730898" w:rsidRDefault="000043FE" w:rsidP="003F400C">
            <w:pPr>
              <w:jc w:val="center"/>
            </w:pPr>
            <w:r w:rsidRPr="00730898">
              <w:t>.3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10A15B7B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</w:tr>
      <w:tr w:rsidR="000043FE" w14:paraId="0EFB0644" w14:textId="77777777" w:rsidTr="003F400C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2A6FEAFF" w14:textId="77777777" w:rsidR="000043FE" w:rsidRDefault="000043FE" w:rsidP="003F400C"/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297024B" w14:textId="77777777" w:rsidR="000043FE" w:rsidRDefault="000043FE" w:rsidP="003F400C">
            <w:r>
              <w:t>IM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163FBFEE" w14:textId="77777777" w:rsidR="000043FE" w:rsidRPr="00743927" w:rsidRDefault="000043FE" w:rsidP="003F400C">
            <w:pPr>
              <w:jc w:val="center"/>
            </w:pPr>
            <w:r w:rsidRPr="00743927">
              <w:t>-.0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26B2C848" w14:textId="77777777" w:rsidR="000043FE" w:rsidRPr="00743927" w:rsidRDefault="000043FE" w:rsidP="003F400C">
            <w:pPr>
              <w:jc w:val="center"/>
            </w:pPr>
            <w:r w:rsidRPr="00743927">
              <w:t>.0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3BA3C30" w14:textId="77777777" w:rsidR="000043FE" w:rsidRPr="00743927" w:rsidRDefault="000043FE" w:rsidP="003F400C">
            <w:pPr>
              <w:jc w:val="center"/>
            </w:pPr>
            <w:r w:rsidRPr="00743927">
              <w:t>.1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AA3C29A" w14:textId="77777777" w:rsidR="000043FE" w:rsidRPr="00743927" w:rsidRDefault="000043FE" w:rsidP="003F400C">
            <w:pPr>
              <w:jc w:val="center"/>
            </w:pPr>
            <w:r w:rsidRPr="00743927">
              <w:t>-.07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76D3429" w14:textId="77777777" w:rsidR="000043FE" w:rsidRPr="00743927" w:rsidRDefault="000043FE" w:rsidP="003F400C">
            <w:pPr>
              <w:jc w:val="center"/>
            </w:pPr>
            <w:r w:rsidRPr="00743927">
              <w:t>-.2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376D4CC" w14:textId="77777777" w:rsidR="000043FE" w:rsidRPr="00730898" w:rsidRDefault="000043FE" w:rsidP="003F400C">
            <w:pPr>
              <w:jc w:val="center"/>
            </w:pPr>
            <w:r w:rsidRPr="00730898">
              <w:t>-.4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0CE7006" w14:textId="77777777" w:rsidR="000043FE" w:rsidRPr="00730898" w:rsidRDefault="000043FE" w:rsidP="003F400C">
            <w:pPr>
              <w:jc w:val="center"/>
            </w:pPr>
            <w:r w:rsidRPr="00730898">
              <w:t>-.1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AAC6ED2" w14:textId="77777777" w:rsidR="000043FE" w:rsidRPr="00730898" w:rsidRDefault="000043FE" w:rsidP="003F400C">
            <w:pPr>
              <w:jc w:val="center"/>
            </w:pPr>
            <w:r w:rsidRPr="00730898">
              <w:t>-.10</w:t>
            </w:r>
            <w:r w:rsidRPr="00730898">
              <w:rPr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424438E" w14:textId="77777777" w:rsidR="000043FE" w:rsidRPr="00730898" w:rsidRDefault="000043FE" w:rsidP="003F400C">
            <w:pPr>
              <w:jc w:val="center"/>
            </w:pPr>
            <w:r w:rsidRPr="00730898">
              <w:t>-.0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E40938D" w14:textId="77777777" w:rsidR="000043FE" w:rsidRPr="00730898" w:rsidRDefault="000043FE" w:rsidP="003F400C">
            <w:pPr>
              <w:jc w:val="center"/>
            </w:pPr>
            <w:r w:rsidRPr="00730898">
              <w:t>.0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E695074" w14:textId="77777777" w:rsidR="000043FE" w:rsidRPr="00730898" w:rsidRDefault="000043FE" w:rsidP="003F400C">
            <w:pPr>
              <w:jc w:val="center"/>
            </w:pPr>
            <w:r w:rsidRPr="00730898">
              <w:t>-.08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9404FE1" w14:textId="77777777" w:rsidR="000043FE" w:rsidRPr="00730898" w:rsidRDefault="000043FE" w:rsidP="003F400C">
            <w:pPr>
              <w:jc w:val="center"/>
            </w:pPr>
            <w:r w:rsidRPr="00730898">
              <w:t>.1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3452722" w14:textId="77777777" w:rsidR="000043FE" w:rsidRPr="00730898" w:rsidRDefault="000043FE" w:rsidP="003F400C">
            <w:pPr>
              <w:jc w:val="center"/>
            </w:pPr>
            <w:r w:rsidRPr="00730898">
              <w:t>.26</w:t>
            </w:r>
            <w:r w:rsidRPr="00730898">
              <w:rPr>
                <w:vertAlign w:val="superscript"/>
              </w:rPr>
              <w:t>***</w:t>
            </w:r>
          </w:p>
        </w:tc>
      </w:tr>
      <w:tr w:rsidR="000043FE" w14:paraId="4E8D103C" w14:textId="77777777" w:rsidTr="003F400C"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4F2C1A0C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t>14–15 yea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9F029CE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D80AFCF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CE5683A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7DC2C3F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49A490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DF13B3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A7A398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DFDA38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676F6F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CEE214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680553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451514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EA80322" w14:textId="77777777" w:rsidR="000043FE" w:rsidRPr="00730898" w:rsidRDefault="000043FE" w:rsidP="003F400C">
            <w:pPr>
              <w:jc w:val="center"/>
            </w:pPr>
          </w:p>
        </w:tc>
      </w:tr>
      <w:tr w:rsidR="000043FE" w14:paraId="1E1004F9" w14:textId="77777777" w:rsidTr="003F400C">
        <w:tc>
          <w:tcPr>
            <w:tcW w:w="265" w:type="dxa"/>
          </w:tcPr>
          <w:p w14:paraId="14B4A252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0C3D311" w14:textId="77777777" w:rsidR="000043FE" w:rsidRDefault="000043FE" w:rsidP="003F400C">
            <w:r>
              <w:rPr>
                <w:rFonts w:cs="Times New Roman"/>
                <w:bCs/>
              </w:rPr>
              <w:t>N</w:t>
            </w:r>
          </w:p>
        </w:tc>
        <w:tc>
          <w:tcPr>
            <w:tcW w:w="962" w:type="dxa"/>
          </w:tcPr>
          <w:p w14:paraId="2385249F" w14:textId="77777777" w:rsidR="000043FE" w:rsidRPr="00743927" w:rsidRDefault="000043FE" w:rsidP="003F400C">
            <w:pPr>
              <w:jc w:val="center"/>
            </w:pPr>
            <w:r w:rsidRPr="00743927">
              <w:t>.3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5DA9B8A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6E8DC450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FB12055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9322CA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4E8D3D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313EDF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E9E121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129275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2D721C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2379BB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A5DC62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A886824" w14:textId="77777777" w:rsidR="000043FE" w:rsidRPr="00730898" w:rsidRDefault="000043FE" w:rsidP="003F400C">
            <w:pPr>
              <w:jc w:val="center"/>
            </w:pPr>
          </w:p>
        </w:tc>
      </w:tr>
      <w:tr w:rsidR="000043FE" w14:paraId="0A5C8F4F" w14:textId="77777777" w:rsidTr="003F400C">
        <w:tc>
          <w:tcPr>
            <w:tcW w:w="265" w:type="dxa"/>
          </w:tcPr>
          <w:p w14:paraId="679B7A67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52B3B93A" w14:textId="77777777" w:rsidR="000043FE" w:rsidRDefault="000043FE" w:rsidP="003F400C">
            <w:r>
              <w:rPr>
                <w:rFonts w:cs="Times New Roman"/>
                <w:bCs/>
              </w:rPr>
              <w:t>E</w:t>
            </w:r>
          </w:p>
        </w:tc>
        <w:tc>
          <w:tcPr>
            <w:tcW w:w="962" w:type="dxa"/>
          </w:tcPr>
          <w:p w14:paraId="53D5D0EB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3" w:type="dxa"/>
          </w:tcPr>
          <w:p w14:paraId="4CBCA1F5" w14:textId="77777777" w:rsidR="000043FE" w:rsidRPr="00743927" w:rsidRDefault="000043FE" w:rsidP="003F400C">
            <w:pPr>
              <w:jc w:val="center"/>
            </w:pPr>
            <w:r w:rsidRPr="00743927">
              <w:t>-.4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B9E24FE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7CFE212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C4BB3C2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F3BEF6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95CC2D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6AAE22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4B2F9B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122AB9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A1D659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4D04D3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62F299E" w14:textId="77777777" w:rsidR="000043FE" w:rsidRPr="00730898" w:rsidRDefault="000043FE" w:rsidP="003F400C">
            <w:pPr>
              <w:jc w:val="center"/>
            </w:pPr>
          </w:p>
        </w:tc>
      </w:tr>
      <w:tr w:rsidR="000043FE" w14:paraId="25C0C1C2" w14:textId="77777777" w:rsidTr="003F400C">
        <w:tc>
          <w:tcPr>
            <w:tcW w:w="265" w:type="dxa"/>
          </w:tcPr>
          <w:p w14:paraId="1BF27563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F8E0678" w14:textId="77777777" w:rsidR="000043FE" w:rsidRDefault="000043FE" w:rsidP="003F400C">
            <w:r>
              <w:rPr>
                <w:rFonts w:cs="Times New Roman"/>
                <w:bCs/>
              </w:rPr>
              <w:t>O</w:t>
            </w:r>
          </w:p>
        </w:tc>
        <w:tc>
          <w:tcPr>
            <w:tcW w:w="962" w:type="dxa"/>
          </w:tcPr>
          <w:p w14:paraId="469B0994" w14:textId="77777777" w:rsidR="000043FE" w:rsidRPr="00743927" w:rsidRDefault="000043FE" w:rsidP="003F400C">
            <w:pPr>
              <w:jc w:val="center"/>
            </w:pPr>
            <w:r w:rsidRPr="00743927">
              <w:t>-.1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4CB4064" w14:textId="77777777" w:rsidR="000043FE" w:rsidRPr="00743927" w:rsidRDefault="000043FE" w:rsidP="003F400C">
            <w:pPr>
              <w:jc w:val="center"/>
            </w:pPr>
            <w:r w:rsidRPr="00743927">
              <w:t>-.2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4721D10" w14:textId="77777777" w:rsidR="000043FE" w:rsidRPr="00743927" w:rsidRDefault="000043FE" w:rsidP="003F400C">
            <w:pPr>
              <w:jc w:val="center"/>
            </w:pPr>
            <w:r w:rsidRPr="00743927">
              <w:t>.4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8D1B565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5028C193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697151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D111AC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43C1A3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0C630A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E4568D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7D492D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1132B6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775300A" w14:textId="77777777" w:rsidR="000043FE" w:rsidRPr="00730898" w:rsidRDefault="000043FE" w:rsidP="003F400C">
            <w:pPr>
              <w:jc w:val="center"/>
            </w:pPr>
          </w:p>
        </w:tc>
      </w:tr>
      <w:tr w:rsidR="000043FE" w14:paraId="32DD03E6" w14:textId="77777777" w:rsidTr="003F400C">
        <w:tc>
          <w:tcPr>
            <w:tcW w:w="265" w:type="dxa"/>
          </w:tcPr>
          <w:p w14:paraId="6ED5E5F2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EE37724" w14:textId="77777777" w:rsidR="000043FE" w:rsidRDefault="000043FE" w:rsidP="003F400C">
            <w:r>
              <w:rPr>
                <w:rFonts w:cs="Times New Roman"/>
                <w:bCs/>
              </w:rPr>
              <w:t>A</w:t>
            </w:r>
          </w:p>
        </w:tc>
        <w:tc>
          <w:tcPr>
            <w:tcW w:w="962" w:type="dxa"/>
          </w:tcPr>
          <w:p w14:paraId="175E6E3B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3" w:type="dxa"/>
          </w:tcPr>
          <w:p w14:paraId="1CB79238" w14:textId="77777777" w:rsidR="000043FE" w:rsidRPr="00743927" w:rsidRDefault="000043FE" w:rsidP="003F400C">
            <w:pPr>
              <w:jc w:val="center"/>
            </w:pPr>
            <w:r w:rsidRPr="00743927">
              <w:t>-.3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9713E71" w14:textId="77777777" w:rsidR="000043FE" w:rsidRPr="00743927" w:rsidRDefault="000043FE" w:rsidP="003F400C">
            <w:pPr>
              <w:jc w:val="center"/>
            </w:pPr>
            <w:r w:rsidRPr="00743927">
              <w:t>.03</w:t>
            </w:r>
          </w:p>
        </w:tc>
        <w:tc>
          <w:tcPr>
            <w:tcW w:w="963" w:type="dxa"/>
          </w:tcPr>
          <w:p w14:paraId="18755590" w14:textId="77777777" w:rsidR="000043FE" w:rsidRPr="00743927" w:rsidRDefault="000043FE" w:rsidP="003F400C">
            <w:pPr>
              <w:jc w:val="center"/>
            </w:pPr>
            <w:r w:rsidRPr="00743927">
              <w:t>.03</w:t>
            </w:r>
          </w:p>
        </w:tc>
        <w:tc>
          <w:tcPr>
            <w:tcW w:w="962" w:type="dxa"/>
          </w:tcPr>
          <w:p w14:paraId="686026FD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4BC4A22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18DC81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74252A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66AB0C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60BCA4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D5B204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BF1A5D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0735052" w14:textId="77777777" w:rsidR="000043FE" w:rsidRPr="00730898" w:rsidRDefault="000043FE" w:rsidP="003F400C">
            <w:pPr>
              <w:jc w:val="center"/>
            </w:pPr>
          </w:p>
        </w:tc>
      </w:tr>
      <w:tr w:rsidR="000043FE" w14:paraId="5A6EAC68" w14:textId="77777777" w:rsidTr="003F400C">
        <w:tc>
          <w:tcPr>
            <w:tcW w:w="265" w:type="dxa"/>
          </w:tcPr>
          <w:p w14:paraId="63EB6B8A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598976EE" w14:textId="77777777" w:rsidR="000043FE" w:rsidRDefault="000043FE" w:rsidP="003F400C">
            <w:r>
              <w:rPr>
                <w:rFonts w:cs="Times New Roman"/>
                <w:bCs/>
              </w:rPr>
              <w:t>C</w:t>
            </w:r>
          </w:p>
        </w:tc>
        <w:tc>
          <w:tcPr>
            <w:tcW w:w="962" w:type="dxa"/>
          </w:tcPr>
          <w:p w14:paraId="09A47496" w14:textId="77777777" w:rsidR="000043FE" w:rsidRPr="00743927" w:rsidRDefault="000043FE" w:rsidP="003F400C">
            <w:pPr>
              <w:jc w:val="center"/>
            </w:pPr>
            <w:r w:rsidRPr="00743927">
              <w:t>.1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5195618" w14:textId="77777777" w:rsidR="000043FE" w:rsidRPr="00743927" w:rsidRDefault="000043FE" w:rsidP="003F400C">
            <w:pPr>
              <w:jc w:val="center"/>
            </w:pPr>
            <w:r w:rsidRPr="00743927">
              <w:t>-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80881A7" w14:textId="77777777" w:rsidR="000043FE" w:rsidRPr="00743927" w:rsidRDefault="000043FE" w:rsidP="003F400C">
            <w:pPr>
              <w:jc w:val="center"/>
            </w:pPr>
            <w:r w:rsidRPr="00743927">
              <w:t>.3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962C094" w14:textId="77777777" w:rsidR="000043FE" w:rsidRPr="00743927" w:rsidRDefault="000043FE" w:rsidP="003F400C">
            <w:pPr>
              <w:jc w:val="center"/>
            </w:pPr>
            <w:r w:rsidRPr="00743927">
              <w:t>.4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C82D099" w14:textId="77777777" w:rsidR="000043FE" w:rsidRPr="00743927" w:rsidRDefault="000043FE" w:rsidP="003F400C">
            <w:pPr>
              <w:jc w:val="center"/>
            </w:pPr>
            <w:r w:rsidRPr="00743927">
              <w:t>.2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1894776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6A87577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532D1F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9AD958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34DF04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00788E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C1C70E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A23CCA5" w14:textId="77777777" w:rsidR="000043FE" w:rsidRPr="00730898" w:rsidRDefault="000043FE" w:rsidP="003F400C">
            <w:pPr>
              <w:jc w:val="center"/>
            </w:pPr>
          </w:p>
        </w:tc>
      </w:tr>
      <w:tr w:rsidR="000043FE" w14:paraId="213F93B7" w14:textId="77777777" w:rsidTr="003F400C">
        <w:tc>
          <w:tcPr>
            <w:tcW w:w="265" w:type="dxa"/>
          </w:tcPr>
          <w:p w14:paraId="62D90325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A5A9BD3" w14:textId="77777777" w:rsidR="000043FE" w:rsidRDefault="000043FE" w:rsidP="003F400C"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962" w:type="dxa"/>
          </w:tcPr>
          <w:p w14:paraId="4118D162" w14:textId="77777777" w:rsidR="000043FE" w:rsidRPr="00743927" w:rsidRDefault="000043FE" w:rsidP="003F400C">
            <w:pPr>
              <w:jc w:val="center"/>
            </w:pPr>
            <w:r w:rsidRPr="00743927">
              <w:t>-.01</w:t>
            </w:r>
          </w:p>
        </w:tc>
        <w:tc>
          <w:tcPr>
            <w:tcW w:w="963" w:type="dxa"/>
          </w:tcPr>
          <w:p w14:paraId="70256D5F" w14:textId="77777777" w:rsidR="000043FE" w:rsidRPr="00743927" w:rsidRDefault="000043FE" w:rsidP="003F400C">
            <w:pPr>
              <w:jc w:val="center"/>
            </w:pPr>
            <w:r w:rsidRPr="00743927">
              <w:t>-.3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6E1CE5E" w14:textId="77777777" w:rsidR="000043FE" w:rsidRPr="00743927" w:rsidRDefault="000043FE" w:rsidP="003F400C">
            <w:pPr>
              <w:jc w:val="center"/>
            </w:pPr>
            <w:r w:rsidRPr="00743927">
              <w:t>.4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FB6EBE6" w14:textId="77777777" w:rsidR="000043FE" w:rsidRPr="00743927" w:rsidRDefault="000043FE" w:rsidP="003F400C">
            <w:pPr>
              <w:jc w:val="center"/>
            </w:pPr>
            <w:r w:rsidRPr="00743927">
              <w:t>.3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784CB25" w14:textId="77777777" w:rsidR="000043FE" w:rsidRPr="00743927" w:rsidRDefault="000043FE" w:rsidP="003F400C">
            <w:pPr>
              <w:jc w:val="center"/>
            </w:pPr>
            <w:r w:rsidRPr="00743927">
              <w:t>.2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C721632" w14:textId="77777777" w:rsidR="000043FE" w:rsidRPr="00730898" w:rsidRDefault="000043FE" w:rsidP="003F400C">
            <w:pPr>
              <w:jc w:val="center"/>
            </w:pPr>
            <w:r w:rsidRPr="00730898">
              <w:t>.5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FCA4825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7E3E6DF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C0D4AE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4FEBC1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B83494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69DF63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4FC61C5" w14:textId="77777777" w:rsidR="000043FE" w:rsidRPr="00730898" w:rsidRDefault="000043FE" w:rsidP="003F400C">
            <w:pPr>
              <w:jc w:val="center"/>
            </w:pPr>
          </w:p>
        </w:tc>
      </w:tr>
      <w:tr w:rsidR="000043FE" w14:paraId="17DE96E8" w14:textId="77777777" w:rsidTr="003F400C">
        <w:tc>
          <w:tcPr>
            <w:tcW w:w="265" w:type="dxa"/>
          </w:tcPr>
          <w:p w14:paraId="1F12A275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28EF2737" w14:textId="77777777" w:rsidR="000043FE" w:rsidRDefault="000043FE" w:rsidP="003F400C">
            <w:r>
              <w:rPr>
                <w:rFonts w:cs="Times New Roman"/>
                <w:bCs/>
              </w:rPr>
              <w:t>RS</w:t>
            </w:r>
          </w:p>
        </w:tc>
        <w:tc>
          <w:tcPr>
            <w:tcW w:w="962" w:type="dxa"/>
          </w:tcPr>
          <w:p w14:paraId="79C0321B" w14:textId="77777777" w:rsidR="000043FE" w:rsidRPr="00743927" w:rsidRDefault="000043FE" w:rsidP="003F400C">
            <w:pPr>
              <w:jc w:val="center"/>
            </w:pPr>
            <w:r w:rsidRPr="00743927">
              <w:t>-.03</w:t>
            </w:r>
          </w:p>
        </w:tc>
        <w:tc>
          <w:tcPr>
            <w:tcW w:w="963" w:type="dxa"/>
          </w:tcPr>
          <w:p w14:paraId="5D4F40CD" w14:textId="77777777" w:rsidR="000043FE" w:rsidRPr="00743927" w:rsidRDefault="000043FE" w:rsidP="003F400C">
            <w:pPr>
              <w:jc w:val="center"/>
            </w:pPr>
            <w:r w:rsidRPr="00743927">
              <w:t>-.3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475D037" w14:textId="77777777" w:rsidR="000043FE" w:rsidRPr="00743927" w:rsidRDefault="000043FE" w:rsidP="003F400C">
            <w:pPr>
              <w:jc w:val="center"/>
            </w:pPr>
            <w:r w:rsidRPr="00743927">
              <w:t>.5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6C19C5A" w14:textId="77777777" w:rsidR="000043FE" w:rsidRPr="00743927" w:rsidRDefault="000043FE" w:rsidP="003F400C">
            <w:pPr>
              <w:jc w:val="center"/>
            </w:pPr>
            <w:r w:rsidRPr="00743927">
              <w:t>.5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C9828BF" w14:textId="77777777" w:rsidR="000043FE" w:rsidRPr="00743927" w:rsidRDefault="000043FE" w:rsidP="003F400C">
            <w:pPr>
              <w:jc w:val="center"/>
            </w:pPr>
            <w:r w:rsidRPr="00743927">
              <w:t>.1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460118F" w14:textId="77777777" w:rsidR="000043FE" w:rsidRPr="00730898" w:rsidRDefault="000043FE" w:rsidP="003F400C">
            <w:pPr>
              <w:jc w:val="center"/>
            </w:pPr>
            <w:r w:rsidRPr="00730898">
              <w:t>.5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48E83A0" w14:textId="77777777" w:rsidR="000043FE" w:rsidRPr="00730898" w:rsidRDefault="000043FE" w:rsidP="003F400C">
            <w:pPr>
              <w:jc w:val="center"/>
            </w:pPr>
            <w:r w:rsidRPr="00730898">
              <w:t>.4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A5C6187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151627B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DFDC59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B91D0E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40702D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C057177" w14:textId="77777777" w:rsidR="000043FE" w:rsidRPr="00730898" w:rsidRDefault="000043FE" w:rsidP="003F400C">
            <w:pPr>
              <w:jc w:val="center"/>
            </w:pPr>
          </w:p>
        </w:tc>
      </w:tr>
      <w:tr w:rsidR="000043FE" w14:paraId="19C7DA87" w14:textId="77777777" w:rsidTr="003F400C">
        <w:tc>
          <w:tcPr>
            <w:tcW w:w="265" w:type="dxa"/>
          </w:tcPr>
          <w:p w14:paraId="5150105B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0790573E" w14:textId="77777777" w:rsidR="000043FE" w:rsidRDefault="000043FE" w:rsidP="003F400C">
            <w:r>
              <w:rPr>
                <w:rFonts w:cs="Times New Roman"/>
                <w:bCs/>
              </w:rPr>
              <w:t>ER</w:t>
            </w:r>
          </w:p>
        </w:tc>
        <w:tc>
          <w:tcPr>
            <w:tcW w:w="962" w:type="dxa"/>
          </w:tcPr>
          <w:p w14:paraId="476F9361" w14:textId="77777777" w:rsidR="000043FE" w:rsidRPr="00743927" w:rsidRDefault="000043FE" w:rsidP="003F400C">
            <w:pPr>
              <w:jc w:val="center"/>
            </w:pPr>
            <w:r w:rsidRPr="00743927">
              <w:t>-.06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1E75D060" w14:textId="77777777" w:rsidR="000043FE" w:rsidRPr="00743927" w:rsidRDefault="000043FE" w:rsidP="003F400C">
            <w:pPr>
              <w:jc w:val="center"/>
            </w:pPr>
            <w:r w:rsidRPr="00743927">
              <w:t>-.3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8C7A813" w14:textId="77777777" w:rsidR="000043FE" w:rsidRPr="00743927" w:rsidRDefault="000043FE" w:rsidP="003F400C">
            <w:pPr>
              <w:jc w:val="center"/>
            </w:pPr>
            <w:r w:rsidRPr="00743927">
              <w:t>.6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E87B965" w14:textId="77777777" w:rsidR="000043FE" w:rsidRPr="00743927" w:rsidRDefault="000043FE" w:rsidP="003F400C">
            <w:pPr>
              <w:jc w:val="center"/>
            </w:pPr>
            <w:r w:rsidRPr="00743927">
              <w:t>.5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7E01F07" w14:textId="77777777" w:rsidR="000043FE" w:rsidRPr="00743927" w:rsidRDefault="000043FE" w:rsidP="003F400C">
            <w:pPr>
              <w:jc w:val="center"/>
            </w:pPr>
            <w:r w:rsidRPr="00743927">
              <w:t>.1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C130006" w14:textId="77777777" w:rsidR="000043FE" w:rsidRPr="00730898" w:rsidRDefault="000043FE" w:rsidP="003F400C">
            <w:pPr>
              <w:jc w:val="center"/>
            </w:pPr>
            <w:r w:rsidRPr="00730898">
              <w:t>.4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FF4ADA9" w14:textId="77777777" w:rsidR="000043FE" w:rsidRPr="00730898" w:rsidRDefault="000043FE" w:rsidP="003F400C">
            <w:pPr>
              <w:jc w:val="center"/>
            </w:pPr>
            <w:r w:rsidRPr="00730898">
              <w:t>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8B7112D" w14:textId="77777777" w:rsidR="000043FE" w:rsidRPr="00730898" w:rsidRDefault="000043FE" w:rsidP="003F400C">
            <w:pPr>
              <w:jc w:val="center"/>
            </w:pPr>
            <w:r w:rsidRPr="00730898">
              <w:t>.7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21AAA97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240F220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398F86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E7D5D8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A7AF2F8" w14:textId="77777777" w:rsidR="000043FE" w:rsidRPr="00730898" w:rsidRDefault="000043FE" w:rsidP="003F400C">
            <w:pPr>
              <w:jc w:val="center"/>
            </w:pPr>
          </w:p>
        </w:tc>
      </w:tr>
      <w:tr w:rsidR="000043FE" w14:paraId="1B833CE3" w14:textId="77777777" w:rsidTr="003F400C">
        <w:tc>
          <w:tcPr>
            <w:tcW w:w="265" w:type="dxa"/>
          </w:tcPr>
          <w:p w14:paraId="23173CFE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4D8BAED8" w14:textId="77777777" w:rsidR="000043FE" w:rsidRDefault="000043FE" w:rsidP="003F400C"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962" w:type="dxa"/>
          </w:tcPr>
          <w:p w14:paraId="02BF74C1" w14:textId="77777777" w:rsidR="000043FE" w:rsidRPr="00743927" w:rsidRDefault="000043FE" w:rsidP="003F400C">
            <w:pPr>
              <w:jc w:val="center"/>
            </w:pPr>
            <w:r w:rsidRPr="00743927">
              <w:t>.04</w:t>
            </w:r>
          </w:p>
        </w:tc>
        <w:tc>
          <w:tcPr>
            <w:tcW w:w="963" w:type="dxa"/>
          </w:tcPr>
          <w:p w14:paraId="05EED341" w14:textId="77777777" w:rsidR="000043FE" w:rsidRPr="00743927" w:rsidRDefault="000043FE" w:rsidP="003F400C">
            <w:pPr>
              <w:jc w:val="center"/>
            </w:pPr>
            <w:r w:rsidRPr="00743927">
              <w:t>.5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62B0E80" w14:textId="77777777" w:rsidR="000043FE" w:rsidRPr="00743927" w:rsidRDefault="000043FE" w:rsidP="003F400C">
            <w:pPr>
              <w:jc w:val="center"/>
            </w:pPr>
            <w:r w:rsidRPr="00743927">
              <w:t>-.5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CD82393" w14:textId="77777777" w:rsidR="000043FE" w:rsidRPr="00743927" w:rsidRDefault="000043FE" w:rsidP="003F400C">
            <w:pPr>
              <w:jc w:val="center"/>
            </w:pPr>
            <w:r w:rsidRPr="00743927">
              <w:t>-.2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AD99C36" w14:textId="77777777" w:rsidR="000043FE" w:rsidRPr="00743927" w:rsidRDefault="000043FE" w:rsidP="003F400C">
            <w:pPr>
              <w:jc w:val="center"/>
            </w:pPr>
            <w:r w:rsidRPr="00743927">
              <w:t>-.2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94AAD58" w14:textId="77777777" w:rsidR="000043FE" w:rsidRPr="00730898" w:rsidRDefault="000043FE" w:rsidP="003F400C">
            <w:pPr>
              <w:jc w:val="center"/>
            </w:pPr>
            <w:r w:rsidRPr="00730898">
              <w:t>-.2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0E8C7D6" w14:textId="77777777" w:rsidR="000043FE" w:rsidRPr="00730898" w:rsidRDefault="000043FE" w:rsidP="003F400C">
            <w:pPr>
              <w:jc w:val="center"/>
            </w:pPr>
            <w:r w:rsidRPr="00730898">
              <w:t>-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D471F6E" w14:textId="77777777" w:rsidR="000043FE" w:rsidRPr="00730898" w:rsidRDefault="000043FE" w:rsidP="003F400C">
            <w:pPr>
              <w:jc w:val="center"/>
            </w:pPr>
            <w:r w:rsidRPr="00730898">
              <w:t>-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C8D8BC3" w14:textId="77777777" w:rsidR="000043FE" w:rsidRPr="00730898" w:rsidRDefault="000043FE" w:rsidP="003F400C">
            <w:pPr>
              <w:jc w:val="center"/>
            </w:pPr>
            <w:r w:rsidRPr="00730898">
              <w:t>-.4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D3798A6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78E7E5D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369DC5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F362702" w14:textId="77777777" w:rsidR="000043FE" w:rsidRPr="00730898" w:rsidRDefault="000043FE" w:rsidP="003F400C">
            <w:pPr>
              <w:jc w:val="center"/>
            </w:pPr>
          </w:p>
        </w:tc>
      </w:tr>
      <w:tr w:rsidR="000043FE" w14:paraId="0054F6FB" w14:textId="77777777" w:rsidTr="003F400C">
        <w:tc>
          <w:tcPr>
            <w:tcW w:w="265" w:type="dxa"/>
          </w:tcPr>
          <w:p w14:paraId="14C39D0B" w14:textId="77777777" w:rsidR="000043FE" w:rsidRPr="001D4497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2F6C7AE6" w14:textId="77777777" w:rsidR="000043FE" w:rsidRDefault="000043FE" w:rsidP="003F400C"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962" w:type="dxa"/>
          </w:tcPr>
          <w:p w14:paraId="6FB3A377" w14:textId="77777777" w:rsidR="000043FE" w:rsidRPr="00743927" w:rsidRDefault="000043FE" w:rsidP="003F400C">
            <w:pPr>
              <w:jc w:val="center"/>
            </w:pPr>
            <w:r w:rsidRPr="00743927">
              <w:t>-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9930B3C" w14:textId="77777777" w:rsidR="000043FE" w:rsidRPr="00743927" w:rsidRDefault="000043FE" w:rsidP="003F400C">
            <w:pPr>
              <w:jc w:val="center"/>
            </w:pPr>
            <w:r w:rsidRPr="00743927">
              <w:t>-.5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922D223" w14:textId="77777777" w:rsidR="000043FE" w:rsidRPr="00743927" w:rsidRDefault="000043FE" w:rsidP="003F400C">
            <w:pPr>
              <w:jc w:val="center"/>
            </w:pPr>
            <w:r w:rsidRPr="00743927">
              <w:t>.1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7E484A5" w14:textId="77777777" w:rsidR="000043FE" w:rsidRPr="00743927" w:rsidRDefault="000043FE" w:rsidP="003F400C">
            <w:pPr>
              <w:jc w:val="center"/>
            </w:pPr>
            <w:r w:rsidRPr="00743927">
              <w:t>.07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2" w:type="dxa"/>
          </w:tcPr>
          <w:p w14:paraId="24C19891" w14:textId="77777777" w:rsidR="000043FE" w:rsidRPr="00743927" w:rsidRDefault="000043FE" w:rsidP="003F400C">
            <w:pPr>
              <w:jc w:val="center"/>
            </w:pPr>
            <w:r w:rsidRPr="00743927">
              <w:t>.3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206B85C" w14:textId="77777777" w:rsidR="000043FE" w:rsidRPr="00730898" w:rsidRDefault="000043FE" w:rsidP="003F400C">
            <w:pPr>
              <w:jc w:val="center"/>
            </w:pPr>
            <w:r w:rsidRPr="00730898">
              <w:t>.1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6DB786A" w14:textId="77777777" w:rsidR="000043FE" w:rsidRPr="00730898" w:rsidRDefault="000043FE" w:rsidP="003F400C">
            <w:pPr>
              <w:jc w:val="center"/>
            </w:pPr>
            <w:r w:rsidRPr="00730898">
              <w:t>.3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CA74FEC" w14:textId="77777777" w:rsidR="000043FE" w:rsidRPr="00730898" w:rsidRDefault="000043FE" w:rsidP="003F400C">
            <w:pPr>
              <w:jc w:val="center"/>
            </w:pPr>
            <w:r w:rsidRPr="00730898">
              <w:t>.2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9B213A2" w14:textId="77777777" w:rsidR="000043FE" w:rsidRPr="00730898" w:rsidRDefault="000043FE" w:rsidP="003F400C">
            <w:pPr>
              <w:jc w:val="center"/>
            </w:pPr>
            <w:r w:rsidRPr="00730898">
              <w:t>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FA81447" w14:textId="77777777" w:rsidR="000043FE" w:rsidRPr="00730898" w:rsidRDefault="000043FE" w:rsidP="003F400C">
            <w:pPr>
              <w:jc w:val="center"/>
            </w:pPr>
            <w:r w:rsidRPr="00730898">
              <w:t>-.4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E1ECD40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1EB4C1A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7750BDE" w14:textId="77777777" w:rsidR="000043FE" w:rsidRPr="00730898" w:rsidRDefault="000043FE" w:rsidP="003F400C">
            <w:pPr>
              <w:jc w:val="center"/>
            </w:pPr>
          </w:p>
        </w:tc>
      </w:tr>
      <w:tr w:rsidR="000043FE" w14:paraId="7FD59E54" w14:textId="77777777" w:rsidTr="003F400C">
        <w:tc>
          <w:tcPr>
            <w:tcW w:w="265" w:type="dxa"/>
            <w:tcBorders>
              <w:bottom w:val="nil"/>
            </w:tcBorders>
          </w:tcPr>
          <w:p w14:paraId="5693988E" w14:textId="77777777" w:rsidR="000043FE" w:rsidRDefault="000043FE" w:rsidP="003F400C">
            <w:pPr>
              <w:rPr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77506137" w14:textId="77777777" w:rsidR="000043FE" w:rsidRDefault="000043FE" w:rsidP="003F400C">
            <w:r>
              <w:rPr>
                <w:bCs/>
              </w:rPr>
              <w:t>DEL</w:t>
            </w:r>
          </w:p>
        </w:tc>
        <w:tc>
          <w:tcPr>
            <w:tcW w:w="962" w:type="dxa"/>
            <w:tcBorders>
              <w:bottom w:val="nil"/>
            </w:tcBorders>
          </w:tcPr>
          <w:p w14:paraId="61AE7D34" w14:textId="77777777" w:rsidR="000043FE" w:rsidRPr="00743927" w:rsidRDefault="000043FE" w:rsidP="003F400C">
            <w:pPr>
              <w:jc w:val="center"/>
            </w:pPr>
            <w:r w:rsidRPr="00743927">
              <w:t>-.0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7E062867" w14:textId="77777777" w:rsidR="000043FE" w:rsidRPr="00743927" w:rsidRDefault="000043FE" w:rsidP="003F400C">
            <w:pPr>
              <w:jc w:val="center"/>
            </w:pPr>
            <w:r w:rsidRPr="00743927">
              <w:t>.1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4D48E291" w14:textId="77777777" w:rsidR="000043FE" w:rsidRPr="00743927" w:rsidRDefault="000043FE" w:rsidP="003F400C">
            <w:pPr>
              <w:jc w:val="center"/>
            </w:pPr>
            <w:r w:rsidRPr="00743927">
              <w:t>.06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  <w:tcBorders>
              <w:bottom w:val="nil"/>
            </w:tcBorders>
          </w:tcPr>
          <w:p w14:paraId="0028A4EE" w14:textId="77777777" w:rsidR="000043FE" w:rsidRPr="00743927" w:rsidRDefault="000043FE" w:rsidP="003F400C">
            <w:pPr>
              <w:jc w:val="center"/>
            </w:pPr>
            <w:r w:rsidRPr="00743927">
              <w:t>-.01</w:t>
            </w:r>
          </w:p>
        </w:tc>
        <w:tc>
          <w:tcPr>
            <w:tcW w:w="962" w:type="dxa"/>
            <w:tcBorders>
              <w:bottom w:val="nil"/>
            </w:tcBorders>
          </w:tcPr>
          <w:p w14:paraId="324BE02E" w14:textId="77777777" w:rsidR="000043FE" w:rsidRPr="00743927" w:rsidRDefault="000043FE" w:rsidP="003F400C">
            <w:pPr>
              <w:jc w:val="center"/>
            </w:pPr>
            <w:r w:rsidRPr="00743927">
              <w:t>-.3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23E41483" w14:textId="77777777" w:rsidR="000043FE" w:rsidRPr="00730898" w:rsidRDefault="000043FE" w:rsidP="003F400C">
            <w:pPr>
              <w:jc w:val="center"/>
            </w:pPr>
            <w:r w:rsidRPr="00730898">
              <w:t>-.2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7FF3B89B" w14:textId="77777777" w:rsidR="000043FE" w:rsidRPr="00730898" w:rsidRDefault="000043FE" w:rsidP="003F400C">
            <w:pPr>
              <w:jc w:val="center"/>
            </w:pPr>
            <w:r w:rsidRPr="00730898">
              <w:t>-.2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43FE1C67" w14:textId="77777777" w:rsidR="000043FE" w:rsidRPr="00730898" w:rsidRDefault="000043FE" w:rsidP="003F400C">
            <w:pPr>
              <w:jc w:val="center"/>
            </w:pPr>
            <w:r w:rsidRPr="00730898">
              <w:t>-.08</w:t>
            </w:r>
            <w:r w:rsidRPr="00730898">
              <w:rPr>
                <w:vertAlign w:val="superscript"/>
              </w:rPr>
              <w:t>**</w:t>
            </w:r>
          </w:p>
        </w:tc>
        <w:tc>
          <w:tcPr>
            <w:tcW w:w="962" w:type="dxa"/>
            <w:tcBorders>
              <w:bottom w:val="nil"/>
            </w:tcBorders>
          </w:tcPr>
          <w:p w14:paraId="06946C45" w14:textId="77777777" w:rsidR="000043FE" w:rsidRPr="00730898" w:rsidRDefault="000043FE" w:rsidP="003F400C">
            <w:pPr>
              <w:jc w:val="center"/>
            </w:pPr>
            <w:r w:rsidRPr="00730898">
              <w:t>-.01</w:t>
            </w:r>
          </w:p>
        </w:tc>
        <w:tc>
          <w:tcPr>
            <w:tcW w:w="963" w:type="dxa"/>
            <w:tcBorders>
              <w:bottom w:val="nil"/>
            </w:tcBorders>
          </w:tcPr>
          <w:p w14:paraId="070A462C" w14:textId="77777777" w:rsidR="000043FE" w:rsidRPr="00730898" w:rsidRDefault="000043FE" w:rsidP="003F400C">
            <w:pPr>
              <w:jc w:val="center"/>
            </w:pPr>
            <w:r w:rsidRPr="00730898">
              <w:t>.1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3032B4D1" w14:textId="77777777" w:rsidR="000043FE" w:rsidRPr="00730898" w:rsidRDefault="000043FE" w:rsidP="003F400C">
            <w:pPr>
              <w:jc w:val="center"/>
            </w:pPr>
            <w:r w:rsidRPr="00730898">
              <w:t>-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244F7D8F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  <w:tcBorders>
              <w:bottom w:val="nil"/>
            </w:tcBorders>
          </w:tcPr>
          <w:p w14:paraId="1890A34E" w14:textId="77777777" w:rsidR="000043FE" w:rsidRPr="00730898" w:rsidRDefault="000043FE" w:rsidP="003F400C">
            <w:pPr>
              <w:jc w:val="center"/>
            </w:pPr>
          </w:p>
        </w:tc>
      </w:tr>
      <w:tr w:rsidR="000043FE" w14:paraId="7B2690D2" w14:textId="77777777" w:rsidTr="003F400C">
        <w:tc>
          <w:tcPr>
            <w:tcW w:w="265" w:type="dxa"/>
            <w:tcBorders>
              <w:top w:val="nil"/>
              <w:bottom w:val="nil"/>
            </w:tcBorders>
          </w:tcPr>
          <w:p w14:paraId="41280928" w14:textId="77777777" w:rsidR="000043FE" w:rsidRDefault="000043FE" w:rsidP="003F400C"/>
        </w:tc>
        <w:tc>
          <w:tcPr>
            <w:tcW w:w="1170" w:type="dxa"/>
            <w:tcBorders>
              <w:top w:val="nil"/>
              <w:bottom w:val="nil"/>
            </w:tcBorders>
          </w:tcPr>
          <w:p w14:paraId="37F41B20" w14:textId="77777777" w:rsidR="000043FE" w:rsidRDefault="000043FE" w:rsidP="003F400C">
            <w:r>
              <w:t>CON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AC15B11" w14:textId="77777777" w:rsidR="000043FE" w:rsidRPr="00743927" w:rsidRDefault="000043FE" w:rsidP="003F400C">
            <w:pPr>
              <w:jc w:val="center"/>
            </w:pPr>
            <w:r w:rsidRPr="00743927">
              <w:t>-.0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6CF56BE" w14:textId="77777777" w:rsidR="000043FE" w:rsidRPr="00743927" w:rsidRDefault="000043FE" w:rsidP="003F400C">
            <w:pPr>
              <w:jc w:val="center"/>
            </w:pPr>
            <w:r w:rsidRPr="00743927">
              <w:t>.2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B3FA05F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2F84531" w14:textId="77777777" w:rsidR="000043FE" w:rsidRPr="00743927" w:rsidRDefault="000043FE" w:rsidP="003F400C">
            <w:pPr>
              <w:jc w:val="center"/>
            </w:pPr>
            <w:r w:rsidRPr="00743927">
              <w:t>-.1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98312D7" w14:textId="77777777" w:rsidR="000043FE" w:rsidRPr="00743927" w:rsidRDefault="000043FE" w:rsidP="003F400C">
            <w:pPr>
              <w:jc w:val="center"/>
            </w:pPr>
            <w:r w:rsidRPr="00743927">
              <w:t>-.5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47671C4" w14:textId="77777777" w:rsidR="000043FE" w:rsidRPr="00730898" w:rsidRDefault="000043FE" w:rsidP="003F400C">
            <w:pPr>
              <w:jc w:val="center"/>
            </w:pPr>
            <w:r w:rsidRPr="00730898">
              <w:t>-.3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EF72464" w14:textId="77777777" w:rsidR="000043FE" w:rsidRPr="00730898" w:rsidRDefault="000043FE" w:rsidP="003F400C">
            <w:pPr>
              <w:jc w:val="center"/>
            </w:pPr>
            <w:r w:rsidRPr="00730898">
              <w:t>-.2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A3BE3C0" w14:textId="77777777" w:rsidR="000043FE" w:rsidRPr="00730898" w:rsidRDefault="000043FE" w:rsidP="003F400C">
            <w:pPr>
              <w:jc w:val="center"/>
            </w:pPr>
            <w:r w:rsidRPr="00730898">
              <w:t>-.1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69D2460" w14:textId="77777777" w:rsidR="000043FE" w:rsidRPr="00730898" w:rsidRDefault="000043FE" w:rsidP="003F400C">
            <w:pPr>
              <w:jc w:val="center"/>
            </w:pPr>
            <w:r w:rsidRPr="00730898">
              <w:t>-.1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58958CF" w14:textId="77777777" w:rsidR="000043FE" w:rsidRPr="00730898" w:rsidRDefault="000043FE" w:rsidP="003F400C">
            <w:pPr>
              <w:jc w:val="center"/>
            </w:pPr>
            <w:r w:rsidRPr="00730898">
              <w:t>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120C02F" w14:textId="77777777" w:rsidR="000043FE" w:rsidRPr="00730898" w:rsidRDefault="000043FE" w:rsidP="003F400C">
            <w:pPr>
              <w:jc w:val="center"/>
            </w:pPr>
            <w:r w:rsidRPr="00730898">
              <w:t>-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079B3C1" w14:textId="77777777" w:rsidR="000043FE" w:rsidRPr="00730898" w:rsidRDefault="000043FE" w:rsidP="003F400C">
            <w:pPr>
              <w:jc w:val="center"/>
            </w:pPr>
            <w:r w:rsidRPr="00730898">
              <w:t>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7F19D26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</w:tr>
      <w:tr w:rsidR="000043FE" w14:paraId="0E2270EB" w14:textId="77777777" w:rsidTr="003F400C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118EB636" w14:textId="77777777" w:rsidR="000043FE" w:rsidRDefault="000043FE" w:rsidP="003F400C"/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AF0FB14" w14:textId="77777777" w:rsidR="000043FE" w:rsidRDefault="000043FE" w:rsidP="003F400C">
            <w:r>
              <w:t>IM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79DCF059" w14:textId="77777777" w:rsidR="000043FE" w:rsidRPr="00743927" w:rsidRDefault="000043FE" w:rsidP="003F400C">
            <w:pPr>
              <w:jc w:val="center"/>
            </w:pPr>
            <w:r w:rsidRPr="00743927">
              <w:t>-.1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2BFD8E7A" w14:textId="77777777" w:rsidR="000043FE" w:rsidRPr="00743927" w:rsidRDefault="000043FE" w:rsidP="003F400C">
            <w:pPr>
              <w:jc w:val="center"/>
            </w:pPr>
            <w:r w:rsidRPr="00743927">
              <w:t>-.05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94FB9CF" w14:textId="77777777" w:rsidR="000043FE" w:rsidRPr="00743927" w:rsidRDefault="000043FE" w:rsidP="003F400C">
            <w:pPr>
              <w:jc w:val="center"/>
            </w:pPr>
            <w:r w:rsidRPr="00743927">
              <w:t>.1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2980BB9" w14:textId="77777777" w:rsidR="000043FE" w:rsidRPr="00743927" w:rsidRDefault="000043FE" w:rsidP="003F400C">
            <w:pPr>
              <w:jc w:val="center"/>
            </w:pPr>
            <w:r w:rsidRPr="00743927">
              <w:t>-.04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E0683A9" w14:textId="77777777" w:rsidR="000043FE" w:rsidRPr="00743927" w:rsidRDefault="000043FE" w:rsidP="003F400C">
            <w:pPr>
              <w:jc w:val="center"/>
            </w:pPr>
            <w:r w:rsidRPr="00743927">
              <w:t>-.2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3AF5C0DD" w14:textId="77777777" w:rsidR="000043FE" w:rsidRPr="00730898" w:rsidRDefault="000043FE" w:rsidP="003F400C">
            <w:pPr>
              <w:jc w:val="center"/>
            </w:pPr>
            <w:r w:rsidRPr="00730898">
              <w:t>-.4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00F4A94B" w14:textId="77777777" w:rsidR="000043FE" w:rsidRPr="00730898" w:rsidRDefault="000043FE" w:rsidP="003F400C">
            <w:pPr>
              <w:jc w:val="center"/>
            </w:pPr>
            <w:r w:rsidRPr="00730898">
              <w:t>-.1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50F4EE7" w14:textId="77777777" w:rsidR="000043FE" w:rsidRPr="00730898" w:rsidRDefault="000043FE" w:rsidP="003F400C">
            <w:pPr>
              <w:jc w:val="center"/>
            </w:pPr>
            <w:r w:rsidRPr="00730898">
              <w:t>-.1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7752D7A5" w14:textId="77777777" w:rsidR="000043FE" w:rsidRPr="00730898" w:rsidRDefault="000043FE" w:rsidP="003F400C">
            <w:pPr>
              <w:jc w:val="center"/>
            </w:pPr>
            <w:r w:rsidRPr="00730898">
              <w:t>.0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027D78B" w14:textId="77777777" w:rsidR="000043FE" w:rsidRPr="00730898" w:rsidRDefault="000043FE" w:rsidP="003F400C">
            <w:pPr>
              <w:jc w:val="center"/>
            </w:pPr>
            <w:r w:rsidRPr="00730898">
              <w:t>-.0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384BA0D" w14:textId="77777777" w:rsidR="000043FE" w:rsidRPr="00730898" w:rsidRDefault="000043FE" w:rsidP="003F400C">
            <w:pPr>
              <w:jc w:val="center"/>
            </w:pPr>
            <w:r w:rsidRPr="00730898">
              <w:t>-.1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25E2544C" w14:textId="77777777" w:rsidR="000043FE" w:rsidRPr="00730898" w:rsidRDefault="000043FE" w:rsidP="003F400C">
            <w:pPr>
              <w:jc w:val="center"/>
            </w:pPr>
            <w:r w:rsidRPr="00730898">
              <w:t>.2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76C8BDB3" w14:textId="77777777" w:rsidR="000043FE" w:rsidRPr="00730898" w:rsidRDefault="000043FE" w:rsidP="003F400C">
            <w:pPr>
              <w:jc w:val="center"/>
            </w:pPr>
            <w:r w:rsidRPr="00730898">
              <w:t>.29</w:t>
            </w:r>
            <w:r w:rsidRPr="00730898">
              <w:rPr>
                <w:vertAlign w:val="superscript"/>
              </w:rPr>
              <w:t>***</w:t>
            </w:r>
          </w:p>
        </w:tc>
      </w:tr>
      <w:tr w:rsidR="000043FE" w14:paraId="4DE5828D" w14:textId="77777777" w:rsidTr="003F400C"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5A52A8A2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t>16–17 yea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01C30B6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4857223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E786F26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D4CD4C0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78AC2B0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15B940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149E1C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A683DA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C11204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80F447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CC3584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D1FB3E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4467438" w14:textId="77777777" w:rsidR="000043FE" w:rsidRPr="00730898" w:rsidRDefault="000043FE" w:rsidP="003F400C">
            <w:pPr>
              <w:jc w:val="center"/>
            </w:pPr>
          </w:p>
        </w:tc>
      </w:tr>
      <w:tr w:rsidR="000043FE" w14:paraId="491FEC86" w14:textId="77777777" w:rsidTr="003F400C">
        <w:tc>
          <w:tcPr>
            <w:tcW w:w="265" w:type="dxa"/>
          </w:tcPr>
          <w:p w14:paraId="78CE3EF3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B51E76A" w14:textId="77777777" w:rsidR="000043FE" w:rsidRDefault="000043FE" w:rsidP="003F400C">
            <w:r>
              <w:rPr>
                <w:rFonts w:cs="Times New Roman"/>
                <w:bCs/>
              </w:rPr>
              <w:t>N</w:t>
            </w:r>
          </w:p>
        </w:tc>
        <w:tc>
          <w:tcPr>
            <w:tcW w:w="962" w:type="dxa"/>
          </w:tcPr>
          <w:p w14:paraId="3027A028" w14:textId="77777777" w:rsidR="000043FE" w:rsidRPr="00743927" w:rsidRDefault="000043FE" w:rsidP="003F400C">
            <w:pPr>
              <w:jc w:val="center"/>
            </w:pPr>
            <w:r w:rsidRPr="00743927">
              <w:t>.3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B37DF6A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2982F140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F6DF4F3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85AD9CE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062914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06BF15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8155D7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6AF31B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A12F5A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466B5A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354758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A2E9BE8" w14:textId="77777777" w:rsidR="000043FE" w:rsidRPr="00730898" w:rsidRDefault="000043FE" w:rsidP="003F400C">
            <w:pPr>
              <w:jc w:val="center"/>
            </w:pPr>
          </w:p>
        </w:tc>
      </w:tr>
      <w:tr w:rsidR="000043FE" w14:paraId="3F3867BA" w14:textId="77777777" w:rsidTr="003F400C">
        <w:tc>
          <w:tcPr>
            <w:tcW w:w="265" w:type="dxa"/>
          </w:tcPr>
          <w:p w14:paraId="68C1A7F8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6855C662" w14:textId="77777777" w:rsidR="000043FE" w:rsidRDefault="000043FE" w:rsidP="003F400C">
            <w:r>
              <w:rPr>
                <w:rFonts w:cs="Times New Roman"/>
                <w:bCs/>
              </w:rPr>
              <w:t>E</w:t>
            </w:r>
          </w:p>
        </w:tc>
        <w:tc>
          <w:tcPr>
            <w:tcW w:w="962" w:type="dxa"/>
          </w:tcPr>
          <w:p w14:paraId="3DA89004" w14:textId="77777777" w:rsidR="000043FE" w:rsidRPr="00743927" w:rsidRDefault="000043FE" w:rsidP="003F400C">
            <w:pPr>
              <w:jc w:val="center"/>
            </w:pPr>
            <w:r w:rsidRPr="00743927">
              <w:t>-.03</w:t>
            </w:r>
          </w:p>
        </w:tc>
        <w:tc>
          <w:tcPr>
            <w:tcW w:w="963" w:type="dxa"/>
          </w:tcPr>
          <w:p w14:paraId="06A9D14F" w14:textId="77777777" w:rsidR="000043FE" w:rsidRPr="00743927" w:rsidRDefault="000043FE" w:rsidP="003F400C">
            <w:pPr>
              <w:jc w:val="center"/>
            </w:pPr>
            <w:r w:rsidRPr="00743927">
              <w:t>-.4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BCF6DBC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1FB19B51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BA039FB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CDD3DE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E9DB51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339273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2A17BF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81D5B3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94043F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17B1F9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B7694D4" w14:textId="77777777" w:rsidR="000043FE" w:rsidRPr="00730898" w:rsidRDefault="000043FE" w:rsidP="003F400C">
            <w:pPr>
              <w:jc w:val="center"/>
            </w:pPr>
          </w:p>
        </w:tc>
      </w:tr>
      <w:tr w:rsidR="000043FE" w14:paraId="40FA0850" w14:textId="77777777" w:rsidTr="003F400C">
        <w:tc>
          <w:tcPr>
            <w:tcW w:w="265" w:type="dxa"/>
          </w:tcPr>
          <w:p w14:paraId="71F0205C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241668CD" w14:textId="77777777" w:rsidR="000043FE" w:rsidRDefault="000043FE" w:rsidP="003F400C">
            <w:r>
              <w:rPr>
                <w:rFonts w:cs="Times New Roman"/>
                <w:bCs/>
              </w:rPr>
              <w:t>O</w:t>
            </w:r>
          </w:p>
        </w:tc>
        <w:tc>
          <w:tcPr>
            <w:tcW w:w="962" w:type="dxa"/>
          </w:tcPr>
          <w:p w14:paraId="0ABF5239" w14:textId="77777777" w:rsidR="000043FE" w:rsidRPr="00743927" w:rsidRDefault="000043FE" w:rsidP="003F400C">
            <w:pPr>
              <w:jc w:val="center"/>
            </w:pPr>
            <w:r w:rsidRPr="00743927">
              <w:t>-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8C20EB3" w14:textId="77777777" w:rsidR="000043FE" w:rsidRPr="00743927" w:rsidRDefault="000043FE" w:rsidP="003F400C">
            <w:pPr>
              <w:jc w:val="center"/>
            </w:pPr>
            <w:r w:rsidRPr="00743927">
              <w:t>-.2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7BAD97E" w14:textId="77777777" w:rsidR="000043FE" w:rsidRPr="00743927" w:rsidRDefault="000043FE" w:rsidP="003F400C">
            <w:pPr>
              <w:jc w:val="center"/>
            </w:pPr>
            <w:r w:rsidRPr="00743927">
              <w:t>.4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636A943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0A085E2A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E11172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0B2C96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5E4525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337FE8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62BF42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F42731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345AA3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2A00C06" w14:textId="77777777" w:rsidR="000043FE" w:rsidRPr="00730898" w:rsidRDefault="000043FE" w:rsidP="003F400C">
            <w:pPr>
              <w:jc w:val="center"/>
            </w:pPr>
          </w:p>
        </w:tc>
      </w:tr>
      <w:tr w:rsidR="000043FE" w14:paraId="6D0772EA" w14:textId="77777777" w:rsidTr="003F400C">
        <w:tc>
          <w:tcPr>
            <w:tcW w:w="265" w:type="dxa"/>
          </w:tcPr>
          <w:p w14:paraId="531DBF80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3748748E" w14:textId="77777777" w:rsidR="000043FE" w:rsidRDefault="000043FE" w:rsidP="003F400C">
            <w:r>
              <w:rPr>
                <w:rFonts w:cs="Times New Roman"/>
                <w:bCs/>
              </w:rPr>
              <w:t>A</w:t>
            </w:r>
          </w:p>
        </w:tc>
        <w:tc>
          <w:tcPr>
            <w:tcW w:w="962" w:type="dxa"/>
          </w:tcPr>
          <w:p w14:paraId="71AC4A5E" w14:textId="77777777" w:rsidR="000043FE" w:rsidRPr="00743927" w:rsidRDefault="000043FE" w:rsidP="003F400C">
            <w:pPr>
              <w:jc w:val="center"/>
            </w:pPr>
            <w:r w:rsidRPr="00743927">
              <w:t>-.04</w:t>
            </w:r>
          </w:p>
        </w:tc>
        <w:tc>
          <w:tcPr>
            <w:tcW w:w="963" w:type="dxa"/>
          </w:tcPr>
          <w:p w14:paraId="79ADEFBB" w14:textId="77777777" w:rsidR="000043FE" w:rsidRPr="00743927" w:rsidRDefault="000043FE" w:rsidP="003F400C">
            <w:pPr>
              <w:jc w:val="center"/>
            </w:pPr>
            <w:r w:rsidRPr="00743927">
              <w:t>-.3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0D2D53E" w14:textId="77777777" w:rsidR="000043FE" w:rsidRPr="00743927" w:rsidRDefault="000043FE" w:rsidP="003F400C">
            <w:pPr>
              <w:jc w:val="center"/>
            </w:pPr>
            <w:r w:rsidRPr="00743927">
              <w:t>.07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534B6C30" w14:textId="77777777" w:rsidR="000043FE" w:rsidRPr="00743927" w:rsidRDefault="000043FE" w:rsidP="003F400C">
            <w:pPr>
              <w:jc w:val="center"/>
            </w:pPr>
            <w:r w:rsidRPr="00743927">
              <w:t>.05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0F823DEA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128DF0A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A553A4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2A9EEA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C34E78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4A36A6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C36DAE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F777FD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6704B5A" w14:textId="77777777" w:rsidR="000043FE" w:rsidRPr="00730898" w:rsidRDefault="000043FE" w:rsidP="003F400C">
            <w:pPr>
              <w:jc w:val="center"/>
            </w:pPr>
          </w:p>
        </w:tc>
      </w:tr>
      <w:tr w:rsidR="000043FE" w14:paraId="3B95F06E" w14:textId="77777777" w:rsidTr="003F400C">
        <w:tc>
          <w:tcPr>
            <w:tcW w:w="265" w:type="dxa"/>
          </w:tcPr>
          <w:p w14:paraId="51D07630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455300F4" w14:textId="77777777" w:rsidR="000043FE" w:rsidRDefault="000043FE" w:rsidP="003F400C">
            <w:r>
              <w:rPr>
                <w:rFonts w:cs="Times New Roman"/>
                <w:bCs/>
              </w:rPr>
              <w:t>C</w:t>
            </w:r>
          </w:p>
        </w:tc>
        <w:tc>
          <w:tcPr>
            <w:tcW w:w="962" w:type="dxa"/>
          </w:tcPr>
          <w:p w14:paraId="1C58719A" w14:textId="77777777" w:rsidR="000043FE" w:rsidRPr="00743927" w:rsidRDefault="000043FE" w:rsidP="003F400C">
            <w:pPr>
              <w:jc w:val="center"/>
            </w:pPr>
            <w:r w:rsidRPr="00743927">
              <w:t>.07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080AD613" w14:textId="77777777" w:rsidR="000043FE" w:rsidRPr="00743927" w:rsidRDefault="000043FE" w:rsidP="003F400C">
            <w:pPr>
              <w:jc w:val="center"/>
            </w:pPr>
            <w:r w:rsidRPr="00743927">
              <w:t>-.1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2C34210" w14:textId="77777777" w:rsidR="000043FE" w:rsidRPr="00743927" w:rsidRDefault="000043FE" w:rsidP="003F400C">
            <w:pPr>
              <w:jc w:val="center"/>
            </w:pPr>
            <w:r w:rsidRPr="00743927">
              <w:t>.29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7CA2B44" w14:textId="77777777" w:rsidR="000043FE" w:rsidRPr="00743927" w:rsidRDefault="000043FE" w:rsidP="003F400C">
            <w:pPr>
              <w:jc w:val="center"/>
            </w:pPr>
            <w:r w:rsidRPr="00743927">
              <w:t>.4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1EAA62B" w14:textId="77777777" w:rsidR="000043FE" w:rsidRPr="00743927" w:rsidRDefault="000043FE" w:rsidP="003F400C">
            <w:pPr>
              <w:jc w:val="center"/>
            </w:pPr>
            <w:r w:rsidRPr="00743927">
              <w:t>.2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1F5B0FE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4993ACE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15E0A3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FB9E19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90FB43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A80BC4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7C4C38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28D8E38" w14:textId="77777777" w:rsidR="000043FE" w:rsidRPr="00730898" w:rsidRDefault="000043FE" w:rsidP="003F400C">
            <w:pPr>
              <w:jc w:val="center"/>
            </w:pPr>
          </w:p>
        </w:tc>
      </w:tr>
      <w:tr w:rsidR="000043FE" w14:paraId="2618EC5D" w14:textId="77777777" w:rsidTr="003F400C">
        <w:tc>
          <w:tcPr>
            <w:tcW w:w="265" w:type="dxa"/>
          </w:tcPr>
          <w:p w14:paraId="02358FFF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5BE1C98E" w14:textId="77777777" w:rsidR="000043FE" w:rsidRDefault="000043FE" w:rsidP="003F400C"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962" w:type="dxa"/>
          </w:tcPr>
          <w:p w14:paraId="7FFE34F6" w14:textId="77777777" w:rsidR="000043FE" w:rsidRPr="00743927" w:rsidRDefault="000043FE" w:rsidP="003F400C">
            <w:pPr>
              <w:jc w:val="center"/>
            </w:pPr>
            <w:r w:rsidRPr="00743927">
              <w:t>-.04</w:t>
            </w:r>
          </w:p>
        </w:tc>
        <w:tc>
          <w:tcPr>
            <w:tcW w:w="963" w:type="dxa"/>
          </w:tcPr>
          <w:p w14:paraId="5642B32F" w14:textId="77777777" w:rsidR="000043FE" w:rsidRPr="00743927" w:rsidRDefault="000043FE" w:rsidP="003F400C">
            <w:pPr>
              <w:jc w:val="center"/>
            </w:pPr>
            <w:r w:rsidRPr="00743927">
              <w:t>-.4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7E0E89E" w14:textId="77777777" w:rsidR="000043FE" w:rsidRPr="00743927" w:rsidRDefault="000043FE" w:rsidP="003F400C">
            <w:pPr>
              <w:jc w:val="center"/>
            </w:pPr>
            <w:r w:rsidRPr="00743927">
              <w:t>.4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A48C75E" w14:textId="77777777" w:rsidR="000043FE" w:rsidRPr="00743927" w:rsidRDefault="000043FE" w:rsidP="003F400C">
            <w:pPr>
              <w:jc w:val="center"/>
            </w:pPr>
            <w:r w:rsidRPr="00743927">
              <w:t>.3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515566A" w14:textId="77777777" w:rsidR="000043FE" w:rsidRPr="00743927" w:rsidRDefault="000043FE" w:rsidP="003F400C">
            <w:pPr>
              <w:jc w:val="center"/>
            </w:pPr>
            <w:r w:rsidRPr="00743927">
              <w:t>.2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EA0DE40" w14:textId="77777777" w:rsidR="000043FE" w:rsidRPr="00730898" w:rsidRDefault="000043FE" w:rsidP="003F400C">
            <w:pPr>
              <w:jc w:val="center"/>
            </w:pPr>
            <w:r w:rsidRPr="00730898">
              <w:t>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C7B0A81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374EB4C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1792B4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07F04F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23EF137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5CB510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3EFEB0C" w14:textId="77777777" w:rsidR="000043FE" w:rsidRPr="00730898" w:rsidRDefault="000043FE" w:rsidP="003F400C">
            <w:pPr>
              <w:jc w:val="center"/>
            </w:pPr>
          </w:p>
        </w:tc>
      </w:tr>
      <w:tr w:rsidR="000043FE" w14:paraId="2CBF386F" w14:textId="77777777" w:rsidTr="003F400C">
        <w:tc>
          <w:tcPr>
            <w:tcW w:w="265" w:type="dxa"/>
          </w:tcPr>
          <w:p w14:paraId="25306213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4C2F2A29" w14:textId="77777777" w:rsidR="000043FE" w:rsidRDefault="000043FE" w:rsidP="003F400C">
            <w:r>
              <w:rPr>
                <w:rFonts w:cs="Times New Roman"/>
                <w:bCs/>
              </w:rPr>
              <w:t>RS</w:t>
            </w:r>
          </w:p>
        </w:tc>
        <w:tc>
          <w:tcPr>
            <w:tcW w:w="962" w:type="dxa"/>
          </w:tcPr>
          <w:p w14:paraId="48715261" w14:textId="77777777" w:rsidR="000043FE" w:rsidRPr="00743927" w:rsidRDefault="000043FE" w:rsidP="003F400C">
            <w:pPr>
              <w:jc w:val="center"/>
            </w:pPr>
            <w:r w:rsidRPr="00743927">
              <w:t>-.1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E722F8D" w14:textId="77777777" w:rsidR="000043FE" w:rsidRPr="00743927" w:rsidRDefault="000043FE" w:rsidP="003F400C">
            <w:pPr>
              <w:jc w:val="center"/>
            </w:pPr>
            <w:r w:rsidRPr="00743927">
              <w:t>-.4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D9705AC" w14:textId="77777777" w:rsidR="000043FE" w:rsidRPr="00743927" w:rsidRDefault="000043FE" w:rsidP="003F400C">
            <w:pPr>
              <w:jc w:val="center"/>
            </w:pPr>
            <w:r w:rsidRPr="00743927">
              <w:t>.5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5C15BF8" w14:textId="77777777" w:rsidR="000043FE" w:rsidRPr="00743927" w:rsidRDefault="000043FE" w:rsidP="003F400C">
            <w:pPr>
              <w:jc w:val="center"/>
            </w:pPr>
            <w:r w:rsidRPr="00743927">
              <w:t>.5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5F213AF" w14:textId="77777777" w:rsidR="000043FE" w:rsidRPr="00743927" w:rsidRDefault="000043FE" w:rsidP="003F400C">
            <w:pPr>
              <w:jc w:val="center"/>
            </w:pPr>
            <w:r w:rsidRPr="00743927">
              <w:t>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2E9EB33" w14:textId="77777777" w:rsidR="000043FE" w:rsidRPr="00730898" w:rsidRDefault="000043FE" w:rsidP="003F400C">
            <w:pPr>
              <w:jc w:val="center"/>
            </w:pPr>
            <w:r w:rsidRPr="00730898">
              <w:t>.6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2F10070" w14:textId="77777777" w:rsidR="000043FE" w:rsidRPr="00730898" w:rsidRDefault="000043FE" w:rsidP="003F400C">
            <w:pPr>
              <w:jc w:val="center"/>
            </w:pPr>
            <w:r w:rsidRPr="00730898">
              <w:t>.4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2AA745F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203F366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416073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C1FE35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E61149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D60919D" w14:textId="77777777" w:rsidR="000043FE" w:rsidRPr="00730898" w:rsidRDefault="000043FE" w:rsidP="003F400C">
            <w:pPr>
              <w:jc w:val="center"/>
            </w:pPr>
          </w:p>
        </w:tc>
      </w:tr>
      <w:tr w:rsidR="000043FE" w14:paraId="443C1883" w14:textId="77777777" w:rsidTr="003F400C">
        <w:tc>
          <w:tcPr>
            <w:tcW w:w="265" w:type="dxa"/>
          </w:tcPr>
          <w:p w14:paraId="3EE4D2AA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6B72A384" w14:textId="77777777" w:rsidR="000043FE" w:rsidRDefault="000043FE" w:rsidP="003F400C">
            <w:r>
              <w:rPr>
                <w:rFonts w:cs="Times New Roman"/>
                <w:bCs/>
              </w:rPr>
              <w:t>ER</w:t>
            </w:r>
          </w:p>
        </w:tc>
        <w:tc>
          <w:tcPr>
            <w:tcW w:w="962" w:type="dxa"/>
          </w:tcPr>
          <w:p w14:paraId="27F7DE0A" w14:textId="77777777" w:rsidR="000043FE" w:rsidRPr="00743927" w:rsidRDefault="000043FE" w:rsidP="003F400C">
            <w:pPr>
              <w:jc w:val="center"/>
            </w:pPr>
            <w:r w:rsidRPr="00743927">
              <w:t>-.1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B0DEC70" w14:textId="77777777" w:rsidR="000043FE" w:rsidRPr="00743927" w:rsidRDefault="000043FE" w:rsidP="003F400C">
            <w:pPr>
              <w:jc w:val="center"/>
            </w:pPr>
            <w:r w:rsidRPr="00743927">
              <w:t>-.4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034777B" w14:textId="77777777" w:rsidR="000043FE" w:rsidRPr="00743927" w:rsidRDefault="000043FE" w:rsidP="003F400C">
            <w:pPr>
              <w:jc w:val="center"/>
            </w:pPr>
            <w:r w:rsidRPr="00743927">
              <w:t>.6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7D867A6" w14:textId="77777777" w:rsidR="000043FE" w:rsidRPr="00743927" w:rsidRDefault="000043FE" w:rsidP="003F400C">
            <w:pPr>
              <w:jc w:val="center"/>
            </w:pPr>
            <w:r w:rsidRPr="00743927">
              <w:t>.5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40D2D76" w14:textId="77777777" w:rsidR="000043FE" w:rsidRPr="00743927" w:rsidRDefault="000043FE" w:rsidP="003F400C">
            <w:pPr>
              <w:jc w:val="center"/>
            </w:pPr>
            <w:r w:rsidRPr="00743927">
              <w:t>.1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895DFC3" w14:textId="77777777" w:rsidR="000043FE" w:rsidRPr="00730898" w:rsidRDefault="000043FE" w:rsidP="003F400C">
            <w:pPr>
              <w:jc w:val="center"/>
            </w:pPr>
            <w:r w:rsidRPr="00730898">
              <w:t>.4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8B5F1CA" w14:textId="77777777" w:rsidR="000043FE" w:rsidRPr="00730898" w:rsidRDefault="000043FE" w:rsidP="003F400C">
            <w:pPr>
              <w:jc w:val="center"/>
            </w:pPr>
            <w:r w:rsidRPr="00730898">
              <w:t>.4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709A3D5" w14:textId="77777777" w:rsidR="000043FE" w:rsidRPr="00730898" w:rsidRDefault="000043FE" w:rsidP="003F400C">
            <w:pPr>
              <w:jc w:val="center"/>
            </w:pPr>
            <w:r w:rsidRPr="00730898">
              <w:t>.6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7DEE6DE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5D4B86D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5820A0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8C69EE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6CAFC40" w14:textId="77777777" w:rsidR="000043FE" w:rsidRPr="00730898" w:rsidRDefault="000043FE" w:rsidP="003F400C">
            <w:pPr>
              <w:jc w:val="center"/>
            </w:pPr>
          </w:p>
        </w:tc>
      </w:tr>
      <w:tr w:rsidR="000043FE" w14:paraId="3F12371F" w14:textId="77777777" w:rsidTr="003F400C">
        <w:tc>
          <w:tcPr>
            <w:tcW w:w="265" w:type="dxa"/>
          </w:tcPr>
          <w:p w14:paraId="50853DB1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229CA2EB" w14:textId="77777777" w:rsidR="000043FE" w:rsidRDefault="000043FE" w:rsidP="003F400C"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962" w:type="dxa"/>
          </w:tcPr>
          <w:p w14:paraId="6E22CF42" w14:textId="77777777" w:rsidR="000043FE" w:rsidRPr="00743927" w:rsidRDefault="000043FE" w:rsidP="003F400C">
            <w:pPr>
              <w:jc w:val="center"/>
            </w:pPr>
            <w:r w:rsidRPr="00743927">
              <w:t>.06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48761887" w14:textId="77777777" w:rsidR="000043FE" w:rsidRPr="00743927" w:rsidRDefault="000043FE" w:rsidP="003F400C">
            <w:pPr>
              <w:jc w:val="center"/>
            </w:pPr>
            <w:r w:rsidRPr="00743927">
              <w:t>.5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597CF20" w14:textId="77777777" w:rsidR="000043FE" w:rsidRPr="00743927" w:rsidRDefault="000043FE" w:rsidP="003F400C">
            <w:pPr>
              <w:jc w:val="center"/>
            </w:pPr>
            <w:r w:rsidRPr="00743927">
              <w:t>-.6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BF207E4" w14:textId="77777777" w:rsidR="000043FE" w:rsidRPr="00743927" w:rsidRDefault="000043FE" w:rsidP="003F400C">
            <w:pPr>
              <w:jc w:val="center"/>
            </w:pPr>
            <w:r w:rsidRPr="00743927">
              <w:t>-.2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F25AD09" w14:textId="77777777" w:rsidR="000043FE" w:rsidRPr="00743927" w:rsidRDefault="000043FE" w:rsidP="003F400C">
            <w:pPr>
              <w:jc w:val="center"/>
            </w:pPr>
            <w:r w:rsidRPr="00743927">
              <w:t>-.2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36C321A" w14:textId="77777777" w:rsidR="000043FE" w:rsidRPr="00730898" w:rsidRDefault="000043FE" w:rsidP="003F400C">
            <w:pPr>
              <w:jc w:val="center"/>
            </w:pPr>
            <w:r w:rsidRPr="00730898">
              <w:t>-.2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8CABE6D" w14:textId="77777777" w:rsidR="000043FE" w:rsidRPr="00730898" w:rsidRDefault="000043FE" w:rsidP="003F400C">
            <w:pPr>
              <w:jc w:val="center"/>
            </w:pPr>
            <w:r w:rsidRPr="00730898">
              <w:t>-.4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4F8312A" w14:textId="77777777" w:rsidR="000043FE" w:rsidRPr="00730898" w:rsidRDefault="000043FE" w:rsidP="003F400C">
            <w:pPr>
              <w:jc w:val="center"/>
            </w:pPr>
            <w:r w:rsidRPr="00730898">
              <w:t>-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08302BB" w14:textId="77777777" w:rsidR="000043FE" w:rsidRPr="00730898" w:rsidRDefault="000043FE" w:rsidP="003F400C">
            <w:pPr>
              <w:jc w:val="center"/>
            </w:pPr>
            <w:r w:rsidRPr="00730898">
              <w:t>-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D0C9E0B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7817EB3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8A80B1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71BEC82C" w14:textId="77777777" w:rsidR="000043FE" w:rsidRPr="00730898" w:rsidRDefault="000043FE" w:rsidP="003F400C">
            <w:pPr>
              <w:jc w:val="center"/>
            </w:pPr>
          </w:p>
        </w:tc>
      </w:tr>
      <w:tr w:rsidR="000043FE" w14:paraId="371E9115" w14:textId="77777777" w:rsidTr="003F400C">
        <w:tc>
          <w:tcPr>
            <w:tcW w:w="265" w:type="dxa"/>
            <w:tcBorders>
              <w:bottom w:val="nil"/>
            </w:tcBorders>
          </w:tcPr>
          <w:p w14:paraId="38D972E9" w14:textId="77777777" w:rsidR="000043FE" w:rsidRPr="001D4497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091A1589" w14:textId="77777777" w:rsidR="000043FE" w:rsidRDefault="000043FE" w:rsidP="003F400C"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962" w:type="dxa"/>
            <w:tcBorders>
              <w:bottom w:val="nil"/>
            </w:tcBorders>
          </w:tcPr>
          <w:p w14:paraId="48B8E7C9" w14:textId="77777777" w:rsidR="000043FE" w:rsidRPr="00743927" w:rsidRDefault="000043FE" w:rsidP="003F400C">
            <w:pPr>
              <w:jc w:val="center"/>
            </w:pPr>
            <w:r w:rsidRPr="00743927">
              <w:t>-.2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78A0DAA4" w14:textId="77777777" w:rsidR="000043FE" w:rsidRPr="00743927" w:rsidRDefault="000043FE" w:rsidP="003F400C">
            <w:pPr>
              <w:jc w:val="center"/>
            </w:pPr>
            <w:r w:rsidRPr="00743927">
              <w:t>-.5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4DF0B080" w14:textId="77777777" w:rsidR="000043FE" w:rsidRPr="00743927" w:rsidRDefault="000043FE" w:rsidP="003F400C">
            <w:pPr>
              <w:jc w:val="center"/>
            </w:pPr>
            <w:r w:rsidRPr="00743927">
              <w:t>.24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25B00022" w14:textId="77777777" w:rsidR="000043FE" w:rsidRPr="00743927" w:rsidRDefault="000043FE" w:rsidP="003F400C">
            <w:pPr>
              <w:jc w:val="center"/>
            </w:pPr>
            <w:r w:rsidRPr="00743927">
              <w:t>.1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6C01E5D3" w14:textId="77777777" w:rsidR="000043FE" w:rsidRPr="00743927" w:rsidRDefault="000043FE" w:rsidP="003F400C">
            <w:pPr>
              <w:jc w:val="center"/>
            </w:pPr>
            <w:r w:rsidRPr="00743927">
              <w:t>.3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1FDAC8D0" w14:textId="77777777" w:rsidR="000043FE" w:rsidRPr="00730898" w:rsidRDefault="000043FE" w:rsidP="003F400C">
            <w:pPr>
              <w:jc w:val="center"/>
            </w:pPr>
            <w:r w:rsidRPr="00730898">
              <w:t>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2756A277" w14:textId="77777777" w:rsidR="000043FE" w:rsidRPr="00730898" w:rsidRDefault="000043FE" w:rsidP="003F400C">
            <w:pPr>
              <w:jc w:val="center"/>
            </w:pPr>
            <w:r w:rsidRPr="00730898">
              <w:t>.3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41A36CF9" w14:textId="77777777" w:rsidR="000043FE" w:rsidRPr="00730898" w:rsidRDefault="000043FE" w:rsidP="003F400C">
            <w:pPr>
              <w:jc w:val="center"/>
            </w:pPr>
            <w:r w:rsidRPr="00730898">
              <w:t>.3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359859B6" w14:textId="77777777" w:rsidR="000043FE" w:rsidRPr="00730898" w:rsidRDefault="000043FE" w:rsidP="003F400C">
            <w:pPr>
              <w:jc w:val="center"/>
            </w:pPr>
            <w:r w:rsidRPr="00730898">
              <w:t>.2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bottom w:val="nil"/>
            </w:tcBorders>
          </w:tcPr>
          <w:p w14:paraId="30B65902" w14:textId="77777777" w:rsidR="000043FE" w:rsidRPr="00730898" w:rsidRDefault="000043FE" w:rsidP="003F400C">
            <w:pPr>
              <w:jc w:val="center"/>
            </w:pPr>
            <w:r w:rsidRPr="00730898">
              <w:t>-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bottom w:val="nil"/>
            </w:tcBorders>
          </w:tcPr>
          <w:p w14:paraId="5E817CEA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  <w:tcBorders>
              <w:bottom w:val="nil"/>
            </w:tcBorders>
          </w:tcPr>
          <w:p w14:paraId="28A1F90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bottom w:val="nil"/>
            </w:tcBorders>
          </w:tcPr>
          <w:p w14:paraId="68DB10C0" w14:textId="77777777" w:rsidR="000043FE" w:rsidRPr="00730898" w:rsidRDefault="000043FE" w:rsidP="003F400C">
            <w:pPr>
              <w:jc w:val="center"/>
            </w:pPr>
          </w:p>
        </w:tc>
      </w:tr>
      <w:tr w:rsidR="000043FE" w14:paraId="5B1FEC11" w14:textId="77777777" w:rsidTr="003F400C">
        <w:tc>
          <w:tcPr>
            <w:tcW w:w="265" w:type="dxa"/>
            <w:tcBorders>
              <w:top w:val="nil"/>
              <w:bottom w:val="nil"/>
            </w:tcBorders>
          </w:tcPr>
          <w:p w14:paraId="2AB0ABB8" w14:textId="77777777" w:rsidR="000043FE" w:rsidRDefault="000043FE" w:rsidP="003F400C">
            <w:pPr>
              <w:rPr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B88A8F" w14:textId="77777777" w:rsidR="000043FE" w:rsidRDefault="000043FE" w:rsidP="003F400C">
            <w:r>
              <w:rPr>
                <w:bCs/>
              </w:rPr>
              <w:t>DEL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0A86C31" w14:textId="77777777" w:rsidR="000043FE" w:rsidRPr="00743927" w:rsidRDefault="000043FE" w:rsidP="003F400C">
            <w:pPr>
              <w:jc w:val="center"/>
            </w:pPr>
            <w:r w:rsidRPr="00743927">
              <w:t>-.07</w:t>
            </w:r>
            <w:r w:rsidRPr="00743927">
              <w:rPr>
                <w:vertAlign w:val="superscript"/>
              </w:rPr>
              <w:t>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84B37EA" w14:textId="77777777" w:rsidR="000043FE" w:rsidRPr="00743927" w:rsidRDefault="000043FE" w:rsidP="003F400C">
            <w:pPr>
              <w:jc w:val="center"/>
            </w:pPr>
            <w:r w:rsidRPr="00743927">
              <w:t>.1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8ACFAFA" w14:textId="77777777" w:rsidR="000043FE" w:rsidRPr="00743927" w:rsidRDefault="000043FE" w:rsidP="003F400C">
            <w:pPr>
              <w:jc w:val="center"/>
            </w:pPr>
            <w:r w:rsidRPr="00743927">
              <w:t>.0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F252E7F" w14:textId="77777777" w:rsidR="000043FE" w:rsidRPr="00743927" w:rsidRDefault="000043FE" w:rsidP="003F400C">
            <w:pPr>
              <w:jc w:val="center"/>
            </w:pPr>
            <w:r w:rsidRPr="00743927">
              <w:t>-.05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075AAA2" w14:textId="77777777" w:rsidR="000043FE" w:rsidRPr="00743927" w:rsidRDefault="000043FE" w:rsidP="003F400C">
            <w:pPr>
              <w:jc w:val="center"/>
            </w:pPr>
            <w:r w:rsidRPr="00743927">
              <w:t>-.2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D1FE34A" w14:textId="77777777" w:rsidR="000043FE" w:rsidRPr="00730898" w:rsidRDefault="000043FE" w:rsidP="003F400C">
            <w:pPr>
              <w:jc w:val="center"/>
            </w:pPr>
            <w:r w:rsidRPr="00730898">
              <w:t>-.2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B5F70F0" w14:textId="77777777" w:rsidR="000043FE" w:rsidRPr="00730898" w:rsidRDefault="000043FE" w:rsidP="003F400C">
            <w:pPr>
              <w:jc w:val="center"/>
            </w:pPr>
            <w:r w:rsidRPr="00730898">
              <w:t>-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77C85F8" w14:textId="77777777" w:rsidR="000043FE" w:rsidRPr="00730898" w:rsidRDefault="000043FE" w:rsidP="003F400C">
            <w:pPr>
              <w:jc w:val="center"/>
            </w:pPr>
            <w:r w:rsidRPr="00730898">
              <w:t>-.1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F2C72AD" w14:textId="77777777" w:rsidR="000043FE" w:rsidRPr="00730898" w:rsidRDefault="000043FE" w:rsidP="003F400C">
            <w:pPr>
              <w:jc w:val="center"/>
            </w:pPr>
            <w:r w:rsidRPr="00730898">
              <w:t>-.0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7385327" w14:textId="77777777" w:rsidR="000043FE" w:rsidRPr="00730898" w:rsidRDefault="000043FE" w:rsidP="003F400C">
            <w:pPr>
              <w:jc w:val="center"/>
            </w:pPr>
            <w:r w:rsidRPr="00730898">
              <w:t>.1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6DAE631" w14:textId="77777777" w:rsidR="000043FE" w:rsidRPr="00730898" w:rsidRDefault="000043FE" w:rsidP="003F400C">
            <w:pPr>
              <w:jc w:val="center"/>
            </w:pPr>
            <w:r w:rsidRPr="00730898">
              <w:t>-.2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6BDDCA3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CC63659" w14:textId="77777777" w:rsidR="000043FE" w:rsidRPr="00730898" w:rsidRDefault="000043FE" w:rsidP="003F400C">
            <w:pPr>
              <w:jc w:val="center"/>
            </w:pPr>
          </w:p>
        </w:tc>
      </w:tr>
      <w:tr w:rsidR="000043FE" w14:paraId="4CF40526" w14:textId="77777777" w:rsidTr="003F400C">
        <w:tc>
          <w:tcPr>
            <w:tcW w:w="265" w:type="dxa"/>
            <w:tcBorders>
              <w:top w:val="nil"/>
              <w:bottom w:val="nil"/>
            </w:tcBorders>
          </w:tcPr>
          <w:p w14:paraId="72B02C34" w14:textId="77777777" w:rsidR="000043FE" w:rsidRDefault="000043FE" w:rsidP="003F400C"/>
        </w:tc>
        <w:tc>
          <w:tcPr>
            <w:tcW w:w="1170" w:type="dxa"/>
            <w:tcBorders>
              <w:top w:val="nil"/>
              <w:bottom w:val="nil"/>
            </w:tcBorders>
          </w:tcPr>
          <w:p w14:paraId="6B9CB389" w14:textId="77777777" w:rsidR="000043FE" w:rsidRDefault="000043FE" w:rsidP="003F400C">
            <w:r>
              <w:t>CON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5A0774B" w14:textId="77777777" w:rsidR="000043FE" w:rsidRPr="00743927" w:rsidRDefault="000043FE" w:rsidP="003F400C">
            <w:pPr>
              <w:jc w:val="center"/>
            </w:pPr>
            <w:r w:rsidRPr="00743927">
              <w:t>-.0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80D6113" w14:textId="77777777" w:rsidR="000043FE" w:rsidRPr="00743927" w:rsidRDefault="000043FE" w:rsidP="003F400C">
            <w:pPr>
              <w:jc w:val="center"/>
            </w:pPr>
            <w:r w:rsidRPr="00743927">
              <w:t>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451CDE0" w14:textId="77777777" w:rsidR="000043FE" w:rsidRPr="00743927" w:rsidRDefault="000043FE" w:rsidP="003F400C">
            <w:pPr>
              <w:jc w:val="center"/>
            </w:pPr>
            <w:r w:rsidRPr="00743927">
              <w:t>-.1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153D826" w14:textId="77777777" w:rsidR="000043FE" w:rsidRPr="00743927" w:rsidRDefault="000043FE" w:rsidP="003F400C">
            <w:pPr>
              <w:jc w:val="center"/>
            </w:pPr>
            <w:r w:rsidRPr="00743927">
              <w:t>-.1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8981879" w14:textId="77777777" w:rsidR="000043FE" w:rsidRPr="00743927" w:rsidRDefault="000043FE" w:rsidP="003F400C">
            <w:pPr>
              <w:jc w:val="center"/>
            </w:pPr>
            <w:r w:rsidRPr="00743927">
              <w:t>-.5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DEFBEBC" w14:textId="77777777" w:rsidR="000043FE" w:rsidRPr="00730898" w:rsidRDefault="000043FE" w:rsidP="003F400C">
            <w:pPr>
              <w:jc w:val="center"/>
            </w:pPr>
            <w:r w:rsidRPr="00730898">
              <w:t>-.3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17517E7" w14:textId="77777777" w:rsidR="000043FE" w:rsidRPr="00730898" w:rsidRDefault="000043FE" w:rsidP="003F400C">
            <w:pPr>
              <w:jc w:val="center"/>
            </w:pPr>
            <w:r w:rsidRPr="00730898">
              <w:t>-.2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422B814" w14:textId="77777777" w:rsidR="000043FE" w:rsidRPr="00730898" w:rsidRDefault="000043FE" w:rsidP="003F400C">
            <w:pPr>
              <w:jc w:val="center"/>
            </w:pPr>
            <w:r w:rsidRPr="00730898">
              <w:t>-.2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2FCDC30" w14:textId="77777777" w:rsidR="000043FE" w:rsidRPr="00730898" w:rsidRDefault="000043FE" w:rsidP="003F400C">
            <w:pPr>
              <w:jc w:val="center"/>
            </w:pPr>
            <w:r w:rsidRPr="00730898">
              <w:t>-.1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9980044" w14:textId="77777777" w:rsidR="000043FE" w:rsidRPr="00730898" w:rsidRDefault="000043FE" w:rsidP="003F400C">
            <w:pPr>
              <w:jc w:val="center"/>
            </w:pPr>
            <w:r w:rsidRPr="00730898">
              <w:t>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74F2106" w14:textId="77777777" w:rsidR="000043FE" w:rsidRPr="00730898" w:rsidRDefault="000043FE" w:rsidP="003F400C">
            <w:pPr>
              <w:jc w:val="center"/>
            </w:pPr>
            <w:r w:rsidRPr="00730898">
              <w:t>-.2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1B2A160" w14:textId="77777777" w:rsidR="000043FE" w:rsidRPr="00730898" w:rsidRDefault="000043FE" w:rsidP="003F400C">
            <w:pPr>
              <w:jc w:val="center"/>
            </w:pPr>
            <w:r w:rsidRPr="00730898">
              <w:t>.3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CE58A36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</w:tr>
      <w:tr w:rsidR="000043FE" w14:paraId="583D0E66" w14:textId="77777777" w:rsidTr="003F400C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487650E1" w14:textId="77777777" w:rsidR="000043FE" w:rsidRDefault="000043FE" w:rsidP="003F400C"/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E09ABEA" w14:textId="77777777" w:rsidR="000043FE" w:rsidRDefault="000043FE" w:rsidP="003F400C">
            <w:r>
              <w:t>IM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4152A97" w14:textId="77777777" w:rsidR="000043FE" w:rsidRPr="00743927" w:rsidRDefault="000043FE" w:rsidP="003F400C">
            <w:pPr>
              <w:jc w:val="center"/>
            </w:pPr>
            <w:r w:rsidRPr="00743927">
              <w:t>-.1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4B0FC2FD" w14:textId="77777777" w:rsidR="000043FE" w:rsidRPr="00743927" w:rsidRDefault="000043FE" w:rsidP="003F400C">
            <w:pPr>
              <w:jc w:val="center"/>
            </w:pPr>
            <w:r w:rsidRPr="00743927">
              <w:t>-.1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6B83F79" w14:textId="77777777" w:rsidR="000043FE" w:rsidRPr="00743927" w:rsidRDefault="000043FE" w:rsidP="003F400C">
            <w:pPr>
              <w:jc w:val="center"/>
            </w:pPr>
            <w:r w:rsidRPr="00743927">
              <w:t>.2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5567DD72" w14:textId="77777777" w:rsidR="000043FE" w:rsidRPr="00743927" w:rsidRDefault="000043FE" w:rsidP="003F400C">
            <w:pPr>
              <w:jc w:val="center"/>
            </w:pPr>
            <w:r w:rsidRPr="00743927">
              <w:t>-.03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0CA74C1D" w14:textId="77777777" w:rsidR="000043FE" w:rsidRPr="00743927" w:rsidRDefault="000043FE" w:rsidP="003F400C">
            <w:pPr>
              <w:jc w:val="center"/>
            </w:pPr>
            <w:r w:rsidRPr="00743927">
              <w:t>-.2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91FA504" w14:textId="77777777" w:rsidR="000043FE" w:rsidRPr="00730898" w:rsidRDefault="000043FE" w:rsidP="003F400C">
            <w:pPr>
              <w:jc w:val="center"/>
            </w:pPr>
            <w:r w:rsidRPr="00730898">
              <w:t>-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1E0A51F0" w14:textId="77777777" w:rsidR="000043FE" w:rsidRPr="00730898" w:rsidRDefault="000043FE" w:rsidP="003F400C">
            <w:pPr>
              <w:jc w:val="center"/>
            </w:pPr>
            <w:r w:rsidRPr="00730898">
              <w:t>-.1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CF6229B" w14:textId="77777777" w:rsidR="000043FE" w:rsidRPr="00730898" w:rsidRDefault="000043FE" w:rsidP="003F400C">
            <w:pPr>
              <w:jc w:val="center"/>
            </w:pPr>
            <w:r w:rsidRPr="00730898">
              <w:t>-.1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99A538C" w14:textId="77777777" w:rsidR="000043FE" w:rsidRPr="00730898" w:rsidRDefault="000043FE" w:rsidP="003F400C">
            <w:pPr>
              <w:jc w:val="center"/>
            </w:pPr>
            <w:r w:rsidRPr="00730898">
              <w:t>.0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10840764" w14:textId="77777777" w:rsidR="000043FE" w:rsidRPr="00730898" w:rsidRDefault="000043FE" w:rsidP="003F400C">
            <w:pPr>
              <w:jc w:val="center"/>
            </w:pPr>
            <w:r w:rsidRPr="00730898">
              <w:t>-.0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41C3F87" w14:textId="77777777" w:rsidR="000043FE" w:rsidRPr="00730898" w:rsidRDefault="000043FE" w:rsidP="003F400C">
            <w:pPr>
              <w:jc w:val="center"/>
            </w:pPr>
            <w:r w:rsidRPr="00730898">
              <w:t>-.06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3ABDDA5C" w14:textId="77777777" w:rsidR="000043FE" w:rsidRPr="00730898" w:rsidRDefault="000043FE" w:rsidP="003F400C">
            <w:pPr>
              <w:jc w:val="center"/>
            </w:pPr>
            <w:r w:rsidRPr="00730898">
              <w:t>.2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206EDDBB" w14:textId="77777777" w:rsidR="000043FE" w:rsidRPr="00730898" w:rsidRDefault="000043FE" w:rsidP="003F400C">
            <w:pPr>
              <w:jc w:val="center"/>
            </w:pPr>
            <w:r w:rsidRPr="00730898">
              <w:t>.27</w:t>
            </w:r>
            <w:r w:rsidRPr="00730898">
              <w:rPr>
                <w:vertAlign w:val="superscript"/>
              </w:rPr>
              <w:t>***</w:t>
            </w:r>
          </w:p>
        </w:tc>
      </w:tr>
      <w:tr w:rsidR="000043FE" w14:paraId="2CA39A23" w14:textId="77777777" w:rsidTr="003F400C"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395E3320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t>18 yea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DDC24D2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17D7018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4422076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7E41D3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542AD37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9FBDAB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E02801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0F9A60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46293E2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4D03A4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359060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948BF3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6DB7852" w14:textId="77777777" w:rsidR="000043FE" w:rsidRPr="00730898" w:rsidRDefault="000043FE" w:rsidP="003F400C">
            <w:pPr>
              <w:jc w:val="center"/>
            </w:pPr>
          </w:p>
        </w:tc>
      </w:tr>
      <w:tr w:rsidR="000043FE" w14:paraId="445DED23" w14:textId="77777777" w:rsidTr="003F400C">
        <w:tc>
          <w:tcPr>
            <w:tcW w:w="265" w:type="dxa"/>
          </w:tcPr>
          <w:p w14:paraId="1B5CFAF9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5914D628" w14:textId="77777777" w:rsidR="000043FE" w:rsidRDefault="000043FE" w:rsidP="003F400C">
            <w:r>
              <w:rPr>
                <w:rFonts w:cs="Times New Roman"/>
                <w:bCs/>
              </w:rPr>
              <w:t>N</w:t>
            </w:r>
          </w:p>
        </w:tc>
        <w:tc>
          <w:tcPr>
            <w:tcW w:w="962" w:type="dxa"/>
          </w:tcPr>
          <w:p w14:paraId="0F68A31D" w14:textId="77777777" w:rsidR="000043FE" w:rsidRPr="00743927" w:rsidRDefault="000043FE" w:rsidP="003F400C">
            <w:pPr>
              <w:jc w:val="center"/>
            </w:pPr>
            <w:r w:rsidRPr="00743927">
              <w:t>.33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C463633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6C9A11E0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DACA5EC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3665023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71D1CD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2E9357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7B3B36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3F716B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9304F1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D56030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7C0460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64AF320" w14:textId="77777777" w:rsidR="000043FE" w:rsidRPr="00730898" w:rsidRDefault="000043FE" w:rsidP="003F400C">
            <w:pPr>
              <w:jc w:val="center"/>
            </w:pPr>
          </w:p>
        </w:tc>
      </w:tr>
      <w:tr w:rsidR="000043FE" w14:paraId="1C0F3404" w14:textId="77777777" w:rsidTr="003F400C">
        <w:tc>
          <w:tcPr>
            <w:tcW w:w="265" w:type="dxa"/>
          </w:tcPr>
          <w:p w14:paraId="625F41BD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B69CA52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</w:t>
            </w:r>
          </w:p>
        </w:tc>
        <w:tc>
          <w:tcPr>
            <w:tcW w:w="962" w:type="dxa"/>
          </w:tcPr>
          <w:p w14:paraId="2483A3C0" w14:textId="77777777" w:rsidR="000043FE" w:rsidRPr="00743927" w:rsidRDefault="000043FE" w:rsidP="003F400C">
            <w:pPr>
              <w:jc w:val="center"/>
            </w:pPr>
            <w:r w:rsidRPr="00743927">
              <w:t>-.03</w:t>
            </w:r>
          </w:p>
        </w:tc>
        <w:tc>
          <w:tcPr>
            <w:tcW w:w="963" w:type="dxa"/>
          </w:tcPr>
          <w:p w14:paraId="692DCF3E" w14:textId="77777777" w:rsidR="000043FE" w:rsidRPr="00743927" w:rsidRDefault="000043FE" w:rsidP="003F400C">
            <w:pPr>
              <w:jc w:val="center"/>
            </w:pPr>
            <w:r w:rsidRPr="00743927">
              <w:t>-.52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D747D34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18F3FB26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2F6B0AD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CE4CED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60DEE5F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2291DDA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E6B2E5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0DD2934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4F827DD1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C21912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ECAFB16" w14:textId="77777777" w:rsidR="000043FE" w:rsidRPr="00730898" w:rsidRDefault="000043FE" w:rsidP="003F400C">
            <w:pPr>
              <w:jc w:val="center"/>
            </w:pPr>
          </w:p>
        </w:tc>
      </w:tr>
      <w:tr w:rsidR="000043FE" w14:paraId="4BEED6F2" w14:textId="77777777" w:rsidTr="003F400C">
        <w:tc>
          <w:tcPr>
            <w:tcW w:w="265" w:type="dxa"/>
          </w:tcPr>
          <w:p w14:paraId="0E4B39B3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76F13D00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</w:t>
            </w:r>
          </w:p>
        </w:tc>
        <w:tc>
          <w:tcPr>
            <w:tcW w:w="962" w:type="dxa"/>
          </w:tcPr>
          <w:p w14:paraId="1FBE12F3" w14:textId="77777777" w:rsidR="000043FE" w:rsidRPr="00743927" w:rsidRDefault="000043FE" w:rsidP="003F400C">
            <w:pPr>
              <w:jc w:val="center"/>
            </w:pPr>
            <w:r w:rsidRPr="00743927">
              <w:t>-.20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9E9C81F" w14:textId="77777777" w:rsidR="000043FE" w:rsidRPr="00743927" w:rsidRDefault="000043FE" w:rsidP="003F400C">
            <w:pPr>
              <w:jc w:val="center"/>
            </w:pPr>
            <w:r w:rsidRPr="00743927">
              <w:t>-.28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8AF30EA" w14:textId="77777777" w:rsidR="000043FE" w:rsidRPr="00743927" w:rsidRDefault="000043FE" w:rsidP="003F400C">
            <w:pPr>
              <w:jc w:val="center"/>
            </w:pPr>
            <w:r w:rsidRPr="00743927">
              <w:t>.4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3F4712C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2" w:type="dxa"/>
          </w:tcPr>
          <w:p w14:paraId="03A6A20B" w14:textId="77777777" w:rsidR="000043FE" w:rsidRPr="00743927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AA3399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2E6300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3CD36E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2C0759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C6BFFB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63EE65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617EBB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EBB2106" w14:textId="77777777" w:rsidR="000043FE" w:rsidRPr="00730898" w:rsidRDefault="000043FE" w:rsidP="003F400C">
            <w:pPr>
              <w:jc w:val="center"/>
            </w:pPr>
          </w:p>
        </w:tc>
      </w:tr>
      <w:tr w:rsidR="000043FE" w14:paraId="3A2172EE" w14:textId="77777777" w:rsidTr="003F400C">
        <w:tc>
          <w:tcPr>
            <w:tcW w:w="265" w:type="dxa"/>
          </w:tcPr>
          <w:p w14:paraId="24B8CDBE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60B9C4F8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</w:t>
            </w:r>
          </w:p>
        </w:tc>
        <w:tc>
          <w:tcPr>
            <w:tcW w:w="962" w:type="dxa"/>
          </w:tcPr>
          <w:p w14:paraId="51C63ADB" w14:textId="77777777" w:rsidR="000043FE" w:rsidRPr="00743927" w:rsidRDefault="000043FE" w:rsidP="003F400C">
            <w:pPr>
              <w:jc w:val="center"/>
            </w:pPr>
            <w:r w:rsidRPr="00743927">
              <w:t>.00</w:t>
            </w:r>
          </w:p>
        </w:tc>
        <w:tc>
          <w:tcPr>
            <w:tcW w:w="963" w:type="dxa"/>
          </w:tcPr>
          <w:p w14:paraId="3CCCB874" w14:textId="77777777" w:rsidR="000043FE" w:rsidRPr="00743927" w:rsidRDefault="000043FE" w:rsidP="003F400C">
            <w:pPr>
              <w:jc w:val="center"/>
            </w:pPr>
            <w:r w:rsidRPr="00743927">
              <w:t>-.26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4CD0C44" w14:textId="77777777" w:rsidR="000043FE" w:rsidRPr="00743927" w:rsidRDefault="000043FE" w:rsidP="003F400C">
            <w:pPr>
              <w:jc w:val="center"/>
            </w:pPr>
            <w:r w:rsidRPr="00743927">
              <w:t>.03</w:t>
            </w:r>
          </w:p>
        </w:tc>
        <w:tc>
          <w:tcPr>
            <w:tcW w:w="963" w:type="dxa"/>
          </w:tcPr>
          <w:p w14:paraId="195C432E" w14:textId="77777777" w:rsidR="000043FE" w:rsidRPr="00743927" w:rsidRDefault="000043FE" w:rsidP="003F400C">
            <w:pPr>
              <w:jc w:val="center"/>
            </w:pPr>
            <w:r w:rsidRPr="00743927">
              <w:t>-.02</w:t>
            </w:r>
          </w:p>
        </w:tc>
        <w:tc>
          <w:tcPr>
            <w:tcW w:w="962" w:type="dxa"/>
          </w:tcPr>
          <w:p w14:paraId="0389F137" w14:textId="77777777" w:rsidR="000043FE" w:rsidRPr="00743927" w:rsidRDefault="000043FE" w:rsidP="003F400C">
            <w:pPr>
              <w:jc w:val="center"/>
            </w:pPr>
            <w:r w:rsidRPr="00743927">
              <w:t>–</w:t>
            </w:r>
          </w:p>
        </w:tc>
        <w:tc>
          <w:tcPr>
            <w:tcW w:w="963" w:type="dxa"/>
          </w:tcPr>
          <w:p w14:paraId="5DF7729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78F4F49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858DD0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4239BE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552192C9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409120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B04297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9B7C586" w14:textId="77777777" w:rsidR="000043FE" w:rsidRPr="00730898" w:rsidRDefault="000043FE" w:rsidP="003F400C">
            <w:pPr>
              <w:jc w:val="center"/>
            </w:pPr>
          </w:p>
        </w:tc>
      </w:tr>
      <w:tr w:rsidR="000043FE" w14:paraId="4C1286E6" w14:textId="77777777" w:rsidTr="003F400C">
        <w:tc>
          <w:tcPr>
            <w:tcW w:w="265" w:type="dxa"/>
          </w:tcPr>
          <w:p w14:paraId="3042F8B7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44C5FAC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</w:t>
            </w:r>
          </w:p>
        </w:tc>
        <w:tc>
          <w:tcPr>
            <w:tcW w:w="962" w:type="dxa"/>
          </w:tcPr>
          <w:p w14:paraId="50FEFF22" w14:textId="77777777" w:rsidR="000043FE" w:rsidRPr="00743927" w:rsidRDefault="000043FE" w:rsidP="003F400C">
            <w:pPr>
              <w:jc w:val="center"/>
            </w:pPr>
            <w:r w:rsidRPr="00743927">
              <w:t>.05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618E9749" w14:textId="77777777" w:rsidR="000043FE" w:rsidRPr="00743927" w:rsidRDefault="000043FE" w:rsidP="003F400C">
            <w:pPr>
              <w:jc w:val="center"/>
            </w:pPr>
            <w:r w:rsidRPr="00743927">
              <w:t>-.16</w:t>
            </w:r>
          </w:p>
        </w:tc>
        <w:tc>
          <w:tcPr>
            <w:tcW w:w="962" w:type="dxa"/>
          </w:tcPr>
          <w:p w14:paraId="364EC6DA" w14:textId="77777777" w:rsidR="000043FE" w:rsidRPr="00743927" w:rsidRDefault="000043FE" w:rsidP="003F400C">
            <w:pPr>
              <w:jc w:val="center"/>
            </w:pPr>
            <w:r w:rsidRPr="00743927">
              <w:t>.2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72F724A" w14:textId="77777777" w:rsidR="000043FE" w:rsidRPr="00743927" w:rsidRDefault="000043FE" w:rsidP="003F400C">
            <w:pPr>
              <w:jc w:val="center"/>
            </w:pPr>
            <w:r w:rsidRPr="00743927">
              <w:t>.37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240333C" w14:textId="77777777" w:rsidR="000043FE" w:rsidRPr="00743927" w:rsidRDefault="000043FE" w:rsidP="003F400C">
            <w:pPr>
              <w:jc w:val="center"/>
            </w:pPr>
            <w:r w:rsidRPr="00743927">
              <w:t>.2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3FA6109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276960C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0B16E5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1E37347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DCA129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1C37A2E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D71D21D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296539D" w14:textId="77777777" w:rsidR="000043FE" w:rsidRPr="00730898" w:rsidRDefault="000043FE" w:rsidP="003F400C">
            <w:pPr>
              <w:jc w:val="center"/>
            </w:pPr>
          </w:p>
        </w:tc>
      </w:tr>
      <w:tr w:rsidR="000043FE" w14:paraId="686F8C83" w14:textId="77777777" w:rsidTr="003F400C">
        <w:tc>
          <w:tcPr>
            <w:tcW w:w="265" w:type="dxa"/>
          </w:tcPr>
          <w:p w14:paraId="7DCE0FBA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653E3B2B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962" w:type="dxa"/>
          </w:tcPr>
          <w:p w14:paraId="1F70D057" w14:textId="77777777" w:rsidR="000043FE" w:rsidRPr="00743927" w:rsidRDefault="000043FE" w:rsidP="003F400C">
            <w:pPr>
              <w:jc w:val="center"/>
            </w:pPr>
            <w:r w:rsidRPr="00743927">
              <w:t>-.05</w:t>
            </w:r>
            <w:r w:rsidRPr="00743927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45F56CC7" w14:textId="77777777" w:rsidR="000043FE" w:rsidRPr="00743927" w:rsidRDefault="000043FE" w:rsidP="003F400C">
            <w:pPr>
              <w:jc w:val="center"/>
            </w:pPr>
            <w:r w:rsidRPr="00743927">
              <w:t>-.4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35AD998" w14:textId="77777777" w:rsidR="000043FE" w:rsidRPr="00743927" w:rsidRDefault="000043FE" w:rsidP="003F400C">
            <w:pPr>
              <w:jc w:val="center"/>
            </w:pPr>
            <w:r w:rsidRPr="00743927">
              <w:t>.45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F5A8B1C" w14:textId="77777777" w:rsidR="000043FE" w:rsidRPr="00743927" w:rsidRDefault="000043FE" w:rsidP="003F400C">
            <w:pPr>
              <w:jc w:val="center"/>
            </w:pPr>
            <w:r w:rsidRPr="00743927">
              <w:t>.3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F97AAC8" w14:textId="77777777" w:rsidR="000043FE" w:rsidRPr="00743927" w:rsidRDefault="000043FE" w:rsidP="003F400C">
            <w:pPr>
              <w:jc w:val="center"/>
            </w:pPr>
            <w:r w:rsidRPr="00743927">
              <w:t>.21</w:t>
            </w:r>
            <w:r w:rsidRPr="00743927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87F8D02" w14:textId="77777777" w:rsidR="000043FE" w:rsidRPr="00730898" w:rsidRDefault="000043FE" w:rsidP="003F400C">
            <w:pPr>
              <w:jc w:val="center"/>
            </w:pPr>
            <w:r w:rsidRPr="00730898">
              <w:t>.4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0512ABE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64E18A85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B8C05C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5C7827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51E58FEF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ECFA933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2F9B0084" w14:textId="77777777" w:rsidR="000043FE" w:rsidRPr="00730898" w:rsidRDefault="000043FE" w:rsidP="003F400C">
            <w:pPr>
              <w:jc w:val="center"/>
            </w:pPr>
          </w:p>
        </w:tc>
      </w:tr>
      <w:tr w:rsidR="000043FE" w14:paraId="069B68D5" w14:textId="77777777" w:rsidTr="003F400C">
        <w:tc>
          <w:tcPr>
            <w:tcW w:w="265" w:type="dxa"/>
          </w:tcPr>
          <w:p w14:paraId="1A6E5F26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744FB51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S</w:t>
            </w:r>
          </w:p>
        </w:tc>
        <w:tc>
          <w:tcPr>
            <w:tcW w:w="962" w:type="dxa"/>
          </w:tcPr>
          <w:p w14:paraId="4C6A02FB" w14:textId="77777777" w:rsidR="000043FE" w:rsidRPr="00730898" w:rsidRDefault="000043FE" w:rsidP="003F400C">
            <w:pPr>
              <w:jc w:val="center"/>
            </w:pPr>
            <w:r w:rsidRPr="00730898">
              <w:t>-.1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A0125A3" w14:textId="77777777" w:rsidR="000043FE" w:rsidRPr="00730898" w:rsidRDefault="000043FE" w:rsidP="003F400C">
            <w:pPr>
              <w:jc w:val="center"/>
            </w:pPr>
            <w:r w:rsidRPr="00730898">
              <w:t>-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90D9883" w14:textId="77777777" w:rsidR="000043FE" w:rsidRPr="00730898" w:rsidRDefault="000043FE" w:rsidP="003F400C">
            <w:pPr>
              <w:jc w:val="center"/>
            </w:pPr>
            <w:r w:rsidRPr="00730898">
              <w:t>.5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9A09934" w14:textId="77777777" w:rsidR="000043FE" w:rsidRPr="00730898" w:rsidRDefault="000043FE" w:rsidP="003F400C">
            <w:pPr>
              <w:jc w:val="center"/>
            </w:pPr>
            <w:r w:rsidRPr="00730898">
              <w:t>.5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12241E7" w14:textId="77777777" w:rsidR="000043FE" w:rsidRPr="00730898" w:rsidRDefault="000043FE" w:rsidP="003F400C">
            <w:pPr>
              <w:jc w:val="center"/>
            </w:pPr>
            <w:r w:rsidRPr="00730898">
              <w:t>.1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A46DE83" w14:textId="77777777" w:rsidR="000043FE" w:rsidRPr="00730898" w:rsidRDefault="000043FE" w:rsidP="003F400C">
            <w:pPr>
              <w:jc w:val="center"/>
            </w:pPr>
            <w:r w:rsidRPr="00730898">
              <w:t>.5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BD305C8" w14:textId="77777777" w:rsidR="000043FE" w:rsidRPr="00730898" w:rsidRDefault="000043FE" w:rsidP="003F400C">
            <w:pPr>
              <w:jc w:val="center"/>
            </w:pPr>
            <w:r w:rsidRPr="00730898">
              <w:t>.4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991A5DB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43949CB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74DB61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3B501388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0A0A2D90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382A908" w14:textId="77777777" w:rsidR="000043FE" w:rsidRPr="00730898" w:rsidRDefault="000043FE" w:rsidP="003F400C">
            <w:pPr>
              <w:jc w:val="center"/>
            </w:pPr>
          </w:p>
        </w:tc>
      </w:tr>
      <w:tr w:rsidR="000043FE" w14:paraId="63679C7A" w14:textId="77777777" w:rsidTr="003F400C">
        <w:tc>
          <w:tcPr>
            <w:tcW w:w="265" w:type="dxa"/>
          </w:tcPr>
          <w:p w14:paraId="13116D74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1EA0A5DA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R</w:t>
            </w:r>
          </w:p>
        </w:tc>
        <w:tc>
          <w:tcPr>
            <w:tcW w:w="962" w:type="dxa"/>
          </w:tcPr>
          <w:p w14:paraId="14076434" w14:textId="77777777" w:rsidR="000043FE" w:rsidRPr="00730898" w:rsidRDefault="000043FE" w:rsidP="003F400C">
            <w:pPr>
              <w:jc w:val="center"/>
            </w:pPr>
            <w:r w:rsidRPr="00730898">
              <w:t>-.08</w:t>
            </w:r>
            <w:r w:rsidRPr="00730898">
              <w:rPr>
                <w:vertAlign w:val="superscript"/>
              </w:rPr>
              <w:t>**</w:t>
            </w:r>
          </w:p>
        </w:tc>
        <w:tc>
          <w:tcPr>
            <w:tcW w:w="963" w:type="dxa"/>
          </w:tcPr>
          <w:p w14:paraId="7A9BE7B8" w14:textId="77777777" w:rsidR="000043FE" w:rsidRPr="00730898" w:rsidRDefault="000043FE" w:rsidP="003F400C">
            <w:pPr>
              <w:jc w:val="center"/>
            </w:pPr>
            <w:r w:rsidRPr="00730898">
              <w:t>-.4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A156CF6" w14:textId="77777777" w:rsidR="000043FE" w:rsidRPr="00730898" w:rsidRDefault="000043FE" w:rsidP="003F400C">
            <w:pPr>
              <w:jc w:val="center"/>
            </w:pPr>
            <w:r w:rsidRPr="00730898">
              <w:t>.6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3020198" w14:textId="77777777" w:rsidR="000043FE" w:rsidRPr="00730898" w:rsidRDefault="000043FE" w:rsidP="003F400C">
            <w:pPr>
              <w:jc w:val="center"/>
            </w:pPr>
            <w:r w:rsidRPr="00730898">
              <w:t>.5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F03F118" w14:textId="77777777" w:rsidR="000043FE" w:rsidRPr="00730898" w:rsidRDefault="000043FE" w:rsidP="003F400C">
            <w:pPr>
              <w:jc w:val="center"/>
            </w:pPr>
            <w:r w:rsidRPr="00730898">
              <w:t>.1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5450D80" w14:textId="77777777" w:rsidR="000043FE" w:rsidRPr="00730898" w:rsidRDefault="000043FE" w:rsidP="003F400C">
            <w:pPr>
              <w:jc w:val="center"/>
            </w:pPr>
            <w:r w:rsidRPr="00730898">
              <w:t>.3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5238AA4" w14:textId="77777777" w:rsidR="000043FE" w:rsidRPr="00730898" w:rsidRDefault="000043FE" w:rsidP="003F400C">
            <w:pPr>
              <w:jc w:val="center"/>
            </w:pPr>
            <w:r w:rsidRPr="00730898">
              <w:t>.4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F8A96AE" w14:textId="77777777" w:rsidR="000043FE" w:rsidRPr="00730898" w:rsidRDefault="000043FE" w:rsidP="003F400C">
            <w:pPr>
              <w:jc w:val="center"/>
            </w:pPr>
            <w:r w:rsidRPr="00730898">
              <w:t>.6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2C3A101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2604465B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2" w:type="dxa"/>
          </w:tcPr>
          <w:p w14:paraId="0D0BE43C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1C3F8DB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4D2D717D" w14:textId="77777777" w:rsidR="000043FE" w:rsidRPr="00730898" w:rsidRDefault="000043FE" w:rsidP="003F400C">
            <w:pPr>
              <w:jc w:val="center"/>
            </w:pPr>
          </w:p>
        </w:tc>
      </w:tr>
      <w:tr w:rsidR="000043FE" w14:paraId="7CB915DB" w14:textId="77777777" w:rsidTr="003F400C">
        <w:tc>
          <w:tcPr>
            <w:tcW w:w="265" w:type="dxa"/>
          </w:tcPr>
          <w:p w14:paraId="18EAECE2" w14:textId="77777777" w:rsidR="000043FE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078E578C" w14:textId="77777777" w:rsidR="000043FE" w:rsidRDefault="000043FE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962" w:type="dxa"/>
          </w:tcPr>
          <w:p w14:paraId="7AC1473C" w14:textId="77777777" w:rsidR="000043FE" w:rsidRPr="00730898" w:rsidRDefault="000043FE" w:rsidP="003F400C">
            <w:pPr>
              <w:jc w:val="center"/>
            </w:pPr>
            <w:r w:rsidRPr="00730898">
              <w:t>.03</w:t>
            </w:r>
          </w:p>
        </w:tc>
        <w:tc>
          <w:tcPr>
            <w:tcW w:w="963" w:type="dxa"/>
          </w:tcPr>
          <w:p w14:paraId="63D6BD89" w14:textId="77777777" w:rsidR="000043FE" w:rsidRPr="00730898" w:rsidRDefault="000043FE" w:rsidP="003F400C">
            <w:pPr>
              <w:jc w:val="center"/>
            </w:pPr>
            <w:r w:rsidRPr="00730898">
              <w:t>.5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0320A9C" w14:textId="77777777" w:rsidR="000043FE" w:rsidRPr="00730898" w:rsidRDefault="000043FE" w:rsidP="003F400C">
            <w:pPr>
              <w:jc w:val="center"/>
            </w:pPr>
            <w:r w:rsidRPr="00730898">
              <w:t>-.5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ACDD458" w14:textId="77777777" w:rsidR="000043FE" w:rsidRPr="00730898" w:rsidRDefault="000043FE" w:rsidP="003F400C">
            <w:pPr>
              <w:jc w:val="center"/>
            </w:pPr>
            <w:r w:rsidRPr="00730898">
              <w:t>-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25580D5C" w14:textId="77777777" w:rsidR="000043FE" w:rsidRPr="00730898" w:rsidRDefault="000043FE" w:rsidP="003F400C">
            <w:pPr>
              <w:jc w:val="center"/>
            </w:pPr>
            <w:r>
              <w:t>-</w:t>
            </w:r>
            <w:r w:rsidRPr="00730898">
              <w:t>.2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E0550A6" w14:textId="77777777" w:rsidR="000043FE" w:rsidRPr="00730898" w:rsidRDefault="000043FE" w:rsidP="003F400C">
            <w:pPr>
              <w:jc w:val="center"/>
            </w:pPr>
            <w:r w:rsidRPr="00730898">
              <w:t>-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CF3BC0E" w14:textId="77777777" w:rsidR="000043FE" w:rsidRPr="00730898" w:rsidRDefault="000043FE" w:rsidP="003F400C">
            <w:pPr>
              <w:jc w:val="center"/>
            </w:pPr>
            <w:r w:rsidRPr="00730898">
              <w:t>-.4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D82576D" w14:textId="77777777" w:rsidR="000043FE" w:rsidRPr="00730898" w:rsidRDefault="000043FE" w:rsidP="003F400C">
            <w:pPr>
              <w:jc w:val="center"/>
            </w:pPr>
            <w:r w:rsidRPr="00730898">
              <w:t>-.3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C60D1A1" w14:textId="77777777" w:rsidR="000043FE" w:rsidRPr="00730898" w:rsidRDefault="000043FE" w:rsidP="003F400C">
            <w:pPr>
              <w:jc w:val="center"/>
            </w:pPr>
            <w:r w:rsidRPr="00730898">
              <w:t>-.4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5956EFF1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2" w:type="dxa"/>
          </w:tcPr>
          <w:p w14:paraId="773FE47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92C82FE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6BAA3B7D" w14:textId="77777777" w:rsidR="000043FE" w:rsidRPr="00730898" w:rsidRDefault="000043FE" w:rsidP="003F400C">
            <w:pPr>
              <w:jc w:val="center"/>
            </w:pPr>
          </w:p>
        </w:tc>
      </w:tr>
      <w:tr w:rsidR="000043FE" w14:paraId="7D110291" w14:textId="77777777" w:rsidTr="003F400C">
        <w:tc>
          <w:tcPr>
            <w:tcW w:w="265" w:type="dxa"/>
          </w:tcPr>
          <w:p w14:paraId="63885EAE" w14:textId="77777777" w:rsidR="000043FE" w:rsidRPr="001D4497" w:rsidRDefault="000043FE" w:rsidP="003F400C">
            <w:pPr>
              <w:rPr>
                <w:rFonts w:cs="Times New Roman"/>
                <w:bCs/>
              </w:rPr>
            </w:pPr>
          </w:p>
        </w:tc>
        <w:tc>
          <w:tcPr>
            <w:tcW w:w="1170" w:type="dxa"/>
          </w:tcPr>
          <w:p w14:paraId="01A51740" w14:textId="77777777" w:rsidR="000043FE" w:rsidRDefault="000043FE" w:rsidP="003F400C">
            <w:pPr>
              <w:rPr>
                <w:rFonts w:cs="Times New Roman"/>
                <w:bCs/>
              </w:rPr>
            </w:pPr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962" w:type="dxa"/>
          </w:tcPr>
          <w:p w14:paraId="3579A427" w14:textId="77777777" w:rsidR="000043FE" w:rsidRPr="00730898" w:rsidRDefault="000043FE" w:rsidP="003F400C">
            <w:pPr>
              <w:jc w:val="center"/>
            </w:pPr>
            <w:r w:rsidRPr="00730898">
              <w:t>-.1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69B44F6" w14:textId="77777777" w:rsidR="000043FE" w:rsidRPr="00730898" w:rsidRDefault="000043FE" w:rsidP="003F400C">
            <w:pPr>
              <w:jc w:val="center"/>
            </w:pPr>
            <w:r w:rsidRPr="00730898">
              <w:t>-.5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5DB159AC" w14:textId="77777777" w:rsidR="000043FE" w:rsidRPr="00730898" w:rsidRDefault="000043FE" w:rsidP="003F400C">
            <w:pPr>
              <w:jc w:val="center"/>
            </w:pPr>
            <w:r w:rsidRPr="00730898">
              <w:t>.3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7CA002F" w14:textId="77777777" w:rsidR="000043FE" w:rsidRPr="00730898" w:rsidRDefault="000043FE" w:rsidP="003F400C">
            <w:pPr>
              <w:jc w:val="center"/>
            </w:pPr>
            <w:r w:rsidRPr="00730898">
              <w:t>.09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B761013" w14:textId="77777777" w:rsidR="000043FE" w:rsidRPr="00730898" w:rsidRDefault="000043FE" w:rsidP="003F400C">
            <w:pPr>
              <w:jc w:val="center"/>
            </w:pPr>
            <w:r w:rsidRPr="00730898">
              <w:t>.3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B536C44" w14:textId="77777777" w:rsidR="000043FE" w:rsidRPr="00730898" w:rsidRDefault="000043FE" w:rsidP="003F400C">
            <w:pPr>
              <w:jc w:val="center"/>
            </w:pPr>
            <w:r w:rsidRPr="00730898">
              <w:t>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A6D2B7E" w14:textId="77777777" w:rsidR="000043FE" w:rsidRPr="00730898" w:rsidRDefault="000043FE" w:rsidP="003F400C">
            <w:pPr>
              <w:jc w:val="center"/>
            </w:pPr>
            <w:r w:rsidRPr="00730898">
              <w:t>.3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92A62DA" w14:textId="77777777" w:rsidR="000043FE" w:rsidRPr="00730898" w:rsidRDefault="000043FE" w:rsidP="003F400C">
            <w:pPr>
              <w:jc w:val="center"/>
            </w:pPr>
            <w:r w:rsidRPr="00730898">
              <w:t>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A1F3C7B" w14:textId="77777777" w:rsidR="000043FE" w:rsidRPr="00730898" w:rsidRDefault="000043FE" w:rsidP="003F400C">
            <w:pPr>
              <w:jc w:val="center"/>
            </w:pPr>
            <w:r w:rsidRPr="00730898">
              <w:t>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B601B1E" w14:textId="77777777" w:rsidR="000043FE" w:rsidRPr="00730898" w:rsidRDefault="000043FE" w:rsidP="003F400C">
            <w:pPr>
              <w:jc w:val="center"/>
            </w:pPr>
            <w:r w:rsidRPr="00730898">
              <w:t>-.4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0FD1EF9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4999FE76" w14:textId="77777777" w:rsidR="000043FE" w:rsidRPr="00730898" w:rsidRDefault="000043FE" w:rsidP="003F400C">
            <w:pPr>
              <w:jc w:val="center"/>
            </w:pPr>
          </w:p>
        </w:tc>
        <w:tc>
          <w:tcPr>
            <w:tcW w:w="963" w:type="dxa"/>
          </w:tcPr>
          <w:p w14:paraId="33C3E410" w14:textId="77777777" w:rsidR="000043FE" w:rsidRPr="00730898" w:rsidRDefault="000043FE" w:rsidP="003F400C">
            <w:pPr>
              <w:jc w:val="center"/>
            </w:pPr>
          </w:p>
        </w:tc>
      </w:tr>
      <w:tr w:rsidR="000043FE" w14:paraId="4E8A82BD" w14:textId="77777777" w:rsidTr="003F400C">
        <w:tc>
          <w:tcPr>
            <w:tcW w:w="265" w:type="dxa"/>
          </w:tcPr>
          <w:p w14:paraId="109C5CD4" w14:textId="77777777" w:rsidR="000043FE" w:rsidRDefault="000043FE" w:rsidP="003F400C">
            <w:pPr>
              <w:rPr>
                <w:bCs/>
              </w:rPr>
            </w:pPr>
          </w:p>
        </w:tc>
        <w:tc>
          <w:tcPr>
            <w:tcW w:w="1170" w:type="dxa"/>
          </w:tcPr>
          <w:p w14:paraId="59A1F713" w14:textId="77777777" w:rsidR="000043FE" w:rsidRPr="001D4497" w:rsidRDefault="000043FE" w:rsidP="003F400C">
            <w:pPr>
              <w:rPr>
                <w:rFonts w:cs="Times New Roman"/>
                <w:bCs/>
              </w:rPr>
            </w:pPr>
            <w:r>
              <w:rPr>
                <w:bCs/>
              </w:rPr>
              <w:t>DEL</w:t>
            </w:r>
          </w:p>
        </w:tc>
        <w:tc>
          <w:tcPr>
            <w:tcW w:w="962" w:type="dxa"/>
          </w:tcPr>
          <w:p w14:paraId="35906760" w14:textId="77777777" w:rsidR="000043FE" w:rsidRPr="00730898" w:rsidRDefault="000043FE" w:rsidP="003F400C">
            <w:pPr>
              <w:jc w:val="center"/>
            </w:pPr>
            <w:r w:rsidRPr="00730898">
              <w:t>-.1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FDA8EAF" w14:textId="77777777" w:rsidR="000043FE" w:rsidRPr="00730898" w:rsidRDefault="000043FE" w:rsidP="003F400C">
            <w:pPr>
              <w:jc w:val="center"/>
            </w:pPr>
            <w:r w:rsidRPr="00730898">
              <w:t>.07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7EA0D458" w14:textId="77777777" w:rsidR="000043FE" w:rsidRPr="00730898" w:rsidRDefault="000043FE" w:rsidP="003F400C">
            <w:pPr>
              <w:jc w:val="center"/>
            </w:pPr>
            <w:r w:rsidRPr="00730898">
              <w:t>.02</w:t>
            </w:r>
          </w:p>
        </w:tc>
        <w:tc>
          <w:tcPr>
            <w:tcW w:w="963" w:type="dxa"/>
          </w:tcPr>
          <w:p w14:paraId="7AFF2F13" w14:textId="77777777" w:rsidR="000043FE" w:rsidRPr="00730898" w:rsidRDefault="000043FE" w:rsidP="003F400C">
            <w:pPr>
              <w:jc w:val="center"/>
            </w:pPr>
            <w:r w:rsidRPr="00730898">
              <w:t>.05</w:t>
            </w:r>
          </w:p>
        </w:tc>
        <w:tc>
          <w:tcPr>
            <w:tcW w:w="962" w:type="dxa"/>
          </w:tcPr>
          <w:p w14:paraId="2ABDD687" w14:textId="77777777" w:rsidR="000043FE" w:rsidRPr="00730898" w:rsidRDefault="000043FE" w:rsidP="003F400C">
            <w:pPr>
              <w:jc w:val="center"/>
            </w:pPr>
            <w:r>
              <w:t>-</w:t>
            </w:r>
            <w:r w:rsidRPr="00730898">
              <w:t>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4FDBBECD" w14:textId="77777777" w:rsidR="000043FE" w:rsidRPr="00730898" w:rsidRDefault="000043FE" w:rsidP="003F400C">
            <w:pPr>
              <w:jc w:val="center"/>
            </w:pPr>
            <w:r w:rsidRPr="00730898">
              <w:t>-.27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3C339C6F" w14:textId="77777777" w:rsidR="000043FE" w:rsidRPr="00730898" w:rsidRDefault="000043FE" w:rsidP="003F400C">
            <w:pPr>
              <w:jc w:val="center"/>
            </w:pPr>
            <w:r w:rsidRPr="00730898">
              <w:t>-.18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3051FA0" w14:textId="77777777" w:rsidR="000043FE" w:rsidRPr="00730898" w:rsidRDefault="000043FE" w:rsidP="003F400C">
            <w:pPr>
              <w:jc w:val="center"/>
            </w:pPr>
            <w:r w:rsidRPr="00730898">
              <w:t>-.1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69AF3AD" w14:textId="77777777" w:rsidR="000043FE" w:rsidRPr="00730898" w:rsidRDefault="000043FE" w:rsidP="003F400C">
            <w:pPr>
              <w:jc w:val="center"/>
            </w:pPr>
            <w:r w:rsidRPr="00730898">
              <w:t>-.02</w:t>
            </w:r>
          </w:p>
        </w:tc>
        <w:tc>
          <w:tcPr>
            <w:tcW w:w="963" w:type="dxa"/>
          </w:tcPr>
          <w:p w14:paraId="5182F050" w14:textId="77777777" w:rsidR="000043FE" w:rsidRPr="00730898" w:rsidRDefault="000043FE" w:rsidP="003F400C">
            <w:pPr>
              <w:jc w:val="center"/>
            </w:pPr>
            <w:r w:rsidRPr="00730898">
              <w:t>.06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74A1D4F" w14:textId="77777777" w:rsidR="000043FE" w:rsidRPr="00730898" w:rsidRDefault="000043FE" w:rsidP="003F400C">
            <w:pPr>
              <w:jc w:val="center"/>
            </w:pPr>
            <w:r w:rsidRPr="00730898">
              <w:t>-.2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615316EB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  <w:tc>
          <w:tcPr>
            <w:tcW w:w="963" w:type="dxa"/>
          </w:tcPr>
          <w:p w14:paraId="4BA3308E" w14:textId="77777777" w:rsidR="000043FE" w:rsidRPr="00730898" w:rsidRDefault="000043FE" w:rsidP="003F400C">
            <w:pPr>
              <w:jc w:val="center"/>
            </w:pPr>
          </w:p>
        </w:tc>
      </w:tr>
      <w:tr w:rsidR="000043FE" w14:paraId="5449301D" w14:textId="77777777" w:rsidTr="003F400C">
        <w:tc>
          <w:tcPr>
            <w:tcW w:w="265" w:type="dxa"/>
          </w:tcPr>
          <w:p w14:paraId="32C66D9E" w14:textId="77777777" w:rsidR="000043FE" w:rsidRDefault="000043FE" w:rsidP="003F400C"/>
        </w:tc>
        <w:tc>
          <w:tcPr>
            <w:tcW w:w="1170" w:type="dxa"/>
          </w:tcPr>
          <w:p w14:paraId="016821E4" w14:textId="77777777" w:rsidR="000043FE" w:rsidRDefault="000043FE" w:rsidP="003F400C">
            <w:pPr>
              <w:rPr>
                <w:bCs/>
              </w:rPr>
            </w:pPr>
            <w:r>
              <w:t>CON</w:t>
            </w:r>
          </w:p>
        </w:tc>
        <w:tc>
          <w:tcPr>
            <w:tcW w:w="962" w:type="dxa"/>
          </w:tcPr>
          <w:p w14:paraId="12E8D2FD" w14:textId="77777777" w:rsidR="000043FE" w:rsidRPr="00730898" w:rsidRDefault="000043FE" w:rsidP="003F400C">
            <w:pPr>
              <w:jc w:val="center"/>
            </w:pPr>
            <w:r w:rsidRPr="00730898">
              <w:t>.02</w:t>
            </w:r>
          </w:p>
        </w:tc>
        <w:tc>
          <w:tcPr>
            <w:tcW w:w="963" w:type="dxa"/>
          </w:tcPr>
          <w:p w14:paraId="08F2FF5E" w14:textId="77777777" w:rsidR="000043FE" w:rsidRPr="00730898" w:rsidRDefault="000043FE" w:rsidP="003F400C">
            <w:pPr>
              <w:jc w:val="center"/>
            </w:pPr>
            <w:r w:rsidRPr="00730898">
              <w:t>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6D3B74C0" w14:textId="77777777" w:rsidR="000043FE" w:rsidRPr="00730898" w:rsidRDefault="000043FE" w:rsidP="003F400C">
            <w:pPr>
              <w:jc w:val="center"/>
            </w:pPr>
            <w:r w:rsidRPr="00730898">
              <w:t>-.07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1CFAE9C4" w14:textId="77777777" w:rsidR="000043FE" w:rsidRPr="00730898" w:rsidRDefault="000043FE" w:rsidP="003F400C">
            <w:pPr>
              <w:jc w:val="center"/>
            </w:pPr>
            <w:r w:rsidRPr="00730898">
              <w:t>-.07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60E6D7BF" w14:textId="77777777" w:rsidR="000043FE" w:rsidRPr="00730898" w:rsidRDefault="000043FE" w:rsidP="003F400C">
            <w:pPr>
              <w:jc w:val="center"/>
            </w:pPr>
            <w:r>
              <w:t>-</w:t>
            </w:r>
            <w:r w:rsidRPr="00730898">
              <w:t>.6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2EFA889" w14:textId="77777777" w:rsidR="000043FE" w:rsidRPr="00730898" w:rsidRDefault="000043FE" w:rsidP="003F400C">
            <w:pPr>
              <w:jc w:val="center"/>
            </w:pPr>
            <w:r w:rsidRPr="00730898">
              <w:t>-.3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F2143B3" w14:textId="77777777" w:rsidR="000043FE" w:rsidRPr="00730898" w:rsidRDefault="000043FE" w:rsidP="003F400C">
            <w:pPr>
              <w:jc w:val="center"/>
            </w:pPr>
            <w:r w:rsidRPr="00730898">
              <w:t>-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A2ED8C9" w14:textId="77777777" w:rsidR="000043FE" w:rsidRPr="00730898" w:rsidRDefault="000043FE" w:rsidP="003F400C">
            <w:pPr>
              <w:jc w:val="center"/>
            </w:pPr>
            <w:r w:rsidRPr="00730898">
              <w:t>-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23F57AF" w14:textId="77777777" w:rsidR="000043FE" w:rsidRPr="00730898" w:rsidRDefault="000043FE" w:rsidP="003F400C">
            <w:pPr>
              <w:jc w:val="center"/>
            </w:pPr>
            <w:r w:rsidRPr="00730898">
              <w:t>-.1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313A50D" w14:textId="77777777" w:rsidR="000043FE" w:rsidRPr="00730898" w:rsidRDefault="000043FE" w:rsidP="003F400C">
            <w:pPr>
              <w:jc w:val="center"/>
            </w:pPr>
            <w:r w:rsidRPr="00730898">
              <w:t>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3AF9A58" w14:textId="77777777" w:rsidR="000043FE" w:rsidRPr="00730898" w:rsidRDefault="000043FE" w:rsidP="003F400C">
            <w:pPr>
              <w:jc w:val="center"/>
            </w:pPr>
            <w:r w:rsidRPr="00730898">
              <w:t>-.33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2C10BC5" w14:textId="77777777" w:rsidR="000043FE" w:rsidRPr="00730898" w:rsidRDefault="000043FE" w:rsidP="003F400C">
            <w:pPr>
              <w:jc w:val="center"/>
            </w:pPr>
            <w:r w:rsidRPr="00730898">
              <w:t>.3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32ED4A53" w14:textId="77777777" w:rsidR="000043FE" w:rsidRPr="00730898" w:rsidRDefault="000043FE" w:rsidP="003F400C">
            <w:pPr>
              <w:jc w:val="center"/>
            </w:pPr>
            <w:r w:rsidRPr="00730898">
              <w:t>–</w:t>
            </w:r>
          </w:p>
        </w:tc>
      </w:tr>
      <w:tr w:rsidR="000043FE" w14:paraId="2D354DAC" w14:textId="77777777" w:rsidTr="003F400C">
        <w:tc>
          <w:tcPr>
            <w:tcW w:w="265" w:type="dxa"/>
          </w:tcPr>
          <w:p w14:paraId="16C799D6" w14:textId="77777777" w:rsidR="000043FE" w:rsidRDefault="000043FE" w:rsidP="003F400C"/>
        </w:tc>
        <w:tc>
          <w:tcPr>
            <w:tcW w:w="1170" w:type="dxa"/>
          </w:tcPr>
          <w:p w14:paraId="02655D4B" w14:textId="77777777" w:rsidR="000043FE" w:rsidRDefault="000043FE" w:rsidP="003F400C">
            <w:r>
              <w:t>IMP</w:t>
            </w:r>
          </w:p>
        </w:tc>
        <w:tc>
          <w:tcPr>
            <w:tcW w:w="962" w:type="dxa"/>
          </w:tcPr>
          <w:p w14:paraId="05B8C2B8" w14:textId="77777777" w:rsidR="000043FE" w:rsidRPr="00730898" w:rsidRDefault="000043FE" w:rsidP="003F400C">
            <w:pPr>
              <w:jc w:val="center"/>
            </w:pPr>
            <w:r w:rsidRPr="00730898">
              <w:t>-.1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C12B05D" w14:textId="77777777" w:rsidR="000043FE" w:rsidRPr="00730898" w:rsidRDefault="000043FE" w:rsidP="003F400C">
            <w:pPr>
              <w:jc w:val="center"/>
            </w:pPr>
            <w:r w:rsidRPr="00730898">
              <w:t>-.20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1404AE01" w14:textId="77777777" w:rsidR="000043FE" w:rsidRPr="00730898" w:rsidRDefault="000043FE" w:rsidP="003F400C">
            <w:pPr>
              <w:jc w:val="center"/>
            </w:pPr>
            <w:r w:rsidRPr="00730898">
              <w:t>.26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129418DF" w14:textId="77777777" w:rsidR="000043FE" w:rsidRPr="00730898" w:rsidRDefault="000043FE" w:rsidP="003F400C">
            <w:pPr>
              <w:jc w:val="center"/>
            </w:pPr>
            <w:r w:rsidRPr="00730898">
              <w:t>.05</w:t>
            </w:r>
          </w:p>
        </w:tc>
        <w:tc>
          <w:tcPr>
            <w:tcW w:w="962" w:type="dxa"/>
          </w:tcPr>
          <w:p w14:paraId="568ADD31" w14:textId="77777777" w:rsidR="000043FE" w:rsidRPr="00730898" w:rsidRDefault="000043FE" w:rsidP="003F400C">
            <w:pPr>
              <w:jc w:val="center"/>
            </w:pPr>
            <w:r>
              <w:t>-</w:t>
            </w:r>
            <w:r w:rsidRPr="00730898">
              <w:t>.2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28548F82" w14:textId="77777777" w:rsidR="000043FE" w:rsidRPr="00730898" w:rsidRDefault="000043FE" w:rsidP="003F400C">
            <w:pPr>
              <w:jc w:val="center"/>
            </w:pPr>
            <w:r w:rsidRPr="00730898">
              <w:t>-.45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4F124332" w14:textId="77777777" w:rsidR="000043FE" w:rsidRPr="00730898" w:rsidRDefault="000043FE" w:rsidP="003F400C">
            <w:pPr>
              <w:jc w:val="center"/>
            </w:pPr>
            <w:r w:rsidRPr="00730898">
              <w:t>-.06</w:t>
            </w:r>
            <w:r w:rsidRPr="00730898">
              <w:rPr>
                <w:vertAlign w:val="superscript"/>
              </w:rPr>
              <w:t>*</w:t>
            </w:r>
          </w:p>
        </w:tc>
        <w:tc>
          <w:tcPr>
            <w:tcW w:w="963" w:type="dxa"/>
          </w:tcPr>
          <w:p w14:paraId="0AA8AE42" w14:textId="77777777" w:rsidR="000043FE" w:rsidRPr="00730898" w:rsidRDefault="000043FE" w:rsidP="003F400C">
            <w:pPr>
              <w:jc w:val="center"/>
            </w:pPr>
            <w:r w:rsidRPr="00730898">
              <w:t>-.11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0431CC55" w14:textId="77777777" w:rsidR="000043FE" w:rsidRPr="00730898" w:rsidRDefault="000043FE" w:rsidP="003F400C">
            <w:pPr>
              <w:jc w:val="center"/>
            </w:pPr>
            <w:r w:rsidRPr="00730898">
              <w:t>.1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05788EC2" w14:textId="77777777" w:rsidR="000043FE" w:rsidRPr="00730898" w:rsidRDefault="000043FE" w:rsidP="003F400C">
            <w:pPr>
              <w:jc w:val="center"/>
            </w:pPr>
            <w:r w:rsidRPr="00730898">
              <w:t>-.12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2" w:type="dxa"/>
          </w:tcPr>
          <w:p w14:paraId="7D094C97" w14:textId="77777777" w:rsidR="000043FE" w:rsidRPr="00730898" w:rsidRDefault="000043FE" w:rsidP="003F400C">
            <w:pPr>
              <w:jc w:val="center"/>
            </w:pPr>
            <w:r w:rsidRPr="00730898">
              <w:t>.01</w:t>
            </w:r>
          </w:p>
        </w:tc>
        <w:tc>
          <w:tcPr>
            <w:tcW w:w="963" w:type="dxa"/>
          </w:tcPr>
          <w:p w14:paraId="68CC2BD2" w14:textId="77777777" w:rsidR="000043FE" w:rsidRPr="00730898" w:rsidRDefault="000043FE" w:rsidP="003F400C">
            <w:pPr>
              <w:jc w:val="center"/>
            </w:pPr>
            <w:r w:rsidRPr="00730898">
              <w:t>.24</w:t>
            </w:r>
            <w:r w:rsidRPr="00730898">
              <w:rPr>
                <w:vertAlign w:val="superscript"/>
              </w:rPr>
              <w:t>***</w:t>
            </w:r>
          </w:p>
        </w:tc>
        <w:tc>
          <w:tcPr>
            <w:tcW w:w="963" w:type="dxa"/>
          </w:tcPr>
          <w:p w14:paraId="7BBA17F0" w14:textId="77777777" w:rsidR="000043FE" w:rsidRPr="00730898" w:rsidRDefault="000043FE" w:rsidP="003F400C">
            <w:pPr>
              <w:jc w:val="center"/>
            </w:pPr>
            <w:r w:rsidRPr="00730898">
              <w:t>.24</w:t>
            </w:r>
            <w:r w:rsidRPr="00730898">
              <w:rPr>
                <w:vertAlign w:val="superscript"/>
              </w:rPr>
              <w:t>***</w:t>
            </w:r>
          </w:p>
        </w:tc>
      </w:tr>
    </w:tbl>
    <w:p w14:paraId="70F18025" w14:textId="77777777" w:rsidR="000043FE" w:rsidRDefault="000043FE" w:rsidP="000043FE">
      <w:pPr>
        <w:spacing w:line="480" w:lineRule="auto"/>
        <w:rPr>
          <w:bCs/>
        </w:rPr>
      </w:pPr>
      <w:r w:rsidRPr="00C50648">
        <w:rPr>
          <w:i/>
          <w:iCs/>
        </w:rPr>
        <w:t>Note.</w:t>
      </w:r>
      <w:r>
        <w:t xml:space="preserve"> </w:t>
      </w:r>
      <w:r>
        <w:rPr>
          <w:bCs/>
        </w:rPr>
        <w:t xml:space="preserve">N = neuroticism; E = extraversion; A = agreeableness; C = conscientiousness; O = openness; SEF = self-efficacy; RS = Resilience Scale; ER = Ego Resilience; </w:t>
      </w:r>
      <w:r w:rsidRPr="001D4497">
        <w:rPr>
          <w:bCs/>
        </w:rPr>
        <w:t>LON = loneliness;</w:t>
      </w:r>
      <w:r>
        <w:rPr>
          <w:bCs/>
        </w:rPr>
        <w:t xml:space="preserve"> </w:t>
      </w:r>
      <w:r w:rsidRPr="001D4497">
        <w:rPr>
          <w:bCs/>
        </w:rPr>
        <w:t xml:space="preserve">SOC = sense of coherence; </w:t>
      </w:r>
      <w:r>
        <w:rPr>
          <w:bCs/>
        </w:rPr>
        <w:t xml:space="preserve">DEL = delinquency; CON = conduct problems; IMP = impulsivity. </w:t>
      </w:r>
    </w:p>
    <w:p w14:paraId="4E59EC46" w14:textId="77777777" w:rsidR="002A3375" w:rsidRDefault="000043FE" w:rsidP="000043FE">
      <w:pPr>
        <w:spacing w:line="480" w:lineRule="auto"/>
      </w:pPr>
      <w:r w:rsidRPr="0095167C">
        <w:rPr>
          <w:bCs/>
          <w:vertAlign w:val="superscript"/>
        </w:rPr>
        <w:t>a</w:t>
      </w:r>
      <w:r>
        <w:rPr>
          <w:bCs/>
        </w:rPr>
        <w:t xml:space="preserve"> </w:t>
      </w:r>
      <w:r>
        <w:t xml:space="preserve">Sex coded 0 = male, 1 = female. </w:t>
      </w:r>
      <w:r w:rsidRPr="00107D0C">
        <w:t xml:space="preserve">The </w:t>
      </w:r>
      <w:r w:rsidRPr="0066263D">
        <w:t>correlation</w:t>
      </w:r>
      <w:r w:rsidRPr="00CF2C58">
        <w:rPr>
          <w:color w:val="70AD47" w:themeColor="accent6"/>
        </w:rPr>
        <w:t xml:space="preserve"> </w:t>
      </w:r>
      <w:r w:rsidRPr="00107D0C">
        <w:t>between sex and SAD</w:t>
      </w:r>
      <w:r w:rsidRPr="00CF2C58">
        <w:t xml:space="preserve"> was </w:t>
      </w:r>
      <w:r>
        <w:t>0</w:t>
      </w:r>
      <w:r w:rsidRPr="00CF2C58">
        <w:t>.</w:t>
      </w:r>
      <w:r>
        <w:t>05**.</w:t>
      </w:r>
      <w:r w:rsidR="002A3375">
        <w:t xml:space="preserve"> </w:t>
      </w:r>
    </w:p>
    <w:p w14:paraId="293A3AEE" w14:textId="2C2CD0FB" w:rsidR="000043FE" w:rsidRDefault="000043FE" w:rsidP="000043FE">
      <w:pPr>
        <w:spacing w:line="480" w:lineRule="auto"/>
      </w:pPr>
      <w:r w:rsidRPr="0095167C">
        <w:rPr>
          <w:vertAlign w:val="superscript"/>
        </w:rPr>
        <w:lastRenderedPageBreak/>
        <w:t>*</w:t>
      </w:r>
      <w:r w:rsidRPr="007B151A">
        <w:rPr>
          <w:i/>
          <w:iCs/>
        </w:rPr>
        <w:t>p</w:t>
      </w:r>
      <w:r>
        <w:t xml:space="preserve"> &lt; 0.05. </w:t>
      </w:r>
      <w:r w:rsidRPr="0095167C">
        <w:rPr>
          <w:vertAlign w:val="superscript"/>
        </w:rPr>
        <w:t>**</w:t>
      </w:r>
      <w:r w:rsidRPr="007B151A">
        <w:rPr>
          <w:i/>
          <w:iCs/>
        </w:rPr>
        <w:t>p</w:t>
      </w:r>
      <w:r>
        <w:t xml:space="preserve"> &lt; 0.01. </w:t>
      </w:r>
      <w:r w:rsidRPr="0095167C">
        <w:rPr>
          <w:vertAlign w:val="superscript"/>
        </w:rPr>
        <w:t>***</w:t>
      </w:r>
      <w:r w:rsidRPr="007B151A">
        <w:rPr>
          <w:i/>
          <w:iCs/>
        </w:rPr>
        <w:t>p</w:t>
      </w:r>
      <w:r>
        <w:t xml:space="preserve"> &lt; 0.001. </w:t>
      </w:r>
    </w:p>
    <w:bookmarkEnd w:id="0"/>
    <w:p w14:paraId="4C25279A" w14:textId="77777777" w:rsidR="007B74B9" w:rsidRDefault="007B74B9"/>
    <w:sectPr w:rsidR="007B74B9" w:rsidSect="00004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24A"/>
    <w:multiLevelType w:val="hybridMultilevel"/>
    <w:tmpl w:val="16BC6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F6978"/>
    <w:multiLevelType w:val="hybridMultilevel"/>
    <w:tmpl w:val="FE58F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22A7F"/>
    <w:multiLevelType w:val="hybridMultilevel"/>
    <w:tmpl w:val="F670C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72D39"/>
    <w:multiLevelType w:val="hybridMultilevel"/>
    <w:tmpl w:val="2292C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141C8"/>
    <w:multiLevelType w:val="hybridMultilevel"/>
    <w:tmpl w:val="B704C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D54765"/>
    <w:multiLevelType w:val="hybridMultilevel"/>
    <w:tmpl w:val="DCD0A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F5131"/>
    <w:multiLevelType w:val="hybridMultilevel"/>
    <w:tmpl w:val="F24AA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0333E"/>
    <w:multiLevelType w:val="hybridMultilevel"/>
    <w:tmpl w:val="1E7A9D76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8" w15:restartNumberingAfterBreak="0">
    <w:nsid w:val="33D237C9"/>
    <w:multiLevelType w:val="hybridMultilevel"/>
    <w:tmpl w:val="0A48C4EE"/>
    <w:lvl w:ilvl="0" w:tplc="37565A7E">
      <w:start w:val="9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39972244"/>
    <w:multiLevelType w:val="hybridMultilevel"/>
    <w:tmpl w:val="DBC82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2169C"/>
    <w:multiLevelType w:val="hybridMultilevel"/>
    <w:tmpl w:val="05E0A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5636EE"/>
    <w:multiLevelType w:val="hybridMultilevel"/>
    <w:tmpl w:val="6F128322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23A46F6"/>
    <w:multiLevelType w:val="hybridMultilevel"/>
    <w:tmpl w:val="14986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2B20CD"/>
    <w:multiLevelType w:val="hybridMultilevel"/>
    <w:tmpl w:val="4C0CF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B3834"/>
    <w:multiLevelType w:val="hybridMultilevel"/>
    <w:tmpl w:val="4AF85ED2"/>
    <w:lvl w:ilvl="0" w:tplc="372E6B7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36121"/>
    <w:multiLevelType w:val="hybridMultilevel"/>
    <w:tmpl w:val="BAD02BF6"/>
    <w:lvl w:ilvl="0" w:tplc="91AE3CAA">
      <w:start w:val="19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351877335">
    <w:abstractNumId w:val="2"/>
  </w:num>
  <w:num w:numId="2" w16cid:durableId="564338719">
    <w:abstractNumId w:val="12"/>
  </w:num>
  <w:num w:numId="3" w16cid:durableId="404298490">
    <w:abstractNumId w:val="9"/>
  </w:num>
  <w:num w:numId="4" w16cid:durableId="1077947147">
    <w:abstractNumId w:val="4"/>
  </w:num>
  <w:num w:numId="5" w16cid:durableId="1647978799">
    <w:abstractNumId w:val="7"/>
  </w:num>
  <w:num w:numId="6" w16cid:durableId="1241210694">
    <w:abstractNumId w:val="10"/>
  </w:num>
  <w:num w:numId="7" w16cid:durableId="2086410143">
    <w:abstractNumId w:val="3"/>
  </w:num>
  <w:num w:numId="8" w16cid:durableId="1171486165">
    <w:abstractNumId w:val="5"/>
  </w:num>
  <w:num w:numId="9" w16cid:durableId="766586409">
    <w:abstractNumId w:val="0"/>
  </w:num>
  <w:num w:numId="10" w16cid:durableId="1023097909">
    <w:abstractNumId w:val="11"/>
  </w:num>
  <w:num w:numId="11" w16cid:durableId="942686273">
    <w:abstractNumId w:val="1"/>
  </w:num>
  <w:num w:numId="12" w16cid:durableId="1933737006">
    <w:abstractNumId w:val="13"/>
  </w:num>
  <w:num w:numId="13" w16cid:durableId="335310175">
    <w:abstractNumId w:val="8"/>
  </w:num>
  <w:num w:numId="14" w16cid:durableId="1580211883">
    <w:abstractNumId w:val="6"/>
  </w:num>
  <w:num w:numId="15" w16cid:durableId="2019307804">
    <w:abstractNumId w:val="14"/>
  </w:num>
  <w:num w:numId="16" w16cid:durableId="206965068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FE"/>
    <w:rsid w:val="000043FE"/>
    <w:rsid w:val="001732D2"/>
    <w:rsid w:val="00210D07"/>
    <w:rsid w:val="002A3375"/>
    <w:rsid w:val="00307DD1"/>
    <w:rsid w:val="005935C8"/>
    <w:rsid w:val="00731BC9"/>
    <w:rsid w:val="007B74B9"/>
    <w:rsid w:val="00954A7B"/>
    <w:rsid w:val="00D2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F6775"/>
  <w15:chartTrackingRefBased/>
  <w15:docId w15:val="{B9E7F070-3815-4F7C-864C-763EA4B6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3FE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Level2"/>
    <w:basedOn w:val="Normal"/>
    <w:next w:val="Normal"/>
    <w:link w:val="Overskrift2Tegn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Level1">
    <w:name w:val="Level 1"/>
    <w:basedOn w:val="Overskrift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Overskrift1Tegn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mellomrom">
    <w:name w:val="No Spacing"/>
    <w:aliases w:val="Level 3"/>
    <w:basedOn w:val="Overskrift2"/>
    <w:next w:val="Overskrift3"/>
    <w:uiPriority w:val="1"/>
    <w:qFormat/>
    <w:rsid w:val="00954A7B"/>
  </w:style>
  <w:style w:type="character" w:customStyle="1" w:styleId="Overskrift3Tegn">
    <w:name w:val="Overskrift 3 Tegn"/>
    <w:basedOn w:val="Standardskriftforavsnitt"/>
    <w:link w:val="Overskrift3"/>
    <w:uiPriority w:val="9"/>
    <w:rsid w:val="00954A7B"/>
    <w:rPr>
      <w:rFonts w:eastAsiaTheme="majorEastAsia" w:cstheme="majorBidi"/>
      <w:i/>
      <w:lang w:val="en-US"/>
    </w:rPr>
  </w:style>
  <w:style w:type="character" w:customStyle="1" w:styleId="Overskrift2Tegn">
    <w:name w:val="Overskrift 2 Tegn"/>
    <w:aliases w:val="Level2 Tegn"/>
    <w:basedOn w:val="Standardskriftforavsnitt"/>
    <w:link w:val="Overskrift2"/>
    <w:uiPriority w:val="9"/>
    <w:rsid w:val="00954A7B"/>
    <w:rPr>
      <w:rFonts w:eastAsiaTheme="majorEastAsia" w:cstheme="majorBidi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0043FE"/>
    <w:pPr>
      <w:spacing w:after="0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043FE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043FE"/>
    <w:pPr>
      <w:spacing w:line="240" w:lineRule="auto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0043FE"/>
    <w:rPr>
      <w:rFonts w:cs="Times New Roman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0043F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0043FE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0043FE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0043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043FE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0043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043FE"/>
    <w:rPr>
      <w:lang w:val="en-US"/>
    </w:rPr>
  </w:style>
  <w:style w:type="table" w:styleId="Tabellrutenett">
    <w:name w:val="Table Grid"/>
    <w:basedOn w:val="Vanligtabell"/>
    <w:uiPriority w:val="39"/>
    <w:rsid w:val="00004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43FE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043F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043F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043FE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043F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043FE"/>
    <w:rPr>
      <w:b/>
      <w:bCs/>
      <w:sz w:val="20"/>
      <w:szCs w:val="20"/>
      <w:lang w:val="en-US"/>
    </w:rPr>
  </w:style>
  <w:style w:type="character" w:styleId="Plassholdertekst">
    <w:name w:val="Placeholder Text"/>
    <w:basedOn w:val="Standardskriftforavsnitt"/>
    <w:uiPriority w:val="99"/>
    <w:semiHidden/>
    <w:rsid w:val="000043FE"/>
    <w:rPr>
      <w:color w:val="808080"/>
    </w:rPr>
  </w:style>
  <w:style w:type="paragraph" w:styleId="Revisjon">
    <w:name w:val="Revision"/>
    <w:hidden/>
    <w:uiPriority w:val="99"/>
    <w:semiHidden/>
    <w:rsid w:val="000043FE"/>
    <w:pPr>
      <w:spacing w:after="0" w:line="240" w:lineRule="auto"/>
    </w:pPr>
    <w:rPr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0043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154</Characters>
  <Application>Microsoft Office Word</Application>
  <DocSecurity>0</DocSecurity>
  <Lines>26</Lines>
  <Paragraphs>7</Paragraphs>
  <ScaleCrop>false</ScaleCrop>
  <Company>UiO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2</cp:revision>
  <dcterms:created xsi:type="dcterms:W3CDTF">2024-01-24T11:23:00Z</dcterms:created>
  <dcterms:modified xsi:type="dcterms:W3CDTF">2024-01-24T11:23:00Z</dcterms:modified>
</cp:coreProperties>
</file>